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137E0D9" w14:textId="77777777" w:rsidR="005A7C39" w:rsidRPr="00C52769" w:rsidRDefault="005A7C39" w:rsidP="005A7C39">
      <w:pPr>
        <w:jc w:val="center"/>
        <w:rPr>
          <w:rFonts w:eastAsia="宋体" w:cs="Times New Roman"/>
          <w:b/>
          <w:color w:val="000000" w:themeColor="text1"/>
          <w:sz w:val="32"/>
          <w:szCs w:val="32"/>
        </w:rPr>
      </w:pPr>
      <w:bookmarkStart w:id="0" w:name="_Hlk84595589"/>
      <w:r w:rsidRPr="00C52769">
        <w:rPr>
          <w:rFonts w:eastAsia="宋体" w:cs="Times New Roman"/>
          <w:b/>
          <w:color w:val="000000" w:themeColor="text1"/>
          <w:sz w:val="32"/>
          <w:szCs w:val="32"/>
        </w:rPr>
        <w:t>Determination</w:t>
      </w:r>
      <w:r w:rsidRPr="00C52769">
        <w:rPr>
          <w:rFonts w:eastAsia="宋体" w:cs="Times New Roman" w:hint="eastAsia"/>
          <w:b/>
          <w:color w:val="000000" w:themeColor="text1"/>
          <w:sz w:val="32"/>
          <w:szCs w:val="32"/>
        </w:rPr>
        <w:t xml:space="preserve"> of</w:t>
      </w:r>
      <w:r w:rsidRPr="00C52769">
        <w:rPr>
          <w:rFonts w:eastAsia="宋体" w:cs="Times New Roman"/>
          <w:b/>
          <w:color w:val="000000" w:themeColor="text1"/>
          <w:sz w:val="32"/>
          <w:szCs w:val="32"/>
        </w:rPr>
        <w:t xml:space="preserve"> Microscopic </w:t>
      </w:r>
      <w:r w:rsidRPr="00C52769">
        <w:rPr>
          <w:rFonts w:eastAsia="宋体" w:cs="Times New Roman" w:hint="eastAsia"/>
          <w:b/>
          <w:color w:val="000000" w:themeColor="text1"/>
          <w:sz w:val="32"/>
          <w:szCs w:val="32"/>
        </w:rPr>
        <w:t>Acid</w:t>
      </w:r>
      <w:r w:rsidRPr="00C52769">
        <w:rPr>
          <w:rFonts w:eastAsia="宋体" w:cs="Times New Roman"/>
          <w:b/>
          <w:color w:val="000000" w:themeColor="text1"/>
          <w:sz w:val="32"/>
          <w:szCs w:val="32"/>
        </w:rPr>
        <w:t xml:space="preserve"> dissociation constant of Piperacillin and Identification of Dissociated Molecular Forms</w:t>
      </w:r>
    </w:p>
    <w:p w14:paraId="26252DD8" w14:textId="21300F1C" w:rsidR="005A7C39" w:rsidRPr="00C52769" w:rsidRDefault="005A7C39" w:rsidP="005A7C39">
      <w:pPr>
        <w:spacing w:afterLines="100" w:after="326"/>
        <w:rPr>
          <w:rFonts w:eastAsia="宋体" w:cs="Times New Roman"/>
          <w:b/>
          <w:bCs/>
          <w:color w:val="000000" w:themeColor="text1"/>
          <w:szCs w:val="24"/>
        </w:rPr>
      </w:pPr>
      <w:bookmarkStart w:id="1" w:name="_Hlk84595613"/>
      <w:bookmarkEnd w:id="0"/>
      <w:proofErr w:type="spellStart"/>
      <w:r w:rsidRPr="000F7BD3">
        <w:rPr>
          <w:rFonts w:eastAsia="宋体" w:cs="Times New Roman"/>
          <w:b/>
          <w:bCs/>
          <w:color w:val="000000" w:themeColor="text1"/>
          <w:szCs w:val="24"/>
        </w:rPr>
        <w:t>Guoao</w:t>
      </w:r>
      <w:proofErr w:type="spellEnd"/>
      <w:r w:rsidRPr="000F7BD3">
        <w:rPr>
          <w:rFonts w:eastAsia="宋体" w:cs="Times New Roman"/>
          <w:b/>
          <w:bCs/>
          <w:color w:val="000000" w:themeColor="text1"/>
          <w:szCs w:val="24"/>
        </w:rPr>
        <w:t xml:space="preserve"> Li</w:t>
      </w:r>
      <w:r w:rsidRPr="000F7BD3">
        <w:rPr>
          <w:rFonts w:eastAsia="宋体" w:cs="Times New Roman"/>
          <w:b/>
          <w:bCs/>
          <w:color w:val="000000" w:themeColor="text1"/>
          <w:szCs w:val="24"/>
          <w:vertAlign w:val="superscript"/>
        </w:rPr>
        <w:t xml:space="preserve"> 1</w:t>
      </w:r>
      <w:r w:rsidRPr="000F7BD3">
        <w:rPr>
          <w:rFonts w:eastAsia="宋体" w:cs="Times New Roman"/>
          <w:b/>
          <w:bCs/>
          <w:color w:val="000000" w:themeColor="text1"/>
          <w:szCs w:val="24"/>
        </w:rPr>
        <w:t xml:space="preserve">, </w:t>
      </w:r>
      <w:proofErr w:type="spellStart"/>
      <w:r w:rsidRPr="000F7BD3">
        <w:rPr>
          <w:rFonts w:eastAsia="宋体" w:cs="Times New Roman"/>
          <w:b/>
          <w:bCs/>
          <w:color w:val="000000" w:themeColor="text1"/>
          <w:szCs w:val="24"/>
        </w:rPr>
        <w:t>Yaling</w:t>
      </w:r>
      <w:proofErr w:type="spellEnd"/>
      <w:r w:rsidRPr="000F7BD3">
        <w:rPr>
          <w:rFonts w:eastAsia="宋体" w:cs="Times New Roman"/>
          <w:b/>
          <w:bCs/>
          <w:color w:val="000000" w:themeColor="text1"/>
          <w:szCs w:val="24"/>
        </w:rPr>
        <w:t xml:space="preserve"> Wang </w:t>
      </w:r>
      <w:r w:rsidRPr="000F7BD3">
        <w:rPr>
          <w:rFonts w:eastAsia="宋体" w:cs="Times New Roman"/>
          <w:b/>
          <w:bCs/>
          <w:color w:val="000000" w:themeColor="text1"/>
          <w:szCs w:val="24"/>
          <w:vertAlign w:val="superscript"/>
        </w:rPr>
        <w:t>2</w:t>
      </w:r>
      <w:r w:rsidR="00007D35" w:rsidRPr="000F7BD3">
        <w:rPr>
          <w:rFonts w:eastAsia="宋体" w:cs="Times New Roman"/>
          <w:b/>
          <w:bCs/>
          <w:color w:val="000000" w:themeColor="text1"/>
          <w:szCs w:val="24"/>
          <w:vertAlign w:val="superscript"/>
        </w:rPr>
        <w:t>,3</w:t>
      </w:r>
      <w:r w:rsidRPr="000F7BD3">
        <w:rPr>
          <w:rFonts w:eastAsia="宋体" w:cs="Times New Roman"/>
          <w:b/>
          <w:bCs/>
          <w:color w:val="000000" w:themeColor="text1"/>
          <w:szCs w:val="24"/>
        </w:rPr>
        <w:t xml:space="preserve">, </w:t>
      </w:r>
      <w:proofErr w:type="spellStart"/>
      <w:r w:rsidRPr="000F7BD3">
        <w:rPr>
          <w:rFonts w:eastAsia="宋体" w:cs="Times New Roman"/>
          <w:b/>
          <w:bCs/>
          <w:color w:val="000000" w:themeColor="text1"/>
          <w:szCs w:val="24"/>
        </w:rPr>
        <w:t>C</w:t>
      </w:r>
      <w:r w:rsidRPr="000F7BD3">
        <w:rPr>
          <w:rFonts w:eastAsia="宋体" w:cs="Times New Roman" w:hint="eastAsia"/>
          <w:b/>
          <w:bCs/>
          <w:color w:val="000000" w:themeColor="text1"/>
          <w:szCs w:val="24"/>
        </w:rPr>
        <w:t>hengyi</w:t>
      </w:r>
      <w:proofErr w:type="spellEnd"/>
      <w:r w:rsidRPr="000F7BD3">
        <w:rPr>
          <w:rFonts w:eastAsia="宋体" w:cs="Times New Roman"/>
          <w:b/>
          <w:bCs/>
          <w:color w:val="000000" w:themeColor="text1"/>
          <w:szCs w:val="24"/>
        </w:rPr>
        <w:t xml:space="preserve"> Sun</w:t>
      </w:r>
      <w:r w:rsidRPr="000F7BD3">
        <w:rPr>
          <w:rFonts w:eastAsia="宋体" w:cs="Times New Roman"/>
          <w:b/>
          <w:bCs/>
          <w:color w:val="000000" w:themeColor="text1"/>
          <w:szCs w:val="24"/>
          <w:vertAlign w:val="superscript"/>
        </w:rPr>
        <w:t xml:space="preserve"> </w:t>
      </w:r>
      <w:r w:rsidR="00007D35" w:rsidRPr="000F7BD3">
        <w:rPr>
          <w:rFonts w:eastAsia="宋体" w:cs="Times New Roman"/>
          <w:b/>
          <w:bCs/>
          <w:color w:val="000000" w:themeColor="text1"/>
          <w:szCs w:val="24"/>
          <w:vertAlign w:val="superscript"/>
        </w:rPr>
        <w:t>2,3</w:t>
      </w:r>
      <w:r w:rsidRPr="000F7BD3">
        <w:rPr>
          <w:rFonts w:eastAsia="宋体" w:cs="Times New Roman"/>
          <w:b/>
          <w:bCs/>
          <w:color w:val="000000" w:themeColor="text1"/>
          <w:szCs w:val="24"/>
        </w:rPr>
        <w:t xml:space="preserve">, Fei Liu </w:t>
      </w:r>
      <w:r w:rsidR="00007D35" w:rsidRPr="000F7BD3">
        <w:rPr>
          <w:rFonts w:eastAsia="宋体" w:cs="Times New Roman"/>
          <w:b/>
          <w:bCs/>
          <w:color w:val="000000" w:themeColor="text1"/>
          <w:szCs w:val="24"/>
          <w:vertAlign w:val="superscript"/>
        </w:rPr>
        <w:t>1</w:t>
      </w:r>
      <w:r w:rsidRPr="000F7BD3">
        <w:rPr>
          <w:rFonts w:eastAsia="宋体" w:cs="Times New Roman"/>
          <w:b/>
          <w:bCs/>
          <w:color w:val="000000" w:themeColor="text1"/>
          <w:szCs w:val="24"/>
        </w:rPr>
        <w:t>*</w:t>
      </w:r>
    </w:p>
    <w:bookmarkEnd w:id="1"/>
    <w:p w14:paraId="0AED418E" w14:textId="571651B4" w:rsidR="005A7C39" w:rsidRPr="00C52769" w:rsidRDefault="005A7C39" w:rsidP="005A7C39">
      <w:pPr>
        <w:spacing w:before="240" w:after="0"/>
        <w:rPr>
          <w:rFonts w:cs="Times New Roman"/>
          <w:b/>
          <w:szCs w:val="24"/>
        </w:rPr>
      </w:pPr>
      <w:r w:rsidRPr="00C52769">
        <w:rPr>
          <w:rFonts w:cs="Times New Roman"/>
          <w:b/>
          <w:szCs w:val="24"/>
        </w:rPr>
        <w:t xml:space="preserve">* Correspondence: </w:t>
      </w:r>
      <w:r w:rsidRPr="00C52769">
        <w:rPr>
          <w:rFonts w:cs="Times New Roman"/>
          <w:szCs w:val="24"/>
        </w:rPr>
        <w:t>Fei Liu</w:t>
      </w:r>
      <w:r>
        <w:rPr>
          <w:rFonts w:cs="Times New Roman"/>
          <w:szCs w:val="24"/>
        </w:rPr>
        <w:t xml:space="preserve">; </w:t>
      </w:r>
      <w:r w:rsidRPr="00C52769">
        <w:rPr>
          <w:rFonts w:cs="Times New Roman"/>
          <w:szCs w:val="24"/>
        </w:rPr>
        <w:t>feiliu@cugb.edu.cn</w:t>
      </w:r>
    </w:p>
    <w:p w14:paraId="07970E94" w14:textId="2ACDE94E" w:rsidR="00994A3D" w:rsidRPr="001549D3" w:rsidRDefault="00B317F4" w:rsidP="00B317F4">
      <w:pPr>
        <w:pStyle w:val="2"/>
        <w:numPr>
          <w:ilvl w:val="0"/>
          <w:numId w:val="20"/>
        </w:numPr>
      </w:pPr>
      <w:r>
        <w:t xml:space="preserve"> </w:t>
      </w:r>
      <w:r w:rsidR="00994A3D" w:rsidRPr="0001436A">
        <w:t>Supplementary</w:t>
      </w:r>
      <w:r w:rsidR="00994A3D" w:rsidRPr="001549D3">
        <w:t xml:space="preserve"> Figures</w:t>
      </w:r>
    </w:p>
    <w:p w14:paraId="329566A0" w14:textId="77777777" w:rsidR="00C435C9" w:rsidRDefault="00B317F4" w:rsidP="00B317F4">
      <w:pPr>
        <w:pStyle w:val="a9"/>
        <w:rPr>
          <w:rFonts w:eastAsia="宋体"/>
          <w:color w:val="000000" w:themeColor="text1"/>
        </w:rPr>
      </w:pPr>
      <w:r w:rsidRPr="00C52769">
        <w:rPr>
          <w:noProof/>
          <w:color w:val="000000" w:themeColor="text1"/>
        </w:rPr>
        <w:drawing>
          <wp:inline distT="0" distB="0" distL="0" distR="0" wp14:anchorId="5F6EC455" wp14:editId="376EDBE1">
            <wp:extent cx="5274310" cy="2096770"/>
            <wp:effectExtent l="0" t="0" r="2540" b="0"/>
            <wp:docPr id="32" name="图片 3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图表&#10;&#10;描述已自动生成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4D555" w14:textId="388DCA44" w:rsidR="00B317F4" w:rsidRDefault="00B317F4" w:rsidP="00B317F4">
      <w:pPr>
        <w:pStyle w:val="a9"/>
        <w:rPr>
          <w:rFonts w:eastAsia="宋体"/>
          <w:color w:val="000000" w:themeColor="text1"/>
        </w:rPr>
      </w:pPr>
      <w:r w:rsidRPr="00C52769">
        <w:rPr>
          <w:rFonts w:eastAsia="宋体"/>
          <w:color w:val="000000" w:themeColor="text1"/>
        </w:rPr>
        <w:t xml:space="preserve">Fig. S1. Piecewise linear regression results of the </w:t>
      </w:r>
      <w:proofErr w:type="spellStart"/>
      <w:r w:rsidRPr="00C52769">
        <w:rPr>
          <w:rFonts w:eastAsia="宋体"/>
          <w:color w:val="000000" w:themeColor="text1"/>
        </w:rPr>
        <w:t>lg</w:t>
      </w:r>
      <w:r w:rsidRPr="00C52769">
        <w:rPr>
          <w:rFonts w:eastAsia="宋体"/>
          <w:i/>
          <w:color w:val="000000" w:themeColor="text1"/>
        </w:rPr>
        <w:t>V</w:t>
      </w:r>
      <w:proofErr w:type="spellEnd"/>
      <w:r w:rsidRPr="00C52769">
        <w:rPr>
          <w:rFonts w:eastAsia="宋体"/>
          <w:color w:val="000000" w:themeColor="text1"/>
        </w:rPr>
        <w:t xml:space="preserve">-pH data for 10 </w:t>
      </w:r>
      <w:proofErr w:type="spellStart"/>
      <w:r w:rsidRPr="00C52769">
        <w:rPr>
          <w:rFonts w:eastAsia="宋体"/>
          <w:color w:val="000000" w:themeColor="text1"/>
        </w:rPr>
        <w:t>μmol</w:t>
      </w:r>
      <w:proofErr w:type="spellEnd"/>
      <w:r w:rsidRPr="00C52769">
        <w:rPr>
          <w:rFonts w:eastAsia="宋体"/>
          <w:color w:val="000000" w:themeColor="text1"/>
        </w:rPr>
        <w:t xml:space="preserve"> L</w:t>
      </w:r>
      <w:r w:rsidRPr="00C52769">
        <w:rPr>
          <w:rFonts w:eastAsia="宋体"/>
          <w:color w:val="000000" w:themeColor="text1"/>
          <w:vertAlign w:val="superscript"/>
        </w:rPr>
        <w:t xml:space="preserve">-1 </w:t>
      </w:r>
      <w:r w:rsidRPr="00C52769">
        <w:rPr>
          <w:rFonts w:eastAsia="宋体"/>
          <w:color w:val="000000" w:themeColor="text1"/>
        </w:rPr>
        <w:t>PIP solutions. a</w:t>
      </w:r>
      <w:r w:rsidRPr="00C52769">
        <w:rPr>
          <w:rFonts w:eastAsia="宋体" w:hint="eastAsia"/>
          <w:color w:val="000000" w:themeColor="text1"/>
        </w:rPr>
        <w:t>)</w:t>
      </w:r>
      <w:r w:rsidRPr="00C52769">
        <w:rPr>
          <w:rFonts w:eastAsia="宋体"/>
          <w:color w:val="000000" w:themeColor="text1"/>
        </w:rPr>
        <w:t xml:space="preserve"> </w:t>
      </w:r>
      <w:proofErr w:type="spellStart"/>
      <w:r w:rsidRPr="00C52769">
        <w:rPr>
          <w:rFonts w:eastAsia="宋体"/>
          <w:color w:val="000000" w:themeColor="text1"/>
        </w:rPr>
        <w:t>lg</w:t>
      </w:r>
      <w:r w:rsidRPr="00C52769">
        <w:rPr>
          <w:rFonts w:eastAsia="宋体"/>
          <w:i/>
          <w:color w:val="000000" w:themeColor="text1"/>
        </w:rPr>
        <w:t>V</w:t>
      </w:r>
      <w:proofErr w:type="spellEnd"/>
      <w:r w:rsidRPr="00C52769">
        <w:rPr>
          <w:rFonts w:eastAsia="宋体"/>
          <w:color w:val="000000" w:themeColor="text1"/>
        </w:rPr>
        <w:t>-pH data; b) piecewise linear regression results.</w:t>
      </w:r>
    </w:p>
    <w:p w14:paraId="70506D36" w14:textId="77777777" w:rsidR="00B317F4" w:rsidRDefault="00B317F4">
      <w:pPr>
        <w:spacing w:before="0" w:after="200" w:line="276" w:lineRule="auto"/>
        <w:rPr>
          <w:rFonts w:eastAsia="宋体" w:cs="Times New Roman"/>
          <w:b/>
          <w:bCs/>
          <w:color w:val="000000" w:themeColor="text1"/>
          <w:szCs w:val="24"/>
        </w:rPr>
      </w:pPr>
      <w:r>
        <w:rPr>
          <w:rFonts w:eastAsia="宋体"/>
          <w:color w:val="000000" w:themeColor="text1"/>
        </w:rPr>
        <w:br w:type="page"/>
      </w:r>
    </w:p>
    <w:p w14:paraId="6A990534" w14:textId="77777777" w:rsidR="00B317F4" w:rsidRPr="00C52769" w:rsidRDefault="00B317F4" w:rsidP="00B317F4">
      <w:pPr>
        <w:rPr>
          <w:color w:val="000000" w:themeColor="text1"/>
          <w:szCs w:val="24"/>
        </w:rPr>
      </w:pPr>
      <w:r w:rsidRPr="00C52769">
        <w:rPr>
          <w:noProof/>
          <w:color w:val="000000" w:themeColor="text1"/>
          <w:szCs w:val="24"/>
        </w:rPr>
        <w:lastRenderedPageBreak/>
        <w:drawing>
          <wp:inline distT="0" distB="0" distL="0" distR="0" wp14:anchorId="32F608E7" wp14:editId="23C0484E">
            <wp:extent cx="5274310" cy="2096770"/>
            <wp:effectExtent l="0" t="0" r="2540" b="0"/>
            <wp:docPr id="11" name="图片 1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表&#10;&#10;描述已自动生成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5B56D" w14:textId="77777777" w:rsidR="00C435C9" w:rsidRDefault="00B317F4" w:rsidP="00B317F4">
      <w:pPr>
        <w:rPr>
          <w:rFonts w:eastAsia="宋体" w:cs="Times New Roman"/>
          <w:color w:val="000000" w:themeColor="text1"/>
          <w:szCs w:val="24"/>
          <w:lang w:eastAsia="zh-CN"/>
        </w:rPr>
      </w:pPr>
      <w:r w:rsidRPr="00C52769">
        <w:rPr>
          <w:rFonts w:eastAsia="宋体" w:cs="Times New Roman"/>
          <w:b/>
          <w:bCs/>
          <w:color w:val="000000" w:themeColor="text1"/>
          <w:szCs w:val="24"/>
        </w:rPr>
        <w:t xml:space="preserve">Fig. S2. </w:t>
      </w:r>
      <w:r w:rsidRPr="00C52769">
        <w:rPr>
          <w:rFonts w:eastAsia="宋体" w:cs="Times New Roman"/>
          <w:color w:val="000000" w:themeColor="text1"/>
          <w:szCs w:val="24"/>
        </w:rPr>
        <w:t xml:space="preserve">Piecewise linear regression results of the </w:t>
      </w:r>
      <w:proofErr w:type="spellStart"/>
      <w:r w:rsidRPr="00C52769">
        <w:rPr>
          <w:rFonts w:eastAsia="宋体" w:cs="Times New Roman"/>
          <w:color w:val="000000" w:themeColor="text1"/>
          <w:szCs w:val="24"/>
        </w:rPr>
        <w:t>lg</w:t>
      </w:r>
      <w:r w:rsidRPr="00C52769">
        <w:rPr>
          <w:rFonts w:eastAsia="宋体" w:cs="Times New Roman"/>
          <w:i/>
          <w:color w:val="000000" w:themeColor="text1"/>
          <w:szCs w:val="24"/>
        </w:rPr>
        <w:t>V</w:t>
      </w:r>
      <w:proofErr w:type="spellEnd"/>
      <w:r w:rsidRPr="00C52769">
        <w:rPr>
          <w:rFonts w:eastAsia="宋体" w:cs="Times New Roman"/>
          <w:color w:val="000000" w:themeColor="text1"/>
          <w:szCs w:val="24"/>
        </w:rPr>
        <w:t xml:space="preserve">-pH data for 50 </w:t>
      </w:r>
      <w:proofErr w:type="spellStart"/>
      <w:r w:rsidRPr="00C52769">
        <w:rPr>
          <w:rFonts w:eastAsia="宋体" w:cs="Times New Roman"/>
          <w:color w:val="000000" w:themeColor="text1"/>
          <w:szCs w:val="24"/>
        </w:rPr>
        <w:t>μmol</w:t>
      </w:r>
      <w:proofErr w:type="spellEnd"/>
      <w:r w:rsidRPr="00C52769">
        <w:rPr>
          <w:rFonts w:eastAsia="宋体" w:cs="Times New Roman"/>
          <w:color w:val="000000" w:themeColor="text1"/>
          <w:szCs w:val="24"/>
        </w:rPr>
        <w:t xml:space="preserve"> L</w:t>
      </w:r>
      <w:r w:rsidRPr="00C52769">
        <w:rPr>
          <w:rFonts w:eastAsia="宋体" w:cs="Times New Roman"/>
          <w:color w:val="000000" w:themeColor="text1"/>
          <w:szCs w:val="24"/>
          <w:vertAlign w:val="superscript"/>
        </w:rPr>
        <w:t xml:space="preserve">-1 </w:t>
      </w:r>
      <w:r w:rsidRPr="00C52769">
        <w:rPr>
          <w:rFonts w:eastAsia="宋体" w:cs="Times New Roman"/>
          <w:color w:val="000000" w:themeColor="text1"/>
          <w:szCs w:val="24"/>
        </w:rPr>
        <w:t>PIP solutions. a</w:t>
      </w:r>
      <w:r w:rsidRPr="00C52769">
        <w:rPr>
          <w:rFonts w:eastAsia="宋体" w:cs="Times New Roman" w:hint="eastAsia"/>
          <w:color w:val="000000" w:themeColor="text1"/>
          <w:szCs w:val="24"/>
        </w:rPr>
        <w:t>)</w:t>
      </w:r>
      <w:r w:rsidRPr="00C52769">
        <w:rPr>
          <w:rFonts w:eastAsia="宋体" w:cs="Times New Roman"/>
          <w:color w:val="000000" w:themeColor="text1"/>
          <w:szCs w:val="24"/>
        </w:rPr>
        <w:t xml:space="preserve"> </w:t>
      </w:r>
      <w:proofErr w:type="spellStart"/>
      <w:r w:rsidRPr="00C52769">
        <w:rPr>
          <w:rFonts w:eastAsia="宋体" w:cs="Times New Roman"/>
          <w:color w:val="000000" w:themeColor="text1"/>
          <w:szCs w:val="24"/>
        </w:rPr>
        <w:t>lg</w:t>
      </w:r>
      <w:r w:rsidRPr="00C52769">
        <w:rPr>
          <w:rFonts w:eastAsia="宋体" w:cs="Times New Roman"/>
          <w:i/>
          <w:color w:val="000000" w:themeColor="text1"/>
          <w:szCs w:val="24"/>
        </w:rPr>
        <w:t>V</w:t>
      </w:r>
      <w:proofErr w:type="spellEnd"/>
      <w:r w:rsidRPr="00C52769">
        <w:rPr>
          <w:rFonts w:eastAsia="宋体" w:cs="Times New Roman"/>
          <w:color w:val="000000" w:themeColor="text1"/>
          <w:szCs w:val="24"/>
        </w:rPr>
        <w:t>-pH data; b) piecewise linear regression resu</w:t>
      </w:r>
      <w:r w:rsidR="004A518F">
        <w:rPr>
          <w:rFonts w:eastAsia="宋体" w:cs="Times New Roman" w:hint="eastAsia"/>
          <w:color w:val="000000" w:themeColor="text1"/>
          <w:szCs w:val="24"/>
          <w:lang w:eastAsia="zh-CN"/>
        </w:rPr>
        <w:t>lts</w:t>
      </w:r>
    </w:p>
    <w:p w14:paraId="5D4781BF" w14:textId="77777777" w:rsidR="00324082" w:rsidRDefault="00324082" w:rsidP="00B317F4">
      <w:pPr>
        <w:rPr>
          <w:rFonts w:eastAsia="宋体" w:cs="Times New Roman"/>
          <w:color w:val="000000" w:themeColor="text1"/>
          <w:szCs w:val="24"/>
        </w:rPr>
      </w:pPr>
    </w:p>
    <w:p w14:paraId="71B5AA47" w14:textId="30B650D3" w:rsidR="00235167" w:rsidRDefault="00235167" w:rsidP="00B317F4">
      <w:pPr>
        <w:rPr>
          <w:rFonts w:eastAsia="宋体" w:cs="Times New Roman"/>
          <w:color w:val="000000" w:themeColor="text1"/>
          <w:szCs w:val="24"/>
        </w:rPr>
        <w:sectPr w:rsidR="00235167" w:rsidSect="00FC3740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3D4F194C" w14:textId="400FEC23" w:rsidR="00652FE1" w:rsidRPr="00C52769" w:rsidRDefault="00652FE1" w:rsidP="00652FE1">
      <w:pPr>
        <w:outlineLvl w:val="0"/>
        <w:rPr>
          <w:rFonts w:eastAsia="宋体" w:cs="Times New Roman"/>
          <w:b/>
          <w:color w:val="000000" w:themeColor="text1"/>
          <w:szCs w:val="24"/>
        </w:rPr>
      </w:pPr>
      <w:r w:rsidRPr="00C52769">
        <w:rPr>
          <w:rFonts w:eastAsia="宋体" w:cs="Times New Roman"/>
          <w:b/>
          <w:color w:val="000000" w:themeColor="text1"/>
          <w:szCs w:val="24"/>
        </w:rPr>
        <w:lastRenderedPageBreak/>
        <w:t>2 Mass spectrometric characterization</w:t>
      </w:r>
    </w:p>
    <w:p w14:paraId="1E8A4843" w14:textId="77777777" w:rsidR="00652FE1" w:rsidRPr="00C52769" w:rsidRDefault="00652FE1" w:rsidP="00652FE1">
      <w:pPr>
        <w:jc w:val="center"/>
        <w:rPr>
          <w:color w:val="000000" w:themeColor="text1"/>
          <w:szCs w:val="24"/>
        </w:rPr>
      </w:pPr>
      <w:r w:rsidRPr="00C52769">
        <w:rPr>
          <w:noProof/>
          <w:color w:val="000000" w:themeColor="text1"/>
          <w:szCs w:val="24"/>
        </w:rPr>
        <mc:AlternateContent>
          <mc:Choice Requires="wpg">
            <w:drawing>
              <wp:inline distT="0" distB="0" distL="0" distR="0" wp14:anchorId="210B7079" wp14:editId="393442C7">
                <wp:extent cx="7031420" cy="3531510"/>
                <wp:effectExtent l="0" t="0" r="0" b="0"/>
                <wp:docPr id="41" name="组合 1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7031420" cy="3531510"/>
                          <a:chOff x="0" y="0"/>
                          <a:chExt cx="10037164" cy="5040000"/>
                        </a:xfrm>
                      </wpg:grpSpPr>
                      <wpg:grpSp>
                        <wpg:cNvPr id="42" name="组合 42"/>
                        <wpg:cNvGrpSpPr/>
                        <wpg:grpSpPr>
                          <a:xfrm>
                            <a:off x="0" y="0"/>
                            <a:ext cx="10037164" cy="5040000"/>
                            <a:chOff x="0" y="0"/>
                            <a:chExt cx="10037164" cy="5040000"/>
                          </a:xfrm>
                        </wpg:grpSpPr>
                        <pic:pic xmlns:pic="http://schemas.openxmlformats.org/drawingml/2006/picture">
                          <pic:nvPicPr>
                            <pic:cNvPr id="43" name="Picture 2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1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3387" b="72641"/>
                            <a:stretch/>
                          </pic:blipFill>
                          <pic:spPr bwMode="auto">
                            <a:xfrm>
                              <a:off x="262613" y="3888000"/>
                              <a:ext cx="9774551" cy="1152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4" name="Picture 2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1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51740" b="24289"/>
                            <a:stretch/>
                          </pic:blipFill>
                          <pic:spPr bwMode="auto">
                            <a:xfrm>
                              <a:off x="262613" y="1296000"/>
                              <a:ext cx="9774551" cy="1152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5" name="Picture 2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1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76029"/>
                            <a:stretch/>
                          </pic:blipFill>
                          <pic:spPr bwMode="auto">
                            <a:xfrm>
                              <a:off x="262613" y="0"/>
                              <a:ext cx="9774543" cy="1152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6" name="Picture 2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1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27777" b="48252"/>
                            <a:stretch/>
                          </pic:blipFill>
                          <pic:spPr bwMode="auto">
                            <a:xfrm>
                              <a:off x="262613" y="2592000"/>
                              <a:ext cx="9774551" cy="1152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47" name="文本框 7"/>
                          <wps:cNvSpPr txBox="1"/>
                          <wps:spPr>
                            <a:xfrm>
                              <a:off x="0" y="0"/>
                              <a:ext cx="262348" cy="93003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91CD341" w14:textId="77777777" w:rsidR="00652FE1" w:rsidRDefault="00652FE1" w:rsidP="00652FE1">
                                <w:pPr>
                                  <w:jc w:val="center"/>
                                  <w:rPr>
                                    <w:rFonts w:cs="Times New Roman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w:pPr>
                                <w:r>
                                  <w:rPr>
                                    <w:rFonts w:cs="Times New Roman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8" name="文本框 9"/>
                          <wps:cNvSpPr txBox="1"/>
                          <wps:spPr>
                            <a:xfrm>
                              <a:off x="0" y="1295433"/>
                              <a:ext cx="262348" cy="93003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1E14BF1" w14:textId="77777777" w:rsidR="00652FE1" w:rsidRDefault="00652FE1" w:rsidP="00652FE1">
                                <w:pPr>
                                  <w:jc w:val="center"/>
                                  <w:rPr>
                                    <w:rFonts w:cs="Times New Roman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w:pPr>
                                <w:r>
                                  <w:rPr>
                                    <w:rFonts w:cs="Times New Roman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9" name="文本框 10"/>
                          <wps:cNvSpPr txBox="1"/>
                          <wps:spPr>
                            <a:xfrm>
                              <a:off x="0" y="2590872"/>
                              <a:ext cx="262348" cy="93003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B2B228A" w14:textId="77777777" w:rsidR="00652FE1" w:rsidRDefault="00652FE1" w:rsidP="00652FE1">
                                <w:pPr>
                                  <w:jc w:val="center"/>
                                  <w:rPr>
                                    <w:rFonts w:cs="Times New Roman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w:pPr>
                                <w:r>
                                  <w:rPr>
                                    <w:rFonts w:cs="Times New Roman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0" name="文本框 11"/>
                          <wps:cNvSpPr txBox="1"/>
                          <wps:spPr>
                            <a:xfrm>
                              <a:off x="0" y="3886305"/>
                              <a:ext cx="262348" cy="93003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0D8AE46" w14:textId="77777777" w:rsidR="00652FE1" w:rsidRDefault="00652FE1" w:rsidP="00652FE1">
                                <w:pPr>
                                  <w:jc w:val="center"/>
                                  <w:rPr>
                                    <w:rFonts w:cs="Times New Roman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w:pPr>
                                <w:r>
                                  <w:rPr>
                                    <w:rFonts w:cs="Times New Roman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51" name="直接箭头连接符 51"/>
                        <wps:cNvCnPr/>
                        <wps:spPr>
                          <a:xfrm>
                            <a:off x="7914453" y="144000"/>
                            <a:ext cx="0" cy="4320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0000FF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文本框 14"/>
                        <wps:cNvSpPr txBox="1"/>
                        <wps:spPr>
                          <a:xfrm>
                            <a:off x="7912598" y="153807"/>
                            <a:ext cx="1249773" cy="6677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A2785D" w14:textId="77777777" w:rsidR="00652FE1" w:rsidRPr="00171097" w:rsidRDefault="00652FE1" w:rsidP="00652FE1">
                              <w:pPr>
                                <w:rPr>
                                  <w:rFonts w:cs="Times New Roman"/>
                                  <w:b/>
                                  <w:bCs/>
                                  <w:color w:val="0000FF"/>
                                  <w:kern w:val="24"/>
                                  <w:szCs w:val="21"/>
                                </w:rPr>
                              </w:pPr>
                              <w:r w:rsidRPr="00171097">
                                <w:rPr>
                                  <w:rFonts w:cs="Times New Roman"/>
                                  <w:b/>
                                  <w:bCs/>
                                  <w:color w:val="0000FF"/>
                                  <w:kern w:val="24"/>
                                  <w:szCs w:val="21"/>
                                </w:rPr>
                                <w:t>m/z 259.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3" name="直接箭头连接符 53"/>
                        <wps:cNvCnPr/>
                        <wps:spPr>
                          <a:xfrm>
                            <a:off x="7914453" y="1440000"/>
                            <a:ext cx="0" cy="4320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0000FF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10B7079" id="组合 15" o:spid="_x0000_s1026" style="width:553.65pt;height:278.05pt;mso-position-horizontal-relative:char;mso-position-vertical-relative:line" coordsize="100371,50400" o:gfxdata="UEsDBBQABgAIAAAAIQDx7CH0CwEAABUCAAATAAAAW0NvbnRlbnRfVHlwZXNdLnhtbJSRy07DMBBF&#10;90j8g+UtShy6QAgl6YKUJSBUPsCyx4nV+CGPSdO/x07bTdUisZzHPfeOXa9nM5IJAmpnG/pYVpSA&#10;FU5q2zf0e/tWPFOCkVvJR2ehoQdAum7v7+rtwQOSpLbY0CFG/8IYigEMx9J5sGmiXDA8pjL0zHOx&#10;4z2wVVU9MeFsBBuLmBm0rTtQ/GeMZDOn9jFJgBEpeT0uZq+Gcu9HLXhMSdlk5YVLcXIok3LZwUF7&#10;fEgxKLvqsDfqwkCbnHAu8uS6JtNuhzp5faTnDFoC+eQhvnOTojMZkMHKdU6UfzPyYQYLp5QWUHYB&#10;N4vqfMcttnR7G2D6L7xLsi+YznS2fGr7Cw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ZrsfiHQFAAD2GwAADgAAAGRycy9lMm9Eb2MueG1s7FlPb+NEFL8j8R0s&#10;37fx3zixmq6WdrtCWqDaBXGe2OPYWnvGzEya5L4CTogTFxASEnBaOO2NA59mWz4G783YTpO0pQ3d&#10;LkWNlGjGnjfz3pvf+817k92H86q0jqmQBWcj291xbIuyhKcFm4zszz49fDCwLakIS0nJGR3ZCyrt&#10;h3vvv7c7q2Pq8ZyXKRUWTMJkPKtHdq5UHfd6MslpReQOrymDlxkXFVHQFZNeKsgMZq/Knuc4/d6M&#10;i7QWPKFSwtMD89Le0/NnGU3UJ1kmqbLKkQ26Kf0r9O8Yf3t7uySeCFLnRdKoQbbQoiIFg0W7qQ6I&#10;ItZUFBtTVUUiuOSZ2kl41eNZViRU2wDWuM6aNU8En9balkk8m9Sdm8C1a37aetrk4+Mnon5eHwmj&#10;PTSf8uSFtBjfzwmb0EeyBifC1qKrerN6Ep8Vwf5kKT/PRIXzgF3WXDt50TmZzpWVwMPI8d3Ag71I&#10;4J0f+m7oNtuQ5LBXG3JJ/riRdB3Hj9x+YERDJ3Dgo9UisVlZ69fp0ymHaNB6HwmrSEd24NkWIxXA&#10;8fSPl2++/dqCB2DdqnHNg262do3LrbtQRxLftHl1kcTwbVABrQ1U/HP0gJSaCmo3k1RXmqMi4sW0&#10;fgAArokqxkVZqIUORoAqKsWOj4oEAYUdQEvrdb/1OrzGVS3t9XaQESFo0kUIXIJSCD7LKUllC8zV&#10;WXrYXVFjXBb1YVGWluDq80Llz3NSw/67oDKJ8WXjAaCGtdA6x4kmbA94Mq0oU4aHBC3BGZzJvKil&#10;bYmYVmMKWBMfpi4AFjhQwXq1KJgypCNF8gwiCynJ9weRbQEfRV4/0IFGYqkEVUmOQYfGtPobp0qI&#10;V2s8+4inMCeZKq7NWIs+r+/1XfA5htlgMGhihcRtIA6jKAhDVA5GuG4IdLoaTbAXQqonlFcWNsAW&#10;0FevRI6fSoWqLYegHxlHF8NzEpds5QEMxCfaFFS+aYJlxiBo3B0cAwEZ9ji6xzEAdYnj0I0CIHYA&#10;shd4g2GD85sEsusN+/dAXk+JtiXk8B7I5xNy1He8twHfJtFZYeAAKPqega+XSfTvgXs+cL0IPpqB&#10;g4EX6vzqhlMJLxy2icJ/L5WY1VBFyjaXg95GNnetQkkniZDw4LRn8lhwsDn/T7776uSHVyc/fWlF&#10;pn7Qw7CYstT8Aw7Fjk7mUNwkPVerISBx8wOom5EVhj4UPab2Wgpvm5ZBedRqgi01H891lSPjMU8X&#10;oPUMCuGRLb+YEqwJhCr3ua6bTS73CBLNrNB5H4obGcjksANeN356++4Hz6y7X3M1qgG7dH33Q1IR&#10;Br5v0pWWm29zE3RR2kHlLu3FcHMvTDW/9WYAvziDqGGud7YZzX1AC/I7ERghpN7rgeF2qNoqMqBu&#10;7PtO+I4jQ0fmknH+7WYsL4luibGwxjYbc/r965Nvfjn9/bc3P7/+688fsf3qVwveNzQMm7TPjkTT&#10;u+DMiIZuEISmsIfWRjnUXK0FfntOQ/HdXg2snRxwyUCKSa72OWNQ23Nh7kMuKO9LZs3gSBs6gDQ8&#10;ESQvixQrft0Rk/F+KaxjgicGfA4P0SpYe2WYIkX5mKWWWuD1ixIF3DGWtBmprwhwo43luqUWJcX5&#10;S/aMZkCU+lDVC+IVMe2WJEkCdzHtSalH46gM1OsEG7UvE2zGoyjV18fXEe4k9MqcqU64KhgXxmmr&#10;q6t5q3JmxjfnqTR2L1GPvsTe7R20kD5u8klwBqrXOWkBtMDscHTjXVPoDxydMS0zSNcL4D6qKYX6&#10;/SgK+w0oLoDule+izkl6zCVwa8kdOm8x6i9lko4qt2SStQL1nkoa4vn/Uok+DeHPJU3VzR9h+O/V&#10;2b6mnuXfdXt/AwAA//8DAFBLAwQUAAYACAAAACEA75pBXM8vAAAKwgAAFAAAAGRycy9tZWRpYS9p&#10;bWFnZTEud21m7H1rdFzFle5Rt9Qt9UOWbFmWXyB7YWMHW7TekgMBAiHgsY2Dndi8G2NYQgbGEAMh&#10;weAMDwFrfAUJ4ZJkESYkYSDjEC8gmawMeRJYZAby4GUIwgmDEFnhcYlnYYhv5vp+X5/zVZeOT+uU&#10;gWT4kWaVq/b+du9dpx67apdOFzsee/hLXunTNXt9/TM1LH7xqCqvzvOSe4qel/OaG8jjv/NTk7y5&#10;rWuWH3t0FVlelffxDzIvfanV8647H2kr+Z73dQLBZ/5szzurXpTn3fMZz9txmOe1fmT5sZTmd9qS&#10;npeFyEyk8wLRV6d43iPTPe8Z0NN8kwHieaf+XdIbOLraW+6d6X0S/y3zLvMu8D4FPMxp9VZ653pn&#10;eZu8i72LvLMDDSci3widVHvb3r17A3YpeyAhqmruUfjOubChOglxz/fuPe+I9RBf7032HplEe6t3&#10;t3g3H1Z/6YNI99YcOW2Kd3Def7z13nFt671bvz8z0VAzNbE2OTXR92aLV93kebe+1VIyuWDWjMRx&#10;3tTEq4mpievOrc5/atHUxGfRdkXILUC9H4Xupy6cfKnnfbz4/0rPlb901+/yl1J/63PFTY9uqs7f&#10;D5kCyl3Id9934iaW3/6n3d1+HTyPePnT4i35xuObRK8EZtPrQZ8KvIj6bUL5j1c9WSqvv8Sr5XeU&#10;z0M5h0QbKmNIbJkDmoLqDzb93aH+uNGvWOnfd98fMLDPJ39pInXkNJj9i/SVh/7yPL+vaLpSX/3j&#10;i9F9hW+g/f2+Yll9VUB7sw/VH9uh+zirP9Y69AfbW/3B8lwk9hPbQn2zP3glWZt/IvRvRG9i2Hrb&#10;YQeZ+QR9Dfq9mHtGbajwl+9vzk32+0Rzc6L+Zr9iVoybm+xv9fVaoMdYfb3aoa/Z3uoHzj2VObFo&#10;jf2OnvfgcjUGvNUoLyM7+LQh34jE71w3NHTkrz8ydCSK5kPZlKE871CUL0QiX/Zou2zPG2dvDuRq&#10;kSYjsT60o+9xfNrfY92KSFtmYU1Ba2exztRDuV03YXx21sH+cIzzQz3no6af9p788FKUaeMDSJXs&#10;zgcGk141Ej+0p4++Q4xrWQPSnRBIol49Fr0T9RU+C5WzcdI2fhOU2ThpG0+jwW2ctI1fnh6Pk7bx&#10;XWhw+/ukbXwgMx4nbePPY+G2v0/axlfhWW2ctI0/graxcdI2/iE0oo2TtvH7GsfjpG184ZTxOGkb&#10;v71pPE7axpuax+OkbfyGaeNx0ja+FwPKrj9pG794xnictI2/goFif5808dUYT0Wk04Px9Rrys0Lj&#10;XxiG1ITjv8Pr8rohU7CS9D+JiUf7Z0FJWL8wF/09lm7akf7jq339zyAP6xfmor+3gv4f1fj6V2Be&#10;hPULc9HfV0F/F+YT2+dB5GH9wlz091fQ/03MR+rvr9tXv7B4/d3j+rYAW2r/1mB+fxt5uP7CXPS3&#10;V6j/FwL/cBAceli/MBf9HRX0ZwP/8iXkYf3CXPR3VtC/BW3P9p80aV/9wlz0d1XQvxt6qf+ahn31&#10;C3PRX2n+boA/pP49yMPtI8xFf6X5+wIWa+rfOGVf/cJc9Feav2uafP1jyMP1F+aiv9L8fXSqr/8U&#10;+PWwfmEu+ivN3w9P8/X/GnlYv7B4/T0V5++/Yj1h+x+LjVtYvzAX/ZXm7+JgfXoAeVi/MBf9lebv&#10;14L1rQObqrB+YS76O0Pzaz5o7tPg/ksfLGPmMw8luKMSBvOlfdopEOa6ynHegPQEEum5yCnLveIc&#10;5HDHTvvTEyG3scrfDyumvZoPgs+N4ONT+ve9jWn/8rFNOJblg4TPHSaKbcKxLL//bmLZ8BlDCvq4&#10;tjEVkb6CzvsZ8leQs8EVtxATbxnK9od9zc9KMDlWlgc5xwHH0QIklmlLY4l8TMUSH5nhV6OsMXYP&#10;yt/CemiPMdLCfwL8pRBO2sZnw7D9fdI2/vEQTtrGt4Zw0sJZv4dCOGnhrN+fQzhpG+8KzSHSNn5e&#10;CCdt418P4aSFs34jIZy0+nsz8G2gtyHPwSfa/S2MvGVI9sfvbb+/CwCYNH5mo7w56+tkbGPrFMZp&#10;XUkn9bRDYwG5nTRuasDX89HnhMfH83ge2wcdDBmOM449flD3Ui595LMu65FySP+Cfw5HPoJcdAdo&#10;pjneG/hXny1HqISo2iqXuXZJ9sDbYs+HOWDUIk1Goj22l2QTKNtzRG3MOL0D+0/G8J9DbrexsLg2&#10;9mN4z1sa2PjABHZVn2rIqO0Zpw/BtuYW6XWghTMut3HSNs643MZJ2zjjchsnbeOMy22ctI0zLrdx&#10;0jbOuNzGSds4x66Nk7ZxxuU2TtrGGZfbOGkbZ1xu46RtnHG5jZO2ccblNk7axhmX2zhpG2dcbuOk&#10;bZxxuY2TtnHG5TZO2sYZl9s4aRtnXG7jpImvxhgrIjEWJ844/WXkyMxaJAxDakI/EhenUz/j9LB+&#10;xunEXPT3oA4FK6n+jMWpg3F6WL8wF/29lm7akX7G4tTPOD2sX5iL/r4K+hmLUz/j9LB+YS76K+3z&#10;GYtTP+P0sH5h8fonjtOpn3F6WD/jdGIu+tsrtA9jcepgnB7WL8xFP9eVgpXUv4zFqZ9xeli/MBf9&#10;nZZu2pF+xuLUzzg9rF+Yi/6uCvoZi1M/4/SwfmEu+rsr6GcsTv2M08P6hbnorzR/GYtTP+P0sH5h&#10;LvorzV/G4tTPOD2sX5iL/krzl7E49TNOD+sX5qK/0vxlLE79jNPD+oXF6584Tqd+xulh/YzTibno&#10;rzR/GYtTB+P0sH5hLvorzV/G4tTPOD2sXxj1R78rAAAfuHjPa8W6txxpa9xa1+N1QrxgpXkoc09J&#10;PaiOidu5znLcNyA9gUR6LnLKcm8/Bzncs9Oe9ETIbaz6W9zear0vgB3Mpr923D4H6+jP0BcXIEd3&#10;mL1S0eItQ9n+2HEcxwqG2bjYYwFojglsMcbxMf1KfGSGX42yxtg9KLdjANljjLTwnwA/N4STtvGv&#10;hnDSNv5sCCdt441oB9s+aeGs3/EhnLRw1m9LCCdt498L4aRt/I0QTtrGF4TmIGnhrF8xhJNeDT7T&#10;ZqQC6G3Ib0Ru97cw8ibq7wJ1IFFfEWk2UhXakDrPRG7rFEZ/VUkn9fhxO96XQVkpygfR57SH+u9M&#10;PIftgw6GTAsSxx4/cXH7oWjfwyFXRJ5DTpq+men9FLd/Fw/EuL05Pb6NGbcTi2vj9yJuz8K25gbj&#10;9jHY1dhjnG7jpG2ccbqNk7Zxxuk2TtrGGafbOGkbZ5xu46RtnHG6jZO2ccbpNk7axhmn2zhpG2ec&#10;buOkbZxxuo2TtnHG6TZO2sYZp9s4aRtnnG7jpG2ccbqNk7Zxxuk2TtrGGafbOGkbZ5xu46RtnHG6&#10;jZMmvhrzrIjE2Jw44/YNyJGZtUgYhtSEfiQubqd+xu1h/Yzbibno70EdClZS/RmbUwfj9rB+YS76&#10;ey3dtCP9jM2pn3F7WL8wF/19FfQzNqd+xu1h/cJc9PdX0M/YnPoZt4f1C4vXP3HcTv2M28P6W8Ej&#10;5qK/vUL9GZtTB+P2sH5hLvq5rhSspP5lbE79jNvD+oW56O+0dNOO9DM2p37G7WH9wlz0d1XQz9ic&#10;+hm3h/ULc9HfXUE/Y3PqZ9we1i/MRX+l+cvYnPoZt4f1C3PR31uh/ozNqZ9xe1i/MBf9leYvY3Pq&#10;Z9we1i/MRX+l+cvYnPoZt4f1C4vXP3HcTv2M28P6GbcTc9Ffaf4yNqcOxu1h/cJc9Feav4zNqZ9x&#10;e1i/MBf9naHxE7UP5t/QuXZyLDcgPYFEei5yuKe/xeKld8H3fR8cTfO+/hv6nVjjf4Y6/hfyKuT2&#10;39DFW8aHsD7jY/Ge9zQW/071+DFGGsO8NOZ+gvy1EE7axufhOewxStrGTwvhpG38CyGctHDGuo+F&#10;cNLCWb/q0BwhbeOHhXDSNr4phJO28W0hnLRw1m80hJNeDT7TZqT7QW9D3gS/Yfe3MPIm6u8CcCbq&#10;KyLNRroGfUCdLyG3dQqL80H78zf08Ph4Cc9j+6CDUQ+4bhOLb/G2gCqf/UC89HzrkeeQ7kP/HY58&#10;FLlo+lum91MsvgSNyFj8S8jtNmYsTiyujd+LWHwYRnrQLg1IjMUHQWvsMfa2cdI2ztjbxknbOGNv&#10;Gydt44y9bZy0jTP2tnHSNs7Y28ZJ2zhjbxsnbeOMvW2ctI0z9rZx0jbO2NvGSds4Y28bJ23jjL1t&#10;nLSNM/a2cdI2ztjbxknbOGNvGydt44y9bZy0jTP2tnHSNs7Y28ZJE1+NsVREYrxNnLH4/0GOzKxF&#10;wsCu6JuoJy4Wp37G4mH9jMWJuejvgZ2ClVR/xtvUwVg8rF+Yi/5eSzftSD/jbepnLB7WL8xFf18F&#10;/Yy3qZ+xeFi/MBf9lfbyjLepn7F4WL+weP0Tx+LUz1g8rJ+xODEX/e0V2ofxNnUwFg/rF+ain+tK&#10;wUrqX8bb1M9YPKxfmIv+Tks37Ug/423qZywe1i/MRX9XBf2Mt6mfsXhYvzAX/d0V9DPepn7G4mH9&#10;wlz0V5q/jLepn7F4WL8wF/2V5i/jbepnLB7WL8xFf6X5y3ib+hmLh/ULc9Ffaf4y3qZ+xuJh/cLi&#10;9U8ci1M/Y/GwfsbixFz0V5q/jLepg7F4WL8wF/2V5i/jbepnLB7WL8xFf2do/M8DzX0p3L/ZazEW&#10;59rJsdyA9AQS6bnIKcv4bA5yuNz/sb+LO70rsBhr/FZUMvbzt3ffseyXfLn8+QcSftx+KfIqYHbc&#10;Lt6yULuOj9vf27+h96MS9ngkjSlh4vYLQzhpG787hJO28RdCOGkbn452sO2TFs64+GMhnLTwn7D9&#10;QjhpG/9xCCdt42+HcNI2XgjNV9LCWb+BEE6afc20GakP9DbktyLHo5v+FkbeRP1d8IaOLEBG42c2&#10;ynX4EnWei9zWKQymKuqknv2J2/thwO6fc6F8LnTkkDguD0YON2/idrBAVY7be9G+hwMfQE4dpDuQ&#10;M/0l43b5Y5gb9747li09S6mNH8DzYtvpXYH0fRR2IrfbWBifoVK/PQKsA7vFjlJLs9Tl8daT45GY&#10;H+f1I+eeuABqpfdhb3GJf4K3CqVV3tHeUd4KlAr4fitSH2RbvQUotaHUi3ewFoI+2js/4PZAYknJ&#10;YheQ8fvUQgTN/lqCFM6PCGTJL1iJskocY/reMQGfPOL8vnLyCkEK6yMtPIxJP3UtRbJlC6CZor4z&#10;F3yNyTko1yK59vnVkL0Bk5p9zrtxwn0urA54pT4vAlvlnYWbaS5Ar3wE5UOQ5y9leyxCKgSJdSeP&#10;qROJ9Lup+0Z8/8BZnvdb5Kz7EVXjx6swrkOV6r4WWD/GFkfW2RirBdCsF3M72fW021blerzSpLaf&#10;j++iWsYvoFrmI3nWaQ3SQUg3Q+CDmJzM6UNRRHkgeXPVBxOS2Q3mTiTmktmdGEjuTuw0MudU49we&#10;OHPJnFM9kDyn+lEjs60G56iwwVwy22oGkttqmpKy9SwqNw96mEvm2dRA8tnUPKPn6TR8FvQwl8zT&#10;6YHk0+k5Rs/eWtypAj3MJbO3diC5t3a70bMh43l3QYa5ZDZkBpIbMncZmYeznvdDyDCXzMPZgeTD&#10;2R8amTPyWGcgw1wyZ+QHkmfkbzUyC9FJZ6DOzCWzsH4gubD+DFPn14F9CnqYS+Z1yLxe/ymj57AG&#10;nMFChrlkDmsYSB7WcJ+RebQR6x/6k7lkHm0cSD7a2Feldm6ZgrupoIe5ZFqmDCRbpnzd6LmuyfN+&#10;Az3MJXNd00DyuqbfGD0nTsU7ZXgu5pI5cepA8sSpZ5rnmtmMvT5sMZfMzOaB5MzmYWPrpmmedzBk&#10;mEvmpmkDyZumHWxkclg0NkKGuWRy0weSuekbjcw1M3AHCmSYS+aaGQPJa2bcY2R2wufcAhnmktk5&#10;cyC5c+YtickY/zkkPLY3H4lzCcOs9CFPn3koUI6YymiG0vwln5/VSBuRVqEffof8GChnv1CP9p/C&#10;MNwn9BMdWIF64CsKXm/Jry2CPBOa1NCyV4Syx2DkY6gc55JtT1i8vS6sblz3eoz+SvZmwsCLSDnY&#10;oi+x7QlzsdcFe/2wqGerZO81NPQm2NlZ7fsc254wF3tszz78F2dvM2xdi3QB7NIP2vaEudjrLj1f&#10;IdZeZw3ibtg5CErpL217wlzs9cJer0P/XQx/0wp750zy/Y9tT1i8vW6sYG2lnVdce47lPO9I2NsR&#10;+E3bnjAXe52wV8DaGWdvFzYQK2HvxcDf2/aEudjjPpB7wzh712LNWQt7l8LuduS2PWEu9gqOz3ca&#10;5vnPYWcF7HJdtO0Ji7fXVdqL8G8Ccc+3HGvhObD3IfQj10bbnrB4e92lfXW/g73tGCdpPNdXMU65&#10;htr2hLnY43jhPj7u+R7EPDgFz3V/g7/W2vaEudjjfC/gvzh7k7C+/gONYA3lemvbE+Zij/PdpT1v&#10;n4y1Bs934xR/D2DbE+Zij/7TxV+3TPO8X8JIXYu/xtv2hMXb41ko27Mjtj3vQDsyvv18s7/vsO0J&#10;i7fXXZoPLvaeRf/VYVz+O+xyL2TbE+Zij+stV9248fJ5tGMLnu/qYD9k2xMWb6+nNP9c/OfZ2Cd9&#10;CPY+McvfN9n2hLnY6yiNl/j5l8Pe7ROw99/BXs62J8zVHs8AKrXnXEy5HBLPU+YFZZg1+zm4GxNX&#10;2bJzIANXa+T4HXRJSRffn0C3SO+4s409GBs82zgZ+xb7mcDyiB2OfBmS/WHd+HkEzInPNnq9/Tnb&#10;4OjW2UYnvGJH6GyjE5wlGCG9+G8hWqgA+xMlPv8SpHDO8wR+j3zmSpRVmo2yvndMwCePOL+vnLxC&#10;kML6SAsPY9JPXUuRbNkCaKao77ybPr8aOnl+wX7l+UC4z4Vhi1Cxz4vA9j3b8NuDY7oQJNZdbdmJ&#10;Mul3U/eN+D7PL07BOGXd/y00XoXFzUHul7ifOBvjqwCd4TYmz65n3BycD3lUqzT3kJXmEHPOOX23&#10;FvQapIOQtmGSPV3j53yvi/N0W9VoalvV0zWS2QPmGcCYS2ZPYjS1J3FGSjIPog9fgAxzyTyYHE09&#10;mHzByFyJNjodMswlc2X1aOrK6tONzAbU5T8hw1wyG2pGUxtq/tPIHAr8TeDMJXNoajR1aOpNU+f1&#10;ac+7HTLMJbM+PZpan77dyByIhmCdmUvmwNrR1IG15Tr/FtjJkGEumd9C5re1J5v69GRwxw9kmEum&#10;JzOa6sksMDJvAqMt5pJ5EzJvZsq2nsGe8TjIMJfMM9nR1DPZ44we3k/0HGSYS+YrudHUV3LPGZnB&#10;vOd1Q4a5ZAbzo6nBfLeRGYHjPhwyzCUzUj+aGqk/3Mh0N2BsQ4a5ZLobRlPdDfONzKRGxCiQYS6Z&#10;SY2jqUmNO4zMy8DuR58zl8zLkHm58f5qjZ85U/CbROhhLpk5U0ZTc6Ycb/QMNfl9ylwyQ02jqaGm&#10;cp+umOqPH+aSWTF1NLViann85JuxnmFsMJdMvnk0lW/ea8bGDmAjqA9zyeyAzI7mEVOfO6d53hvQ&#10;w1wyd04bTd057Q2jJ4GFjmODuWQS00dTienlscF7y3dChrlkHoHMI9N3Glt3zPC8EyDDXDJ3zBhN&#10;3THjBCOzC760CzLMJbNr5mhq18yu1GTMawyZkj+YF5QxNYxPwLQt+R7K8LMaaSPSBeizU9F3Z0AB&#10;+7AKPJ3LCIPJiv55LTCdy7RPsM+QvVeg7KNo0xFUjvPXtics3p5/LtPvEPd2wsAVsHMQfBv9oG1P&#10;mIs9P46J33d/FzZuQ/pnKKUPs+0Jc7HHfXA7/luE9lVqtspqzxT6LAWFbyGn77XtCXOx5xrHfBbt&#10;yPcsL8KA4pph2xPmYs8/B4p/vqWwcz0UfhDPR/8qe07vCsA/8l0B3kstPS51Y1vwBly1O/PmiLbf&#10;hTrdAIUvop+5pqlutCfMxR5j1m6HmOcBxOS/gK1vNfh+27YnLN6ef0bV72DvB3We9yvYuwdrGn2c&#10;bU+Yiz3GrH0OZw7nYA1OQOEa2OWabNsTFm/PP8NxicnvhA/i2PrfsGuPLfafMFd7XQ6+7485z3ue&#10;YyVYv+3nExZvrxtej2cA8WfSZ2CfwfVrJexy32HbE+Zij3vYfvwXNx8uxzhhe54Pu+H2FOZqr9Nh&#10;fM7Dc10Fhc1oT+6Z7OcT5mKPMTmjv7jn432kL6E9V2Mecm9l2xPmYo9nxAUH/3IL5vmVUDjU6O/B&#10;bHvCXOzR17r8DaO+yV+b9yIPr83CXOy5nsHdhT3HH9GeX8SekHtD+/mEudjz1674M6PF2MfdCnsH&#10;tPjzwrYnLN6ezuDi7d08FfsA2Lum2d+P2vaExdvjysD5F2/vKfQb16OHYTe8Hglztdfl4K9Px3Nd&#10;DYUnoF25l7afT5iLPf7932X+XY9+43r0aeyjw+uRsHh7OvOL33tchn32COwNzvL33fbzCXOx5/vr&#10;eP+yEHv/t2BvBuwyFrDtCXOxR3/W7uDPTkA7XguFR8Iu4xPbnjAXe/67QX/dM0Zvy/j/V8hq7M/0&#10;/tQlWNd5xsh3I+xnAssjdjjyZUj2xz9hdDlj5PtQru9PdcLP8z2qBegN3wcXxp0xMnLi+1OdkOr+&#10;2/tT6IQ56BRsx7x5SFjeS+dVmPalclSfXw2M54jsV57ThftcGLaUFfu8COwvfcYYVfeNsMtzxB1B&#10;3Xvx4PZ4FRY3Bzn/ONLe6zNGthk/rFPps6XcL8TWIB2EdA0ErgCDeRGTDCEiysXMNVVX1EmGZ4t/&#10;gAxzyexJFDN7En8wMhdVo5/xfeaSuai6mLmoOpeRnu3wj0dAhrlkttcUM9trjijLoMHuRFtuR25k&#10;UpBJ3VkrPVngW1Ef5pLJ1hYz2dqtpj6HAG+CLeaSOaSumDmkrsnY2gj8P4Azl8zGTDGzMfMfRs/j&#10;2A/vgAxzyTyeLWYez+4wMtsw2E+BDuaS2ZYrZrblTinbwj73YdpCLpmNedjKP2z0/B571J9Chrlk&#10;fl9fzPy+/qdGpqfBl2EumZ6GYqanoSxzSCP6l8+OXDKHNOLZG9eY+uwGVkD7MZfMbsjsbiyYdp6L&#10;vd2TqA9zycydUszMnfKkqc/WJrQzZJhLZmtTMbO1qcnI8LzvJNSHuWRWTC1mVkw9ydSnuRm/5YIe&#10;5pJpbi5mmpu/bfTcNQ3vRkOGuWTumlbM3DVts5GZPB1xNmSYS2by9GJm8vRfGJnHgZ2K+jCXzOOQ&#10;eXz6qaY+t87A33yhh7lkbp1RzNw645dGz9vwXS9Ahrlk3p5ZzLw984U6bI/f0ZneZvTHM2mc7UEB&#10;+6cKenSmJwxTo6I/XAusfKYXv+/shTK+d7EANjnvbHvC4u35Z3ou5y45GJiPNvtv5PQ7tj1hLvb8&#10;d63i94E81/oc7PDMiz7MtifMxZ7rmdefYOd+2PlD4A9te8Jc7PlxUfy+sxe+9GXY456avtW2J8zF&#10;nv+uVfzftj+HcdINe1dhrNAH2/aEudhj3OByTvADxOuDsHNPg+/3bHvC4u25n5v9PXwv7RVhl77Y&#10;tifM1V7BIe57C2sG78X8fbA+2PaEudjz45T4+f4WbH2S9jBWuPaNsxdgLva4b3F5t+RejJMHoPdr&#10;SFyPbXvCXOzxHJL77EXwb0rNVnk1yhuRTsI6fSVsLUW7ct227Qlzseefm8XPh07YSeK5DkL/cQ9g&#10;2xPmYs+PMeKf794GnEewPRv9Nd62J8zFHv0Zb+VVWzKPas8mrOsPoA9rsHZznbftCXOx558rxT/f&#10;3Vj3LoedLwV7D9ueMBd7rudKh2IvMQ/2Wlv8vYVtT1i8PfdzpdvQjmtg73+hsbnfse0Ji7end7vi&#10;383j2VEVxiXPlbgHs+0Jc7Hnv9sVPx++iHa8BM91w3R/H2bbExZvT+c88ePlwBn+e6oN2INxv2bb&#10;E+Zij/Ov4HBOfhKeqxrtuBR2uYe07Qlzseefu8T/HeBKPNf1eK6Ns/y9pm1PmIs9f334657z7IVP&#10;QXOV9sE4Hhj3LtkutB3PeU6Ev7afCSyP2OHIlyHZH/dznk7P/ZyHe1f/d3L++9/cPdu/k+OutoBz&#10;Hp5y8gSo/N5SoUIZU6D0PlM4PyKQJ79gpSUoK81GWd87JuCTR5zfV05eIUhhfaSFhzHpp66lSLZs&#10;ATRT1Hfmgp9DYh/MQV6LNC/gYYtd+k4JRznc51eDx7Mc9ivPecJ9LgzDvGKfF4Hte84zdCTbYxFS&#10;IUisO3lMnUik303dN+L7PMtZhXHKut8XGq/C4uYg5zt/kflen/OgSUsfziF+OOfUL8TWIB2EtAEC&#10;m9FBzEfy/jnPhqqR/IaqzTnJFNCRzwBjLplCYiRfSDyTl8zrwG6HDHPJvA6Z1xO3G5kDqvFeA2SY&#10;S+aA6pH8AdUpI/MmsF9Ahrlk3oTMm9W/MDL82/xv0LDzU5O8b+bXLD/2aP8p9ayAveugg5/rtuL9&#10;G5T5Hel7sWYk/2LNHUbfLujahv5jLpldqZH8rtS2rJ6P53h90MNcMr21I/ne2j6jZwEG6s8gw1wy&#10;C+pG8gvqfmZkVqDxT4YMc8msyIzkV2RONjI/R10ow1wyP8+O5H+eLcssBb4eiblkluZH8kvz642e&#10;hxCzbALOXDIP1Y/kH6rfZGSaGjAXIMNcMk0NI/mmhhYjU2z0vHshw1wyxcaRfLHxXiOzejLeu8c4&#10;Yi6Z1ZNH8qsn32jG0Qrs3fi7BuaSWTEFzz5lu9GzuQn3WEAPc8lsbhrJb256wujJNXveadDDXDK5&#10;5pF8rvk0o+cJYM9BhrlknoDME83PGZlbpuG3ZJBhLplbpo3kb5n2MSPzIziKV1Ef5pL5UctI/kct&#10;r5r63ATH9jT0MJfMTdNH8jdNf9roOXuG530ZMswlc/aMkfzZM75sZK6YifMpyDCXzBUzR/JXzJxs&#10;ZJbPwm/gIMNcMstnjeSXz3osj6Z/R2dLl6XQbxhrg2l/HnAe6WxJGEQq+uC1wPg+LPeCLrHDLsjz&#10;b/kvwhB9j21PmIs9rst9Du9ofCOJcwLYuQU+hf7HtifMxR5jhx6HveDFCfzNHXbOgV36RNueMBd7&#10;jMVcfsc3CN9GP3AKlNLX2faEudjzY7H42OG5RvhCtOejGHCc87Y9YfH2/N99djnEml+e5Hk/hp1/&#10;bPB9lW1PmIs9f7zEv/PyQ8yD38Het+Hr6fNte8Li7fnvLHGPuAjjXanZKq9GeSPSU1gvErDzcLA2&#10;2PaExdujJb5TEB+787nOg71/gl2uV7Y9Ya72XM5eVsK38PmOQptyXbPtCXOx55+9xMd+v4adHOz8&#10;FIlrpG1PmIs9xn4u72gsw/o6C3YOxzjlemvbE+Zij7GYyztZLzf47fhMo78u2/aEudijf+mFh9HY&#10;ZN6MJFrjsxpr8WfQpm8i59ps2xPmYs/3L/Fn80/Br6xFOz4c7Bdse8Jc7fFuGj0P86jnOxZr+814&#10;rl6s31zrbXvC4u35Zz19DvNvNvYbf4Kdetjl/sO2J8zVnsvv3D4/Fed0sHM1Hp77JtuesHh77u8s&#10;nQw7V8HO3+E5uQez7Qlzsee/QxQ/XmqwX/o+2nM38skhe8Li7fWU3ufoRTS2yJoDeBRDaz68inFy&#10;NOw8H+zp7OcT5mLP92fxZz1P4rkuhr2HZvl7P9ueMBd79C8dE7xjOhfPimZ8x78btL8Pl+jBXZQ+&#10;DfiX5WqkZFWtx/gsm8A/pVIusb6+azYezfu/idsYpuLDWwL4qZp71EXnnnmeT0T+S52L0SD+9xuC&#10;Oy3871clEnNXXfbJTWef7x2BDySZ1frFUvmIUp0WV1V52Kp5BwRa7g5qcSMbmslzq0Ui0ObnB1ft&#10;3etr9es4EXdxVRmVtP9E2+26sDqOLZI0T6YWYqvXoV33llq9KsGTNyzMpf8rMzKPIwi/z/IuNN/U&#10;N/x+8r9RfqIEWk11LUvmoKMjc09+Cy9+9s4/9NM4TWrxPhAhiU1I6c2RUgOj7OuqLtWuKZGsv7OK&#10;Wqckdub9EnmzkuL5JfJuqhbPL5GXTonnl8i7PC2eXyJvV614fom8gYx4fom857Pi+SXyVuXF80vk&#10;PVIvnl8i70MN4vkl8u5rFM8vkbdwinh+ibzbm8TzS+Q1NYvnl8i7YZp4fom8vS3i+SXyLp4hnl8i&#10;75WZ4r0y0++9ZP3pVey9ji7/nbhCySt0ZJL1TyZ8Ptc6/if546t9fm+I/6Man98X4nfx2gPo7w/x&#10;v1lb4nf72sv6WzM+379prsz/Qtbn8wTWrk827/P5BpXN31Lv83knlc3fPcnnh593Q6PPDz/vC5N9&#10;fvh51/BaE6+jO/y8j071+eHn/fC0Er/Hr035uf61xeeHn3fxDJ8fft6vzfT5el7NrcCNBnOrJphb&#10;O/OnzFKfP1HCxvuq6Jnt+yP6xqthbH99Y8pDsAHP8EquWHKp87zlxidw5r9RlTI060ZPFfYJ38re&#10;U3qCKYlvZZ8InuWl7E8C3kuGNzsn3uyc5D5ueB83vK2Gt9XwHsrJxkOG92cj92fD68rLRldeNs4z&#10;vPMM7+uG93XDG8nLBs6jgnbZlt9capfyqNyMa/7Zq+0FjQ7fQ6oX1QZTEs9DCzH2IkJX78/08qV7&#10;E/1vpErz9Mi68n2IHdgH/EsuV1otw9Lpki72B60fUKKiR4Q/+zsy8b7er4d8+1BGvn1dUGpKDGXk&#10;29cFJfLk29cFJfLk29cFJfLk29cFJfLk29cFJfLk29cFJfLk29cFJfLk29cFJfLk29cFJfLk29cF&#10;JfLk29cFJfLk29cFJfLk29cFJfLk29cFJfLk29cFJfLk29cFJfLk29cFJfLk29eh5PfWUCbatw9l&#10;on37UCbatw9lon37UCbatw9lon37UCbatw9lon37UCbatw9lon37UCbatw9lon37UCbatw9lon37&#10;UCbatw9lon37UCbatw9lon37UCbs28d7gXUZ+fJ1mbIXiJu5740vv6Dunfvy9lr5wPZa+c9za+VT&#10;zzW8rxreVw3vWcN71vAa6/TdxjrpO75ONo43vC1Gbovhfc/wvmd4bxjeG4a3ICMbC9DWXKWa8Laz&#10;bBTB89e4Qibsy6tqJ/blaoMpiTOtXnT35YfW5YLVc3+993dT++u9s2l577GUdubZtLz3WEo782xa&#10;3nsspZ15Ni3vPZbSzjyblvceS2lnnk3Le4+ltDPPpuW9x1LamWfT8t5jKe3Ms2l577GUdubZtLz3&#10;WEo782xa3nsspZ15Ni3vPZbSzjyblvceS2lnnk3Le4+ltDPPpuW9x1LamWfT8t5jKe3Ms2l577GU&#10;dubZtLz3WEo782xa3nssJe+dTUd772w62ntn09HeO5uO9t7ZdLT3zqajvXc2He29s+lo751NR3vv&#10;bDrae2fT0d47m4723tl0tPfOpqO9dzYd7b2z6WjvnU1He+9sOtp7Z9MTe++xlLz3WOqv7b3/q+ad&#10;e+/vVMvrfadanvC1annH1wxvXo1482okd5rhnWZ4XzC8LxjeYzWy8ZjhVaekrxrt5XvgwwzvMMPb&#10;ZHibDG+b4W0zvNGUbIyC53vv+1Nh731N9cTeW20wJfEStIR34lu8LVgp/FU7eid+X8079d5Lkvvr&#10;vYeT8t6DQakpMZyU9x4MSuTJew8GJfLkvQeDEnny3oNBiTx578GgRJ6892BQIk/eezAokSfvPRiU&#10;yJP3HgxK5Ml7DwYl8uS9B4MSefLeg0GJPHnvwaBEnrz3YFAiT957MCiRJ+89GJTIk/ceDErkyXsP&#10;ouTvvYeT0d57OBntvYeT0d57OBntvYeT0d57OBntvYeT0d57OBntvYeT0d57OBntvYeTuyPPVYaT&#10;0d57OBntvYeT0d57OBntvYeT0d57OBntvYeT0d57ODmx9x5MynsPJsvz/q+z97408c69d3+VvF5/&#10;lbzohVXyrBca3t2Gd7fhvWB4Lxje9IS+Oz0hfR9LyMbHDO86I3ed4f3Y8H5seG8b3tuGV0jKRgFt&#10;7Xv+gaRsDIDne+++ZNh711VN7L3VBlMS51q96L737k1M5L15sl8+z2LJP0c/C6WOzBVepvRGa0eh&#10;o73QUehqXXn8ytaVx/W3dhcKK1d+eHHryhNWLV519FErFhfaW9v7ulsXtLd193YubD36fBR7+pbg&#10;OwuDs0ydEhVw3r7EpCOAtgQSS8BfgjdAiR9TKi3Bu6NMs0sSkmsp0aIof0TpFN+XKuubbda68piv&#10;9LxTg+e9YSb7adVZZ17Q+pFVh7TC+qLANuvWCVtaP+N1NpR0/hbvYfJvF/1tvZ1nd5VrVzCa/LVX&#10;f53R33p0Rjr+7w8p/w3WZML83wIoNw+0/s8AovV/ARCtG/9F63Z/0brJX7Ru7RetG/pF6zZ+0bp5&#10;X7Ru2RetG/VF6/Z80bopX7RuxRetG/BF67Z70brZXrRusRetG+tF63Z60bqJnr3B80Ty+cvh8e1f&#10;G+yUktasaYBkR+Z3uG+e/dzR3dNW6F2EcbMIf83nvz7+WFWRl2bhrwp9bd09++IvVs3EmSbxrrb+&#10;7n3xTYnXkj7e09bXty9+bWIzLzLiX0Xa+gv74g8kOmt8vLetN8J+a+Li+hLe3dXWHvH9IxNjOR/v&#10;bCt07qt/ZWJXnY+3txXa98XXJq6t9fFC5Pd/njiNl3zxry5tHV37fv+cxPKs9PdH4Onk9ryPd8IH&#10;7fv9UxIPTvLx7rZCxPP9Q9WkJh/vbYvSvyxx+2Qf74nsn19WtUwr4T14vo597fcm7pjqf78/Eq9L&#10;PhvY72vriujflsTnW3z9aN+I9v9Q4uyZPt7R1h/x/J9I5GYIL4xrP3m0aD8kNMrfbfG2lOaBvWbs&#10;wc/KDmc/jl8zeqPXjO5+rhmd3R3BmtHZsaS9t/f9umaMf15/zdiTDK0ZM/dvzRivs4Etlzml2l8z&#10;2jETzsZfG7XW7c+aQb1+j9aZNUO3sMrn6cZV0bpdVbRuUhWtW1NF64ZU0boNVbRuPhWtW05F60ZT&#10;0bq9VLRuKhWtW0lF6wZS0bptVLRuFhWtW0RF68ZQ0bodVLRuAhWtWz9F64ZP0brNU7Ru7hStWzpF&#10;60ZO0bp9U7Ru2mQ/lv/GVXkNOrX6ArMGtY+b4/64+mjNK2YN6o/wIVfUdAZrEHxkhA+7rea7wRrS&#10;19Ye4eNTqVR1ycd0RfvIdOqz5TUq4vvXp5aaNa4rYg28IbUr0N/b1h3hI39R80Dg47GGRuC/qvlB&#10;sEYV2voifGQidY6/RmENilqDr0/dadaoroj2fb7mj+U1MmKNfaPmjPIa1r/vGnF96vJMqf264RMj&#10;6n9Val6gv6OtO6J/Xqo5y6zhhYj2uzJ1S4OvvztyD/LRmvoJ18A/1txVXgMj6ndrzeLyGhiB/3PN&#10;zcEa2BfZPzekniqvgRH9c3Xq9Ga//v2Rz/+rmuvLa2TE+BqpuSxYI7GHiWi/t2oWmjWyPQK/NnXC&#10;9JL9HsQ54/qfM5R/3/Y9bngvLzRqDfW22O8vnQU9HZlL0pFraHfkGtpZaG9dgPHQU/DXULzesaSz&#10;vfv9uoaOf15/Db0k/e7W0PE6fV+3I601tLPwTtdQ6q1GjyzGT5Hlk3XLkOg9wY1ConV7kOjtwU1B&#10;hg5uBRKtG4BE67Yf0RuDm31E6xYf0bqxR7Ru5xH9++AmHtG6dUe0btgRrdt0ROvmHNG6JUe0bsQR&#10;rdtvROumG9G61Ua0brARrdtqROtmGvaDyxr4THpzeQ2M8EEranvNGhi1xsyvy5XjsAgf8rm6idew&#10;++v+ZNaw/ggf8nJdbzkOi/Bx3XWfM2tM1BowWPeDCde4wbq/L68BEc9/Qd1b5TUqAv9k3VvlOC6i&#10;/g/U3WviuPaoNabupPIaF/F8yUxneQ2L+P7eunvNGtUTsUd5oLapvEZFfP/yursnXKPm1R064Rq1&#10;pu62cpwWESdWZSZeoy6p+2J5DYqo36V1B5o1phCxB6jOnFReYyL2ENfXXVlew96jNYgv8YbP/nZl&#10;Itegzsg1qItnfzg36Oj216Cu7sKS7o7C+3UNGv+8/hq0K/Pu1qDxOhvQoh2ZVVmtQe1973QNol5/&#10;DcqaNUi/gJaP1K+dReuXzaL1K2bR+sWyaP3iWLR+XSxavyQWrV8Ni9YvhEXr18Ci9ctf0fqVr2j9&#10;ole0fr0rWr/UFa1f5YrWL3BF69e2ovXLWtH6Fa1o/WJWtH4dK1q/hBWtX72K1i9cXdeo1dnLzBoU&#10;5ePm5XaV3nfnWWDfuDnuj6t7ct8wa0xPhA/5aP5iE2dFnRUuzQ+aNSjqrLAv95xZQ7sifPCPc182&#10;a1BfhP3f5X5o1rDuCB+ayD9l4rCoOPS8/LcnXGMS+ZXlNSbCx+byvzZrTFQcOCu/LFgjO9v6I+p/&#10;cv5lswb1RqyRn8lVl9egiD3C2vxTwRrUG3mWenPu2GCNQBwa0b5/ys0ur1EReE3+8xPGUVflTy7H&#10;SRH1+36uJlhDOtp6I/Cj86+aNag/Yg26OP+kWYM6xuGcAfsTB+nNbs/7/wAAAP//AwBQSwMEFAAG&#10;AAgAAAAhAFbufHLdAAAABgEAAA8AAABkcnMvZG93bnJldi54bWxMj0FLw0AQhe+C/2EZwZvdrCVV&#10;YjalFPVUBFtBvE2z0yQ0Oxuy2yT992692MvA4z3e+yZfTrYVA/W+caxBzRIQxKUzDVcavnZvD88g&#10;fEA22DomDWfysCxub3LMjBv5k4ZtqEQsYZ+hhjqELpPSlzVZ9DPXEUfv4HqLIcq+kqbHMZbbVj4m&#10;yUJabDgu1NjRuqbyuD1ZDe8jjqu5eh02x8P6/LNLP743irS+v5tWLyACTeE/DBf8iA5FZNq7Exsv&#10;Wg3xkfB3L55KnuYg9hrSdKFAFrm8xi9+AQAA//8DAFBLAwQUAAYACAAAACEAT6GuxboAAAAhAQAA&#10;GQAAAGRycy9fcmVscy9lMm9Eb2MueG1sLnJlbHOEj8sKwjAQRfeC/xBmb9O6EJGm3YjQrdQPGJJp&#10;G2weJPHRvzfgRkFwOfdyz2Hq9mlmdqcQtbMCqqIERlY6pe0o4NKfNntgMaFVODtLAhaK0DbrVX2m&#10;GVMexUn7yDLFRgFTSv7AeZQTGYyF82RzM7hgMOUzjNyjvOJIfFuWOx4+GdB8MVmnBIROVcD6xWfz&#10;f7YbBi3p6OTNkE0/FFyb7M5ADCMlAYaUxndYFQ8zAG9q/vVY8wIAAP//AwBQSwECLQAUAAYACAAA&#10;ACEA8ewh9AsBAAAVAgAAEwAAAAAAAAAAAAAAAAAAAAAAW0NvbnRlbnRfVHlwZXNdLnhtbFBLAQIt&#10;ABQABgAIAAAAIQA4/SH/1gAAAJQBAAALAAAAAAAAAAAAAAAAADwBAABfcmVscy8ucmVsc1BLAQIt&#10;ABQABgAIAAAAIQBmux+IdAUAAPYbAAAOAAAAAAAAAAAAAAAAADsCAABkcnMvZTJvRG9jLnhtbFBL&#10;AQItABQABgAIAAAAIQDvmkFczy8AAArCAAAUAAAAAAAAAAAAAAAAANsHAABkcnMvbWVkaWEvaW1h&#10;Z2UxLndtZlBLAQItABQABgAIAAAAIQBW7nxy3QAAAAYBAAAPAAAAAAAAAAAAAAAAANw3AABkcnMv&#10;ZG93bnJldi54bWxQSwECLQAUAAYACAAAACEAT6GuxboAAAAhAQAAGQAAAAAAAAAAAAAAAADmOAAA&#10;ZHJzL19yZWxzL2Uyb0RvYy54bWwucmVsc1BLBQYAAAAABgAGAHwBAADXOQAAAAA=&#10;">
                <o:lock v:ext="edit" aspectratio="t"/>
                <v:group id="组合 42" o:spid="_x0000_s1027" style="position:absolute;width:100371;height:50400" coordsize="100371,50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28" type="#_x0000_t75" style="position:absolute;left:2626;top:38880;width:97745;height:115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sOeYwwAAANsAAAAPAAAAZHJzL2Rvd25yZXYueG1sRI9Bi8Iw&#10;FITvC/6H8IS9raldEalGUcFF2MNSlXp9NM+22LzUJmr992ZB8DjMzDfMbNGZWtyodZVlBcNBBII4&#10;t7riQsFhv/magHAeWWNtmRQ8yMFi3vuYYaLtnVO67XwhAoRdggpK75tESpeXZNANbEMcvJNtDfog&#10;20LqFu8BbmoZR9FYGqw4LJTY0Lqk/Ly7GgU/v2ms7aqOt/n171hx1l0eWarUZ79bTkF46vw7/Gpv&#10;tYLRN/x/CT9Azp8AAAD//wMAUEsBAi0AFAAGAAgAAAAhANvh9svuAAAAhQEAABMAAAAAAAAAAAAA&#10;AAAAAAAAAFtDb250ZW50X1R5cGVzXS54bWxQSwECLQAUAAYACAAAACEAWvQsW78AAAAVAQAACwAA&#10;AAAAAAAAAAAAAAAfAQAAX3JlbHMvLnJlbHNQSwECLQAUAAYACAAAACEAPrDnmMMAAADbAAAADwAA&#10;AAAAAAAAAAAAAAAHAgAAZHJzL2Rvd25yZXYueG1sUEsFBgAAAAADAAMAtwAAAPcCAAAAAA==&#10;">
                    <v:imagedata r:id="rId15" o:title="" croptop="2220f" cropbottom="47606f"/>
                  </v:shape>
                  <v:shape id="Picture 2" o:spid="_x0000_s1029" type="#_x0000_t75" style="position:absolute;left:2626;top:12960;width:97745;height:115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IJ5JxQAAANsAAAAPAAAAZHJzL2Rvd25yZXYueG1sRI/NbsIw&#10;EITvlXgHa5F6Kw4IAQ0YhPhRudCqlEtvS7wkgXgdYjeEt6+RkDiOZuYbzWTWmELUVLncsoJuJwJB&#10;nFidc6pg/7N+G4FwHlljYZkU3MjBbNp6mWCs7ZW/qd75VAQIuxgVZN6XsZQuycig69iSOHhHWxn0&#10;QVap1BVeA9wUshdFA2kw57CQYUmLjJLz7s8oOHxF9cfywm44336Ww9/Tvvu+Xin12m7mYxCeGv8M&#10;P9obraDfh/uX8APk9B8AAP//AwBQSwECLQAUAAYACAAAACEA2+H2y+4AAACFAQAAEwAAAAAAAAAA&#10;AAAAAAAAAAAAW0NvbnRlbnRfVHlwZXNdLnhtbFBLAQItABQABgAIAAAAIQBa9CxbvwAAABUBAAAL&#10;AAAAAAAAAAAAAAAAAB8BAABfcmVscy8ucmVsc1BLAQItABQABgAIAAAAIQDqIJ5JxQAAANsAAAAP&#10;AAAAAAAAAAAAAAAAAAcCAABkcnMvZG93bnJldi54bWxQSwUGAAAAAAMAAwC3AAAA+QIAAAAA&#10;">
                    <v:imagedata r:id="rId15" o:title="" croptop="33908f" cropbottom="15918f"/>
                  </v:shape>
                  <v:shape id="Picture 2" o:spid="_x0000_s1030" type="#_x0000_t75" style="position:absolute;left:2626;width:97745;height:115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krfxQAAANsAAAAPAAAAZHJzL2Rvd25yZXYueG1sRI9BawIx&#10;FITvhf6H8ArearaiRbZGaQuKRTx0W3p+bJ6brZuXkERd++uNUPA4zMw3zGzR204cKcTWsYKnYQGC&#10;uHa65UbB99fycQoiJmSNnWNScKYIi/n93QxL7U78SccqNSJDOJaowKTkSyljbchiHDpPnL2dCxZT&#10;lqGROuApw20nR0XxLC22nBcMeno3VO+rg1XwU/vzx9t2E6a/m2q13u8m5m/rlRo89K8vIBL16Rb+&#10;b6+1gvEErl/yD5DzCwAAAP//AwBQSwECLQAUAAYACAAAACEA2+H2y+4AAACFAQAAEwAAAAAAAAAA&#10;AAAAAAAAAAAAW0NvbnRlbnRfVHlwZXNdLnhtbFBLAQItABQABgAIAAAAIQBa9CxbvwAAABUBAAAL&#10;AAAAAAAAAAAAAAAAAB8BAABfcmVscy8ucmVsc1BLAQItABQABgAIAAAAIQBGJkrfxQAAANsAAAAP&#10;AAAAAAAAAAAAAAAAAAcCAABkcnMvZG93bnJldi54bWxQSwUGAAAAAAMAAwC3AAAA+QIAAAAA&#10;">
                    <v:imagedata r:id="rId15" o:title="" croptop="49826f"/>
                  </v:shape>
                  <v:shape id="Picture 2" o:spid="_x0000_s1031" type="#_x0000_t75" style="position:absolute;left:2626;top:25920;width:97745;height:115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6jCfxgAAANsAAAAPAAAAZHJzL2Rvd25yZXYueG1sRI9La8Mw&#10;EITvhf4HsYVeQi03mNRxo4QQCPjQQx499Lix1o/WWhlLsd1/XwUKOQ4z8w2z2kymFQP1rrGs4DWK&#10;QRAXVjdcKfg8719SEM4ja2wtk4JfcrBZPz6sMNN25CMNJ1+JAGGXoYLa+y6T0hU1GXSR7YiDV9re&#10;oA+yr6TucQxw08p5HC+kwYbDQo0d7Woqfk5Xo+BLb3dJOs+XppzNLm/0fSiPH6NSz0/T9h2Ep8nf&#10;w//tXCtIFnD7En6AXP8BAAD//wMAUEsBAi0AFAAGAAgAAAAhANvh9svuAAAAhQEAABMAAAAAAAAA&#10;AAAAAAAAAAAAAFtDb250ZW50X1R5cGVzXS54bWxQSwECLQAUAAYACAAAACEAWvQsW78AAAAVAQAA&#10;CwAAAAAAAAAAAAAAAAAfAQAAX3JlbHMvLnJlbHNQSwECLQAUAAYACAAAACEA7uown8YAAADbAAAA&#10;DwAAAAAAAAAAAAAAAAAHAgAAZHJzL2Rvd25yZXYueG1sUEsFBgAAAAADAAMAtwAAAPoCAAAAAA==&#10;">
                    <v:imagedata r:id="rId15" o:title="" croptop="18204f" cropbottom="31622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7" o:spid="_x0000_s1032" type="#_x0000_t202" style="position:absolute;width:2623;height:93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2mKQ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+Qx/X+IPkNkvAAAA//8DAFBLAQItABQABgAIAAAAIQDb4fbL7gAAAIUBAAATAAAAAAAAAAAA&#10;AAAAAAAAAABbQ29udGVudF9UeXBlc10ueG1sUEsBAi0AFAAGAAgAAAAhAFr0LFu/AAAAFQEAAAsA&#10;AAAAAAAAAAAAAAAAHwEAAF9yZWxzLy5yZWxzUEsBAi0AFAAGAAgAAAAhAMDaYpDEAAAA2wAAAA8A&#10;AAAAAAAAAAAAAAAABwIAAGRycy9kb3ducmV2LnhtbFBLBQYAAAAAAwADALcAAAD4AgAAAAA=&#10;" filled="f" stroked="f">
                    <v:textbox>
                      <w:txbxContent>
                        <w:p w14:paraId="691CD341" w14:textId="77777777" w:rsidR="00652FE1" w:rsidRDefault="00652FE1" w:rsidP="00652FE1">
                          <w:pPr>
                            <w:jc w:val="center"/>
                            <w:rPr>
                              <w:rFonts w:cs="Times New Roman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</w:pPr>
                          <w:r>
                            <w:rPr>
                              <w:rFonts w:cs="Times New Roman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a</w:t>
                          </w:r>
                        </w:p>
                      </w:txbxContent>
                    </v:textbox>
                  </v:shape>
                  <v:shape id="文本框 9" o:spid="_x0000_s1033" type="#_x0000_t202" style="position:absolute;top:12954;width:2623;height:93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fbi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Y&#10;+CX+ALn6BwAA//8DAFBLAQItABQABgAIAAAAIQDb4fbL7gAAAIUBAAATAAAAAAAAAAAAAAAAAAAA&#10;AABbQ29udGVudF9UeXBlc10ueG1sUEsBAi0AFAAGAAgAAAAhAFr0LFu/AAAAFQEAAAsAAAAAAAAA&#10;AAAAAAAAHwEAAF9yZWxzLy5yZWxzUEsBAi0AFAAGAAgAAAAhALFF9uK+AAAA2wAAAA8AAAAAAAAA&#10;AAAAAAAABwIAAGRycy9kb3ducmV2LnhtbFBLBQYAAAAAAwADALcAAADyAgAAAAA=&#10;" filled="f" stroked="f">
                    <v:textbox>
                      <w:txbxContent>
                        <w:p w14:paraId="11E14BF1" w14:textId="77777777" w:rsidR="00652FE1" w:rsidRDefault="00652FE1" w:rsidP="00652FE1">
                          <w:pPr>
                            <w:jc w:val="center"/>
                            <w:rPr>
                              <w:rFonts w:cs="Times New Roman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</w:pPr>
                          <w:r>
                            <w:rPr>
                              <w:rFonts w:cs="Times New Roman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b</w:t>
                          </w:r>
                        </w:p>
                      </w:txbxContent>
                    </v:textbox>
                  </v:shape>
                  <v:shape id="文本框 10" o:spid="_x0000_s1034" type="#_x0000_t202" style="position:absolute;top:25908;width:2623;height:93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VN5wwAAANsAAAAPAAAAZHJzL2Rvd25yZXYueG1sRI/NasMw&#10;EITvhbyD2EButZSSltiJbEJLoKeW5g9yW6yNbWKtjKXG7ttXhUKOw8x8w6yL0bbiRr1vHGuYJwoE&#10;celMw5WGw377uAThA7LB1jFp+CEPRT55WGNm3MBfdNuFSkQI+ww11CF0mZS+rMmiT1xHHL2L6y2G&#10;KPtKmh6HCLetfFLqRVpsOC7U2NFrTeV19201HD8u59NCfVZv9rkb3Kgk21RqPZuOmxWIQGO4h//b&#10;70bDIoW/L/EHyPwXAAD//wMAUEsBAi0AFAAGAAgAAAAhANvh9svuAAAAhQEAABMAAAAAAAAAAAAA&#10;AAAAAAAAAFtDb250ZW50X1R5cGVzXS54bWxQSwECLQAUAAYACAAAACEAWvQsW78AAAAVAQAACwAA&#10;AAAAAAAAAAAAAAAfAQAAX3JlbHMvLnJlbHNQSwECLQAUAAYACAAAACEA3glTecMAAADbAAAADwAA&#10;AAAAAAAAAAAAAAAHAgAAZHJzL2Rvd25yZXYueG1sUEsFBgAAAAADAAMAtwAAAPcCAAAAAA==&#10;" filled="f" stroked="f">
                    <v:textbox>
                      <w:txbxContent>
                        <w:p w14:paraId="0B2B228A" w14:textId="77777777" w:rsidR="00652FE1" w:rsidRDefault="00652FE1" w:rsidP="00652FE1">
                          <w:pPr>
                            <w:jc w:val="center"/>
                            <w:rPr>
                              <w:rFonts w:cs="Times New Roman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</w:pPr>
                          <w:r>
                            <w:rPr>
                              <w:rFonts w:cs="Times New Roman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c</w:t>
                          </w:r>
                        </w:p>
                      </w:txbxContent>
                    </v:textbox>
                  </v:shape>
                  <v:shape id="文本框 11" o:spid="_x0000_s1035" type="#_x0000_t202" style="position:absolute;top:38863;width:2623;height:93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6mw5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X1&#10;8Uv8AXLxAgAA//8DAFBLAQItABQABgAIAAAAIQDb4fbL7gAAAIUBAAATAAAAAAAAAAAAAAAAAAAA&#10;AABbQ29udGVudF9UeXBlc10ueG1sUEsBAi0AFAAGAAgAAAAhAFr0LFu/AAAAFQEAAAsAAAAAAAAA&#10;AAAAAAAAHwEAAF9yZWxzLy5yZWxzUEsBAi0AFAAGAAgAAAAhAMrqbDm+AAAA2wAAAA8AAAAAAAAA&#10;AAAAAAAABwIAAGRycy9kb3ducmV2LnhtbFBLBQYAAAAAAwADALcAAADyAgAAAAA=&#10;" filled="f" stroked="f">
                    <v:textbox>
                      <w:txbxContent>
                        <w:p w14:paraId="10D8AE46" w14:textId="77777777" w:rsidR="00652FE1" w:rsidRDefault="00652FE1" w:rsidP="00652FE1">
                          <w:pPr>
                            <w:jc w:val="center"/>
                            <w:rPr>
                              <w:rFonts w:cs="Times New Roman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</w:pPr>
                          <w:r>
                            <w:rPr>
                              <w:rFonts w:cs="Times New Roman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d</w:t>
                          </w:r>
                        </w:p>
                      </w:txbxContent>
                    </v:textbox>
                  </v:shape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51" o:spid="_x0000_s1036" type="#_x0000_t32" style="position:absolute;left:79144;top:1440;width:0;height:43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CkNRwwAAANsAAAAPAAAAZHJzL2Rvd25yZXYueG1sRI9Pa8JA&#10;FMTvhX6H5RW8NZsUIyVmldI/6FUt7fWZfWZDs2/T7Grit3cFweMwM79hyuVoW3Gi3jeOFWRJCoK4&#10;crrhWsH37uv5FYQPyBpbx6TgTB6Wi8eHEgvtBt7QaRtqESHsC1RgQugKKX1lyKJPXEccvYPrLYYo&#10;+1rqHocIt618SdOZtNhwXDDY0buh6m97tAr4f3qYrX71xsis7fY/48fxM98pNXka3+YgAo3hHr61&#10;11pBnsH1S/wBcnEBAAD//wMAUEsBAi0AFAAGAAgAAAAhANvh9svuAAAAhQEAABMAAAAAAAAAAAAA&#10;AAAAAAAAAFtDb250ZW50X1R5cGVzXS54bWxQSwECLQAUAAYACAAAACEAWvQsW78AAAAVAQAACwAA&#10;AAAAAAAAAAAAAAAfAQAAX3JlbHMvLnJlbHNQSwECLQAUAAYACAAAACEAugpDUcMAAADbAAAADwAA&#10;AAAAAAAAAAAAAAAHAgAAZHJzL2Rvd25yZXYueG1sUEsFBgAAAAADAAMAtwAAAPcCAAAAAA==&#10;" strokecolor="blue" strokeweight="1.5pt">
                  <v:stroke endarrow="block"/>
                </v:shape>
                <v:shape id="文本框 14" o:spid="_x0000_s1037" type="#_x0000_t202" style="position:absolute;left:79125;top:1538;width:12498;height:66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FfV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dMxPL/EHyCXDwAAAP//AwBQSwECLQAUAAYACAAAACEA2+H2y+4AAACFAQAAEwAAAAAAAAAAAAAA&#10;AAAAAAAAW0NvbnRlbnRfVHlwZXNdLnhtbFBLAQItABQABgAIAAAAIQBa9CxbvwAAABUBAAALAAAA&#10;AAAAAAAAAAAAAB8BAABfcmVscy8ucmVsc1BLAQItABQABgAIAAAAIQBVdFfVwgAAANsAAAAPAAAA&#10;AAAAAAAAAAAAAAcCAABkcnMvZG93bnJldi54bWxQSwUGAAAAAAMAAwC3AAAA9gIAAAAA&#10;" filled="f" stroked="f">
                  <v:textbox>
                    <w:txbxContent>
                      <w:p w14:paraId="63A2785D" w14:textId="77777777" w:rsidR="00652FE1" w:rsidRPr="00171097" w:rsidRDefault="00652FE1" w:rsidP="00652FE1">
                        <w:pPr>
                          <w:rPr>
                            <w:rFonts w:cs="Times New Roman"/>
                            <w:b/>
                            <w:bCs/>
                            <w:color w:val="0000FF"/>
                            <w:kern w:val="24"/>
                            <w:szCs w:val="21"/>
                          </w:rPr>
                        </w:pPr>
                        <w:r w:rsidRPr="00171097">
                          <w:rPr>
                            <w:rFonts w:cs="Times New Roman"/>
                            <w:b/>
                            <w:bCs/>
                            <w:color w:val="0000FF"/>
                            <w:kern w:val="24"/>
                            <w:szCs w:val="21"/>
                          </w:rPr>
                          <w:t>m/z 259.5</w:t>
                        </w:r>
                      </w:p>
                    </w:txbxContent>
                  </v:textbox>
                </v:shape>
                <v:shape id="直接箭头连接符 53" o:spid="_x0000_s1038" type="#_x0000_t32" style="position:absolute;left:79144;top:14400;width:0;height:43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Hi9xAAAANsAAAAPAAAAZHJzL2Rvd25yZXYueG1sRI/NbsIw&#10;EITvlXgHaytxKw5QUJViEOJH7ZVQtddtvMRR43WwDUnfvq6ExHE0M99oFqveNuJKPtSOFYxHGQji&#10;0umaKwUfx/3TC4gQkTU2jknBLwVYLQcPC8y16/hA1yJWIkE45KjAxNjmUobSkMUwci1x8k7OW4xJ&#10;+kpqj12C20ZOsmwuLdacFgy2tDFU/hQXq4DPz6f525c+GDlu2u/PfnvZzY5KDR/79SuISH28h2/t&#10;d61gNoX/L+kHyOUfAAAA//8DAFBLAQItABQABgAIAAAAIQDb4fbL7gAAAIUBAAATAAAAAAAAAAAA&#10;AAAAAAAAAABbQ29udGVudF9UeXBlc10ueG1sUEsBAi0AFAAGAAgAAAAhAFr0LFu/AAAAFQEAAAsA&#10;AAAAAAAAAAAAAAAAHwEAAF9yZWxzLy5yZWxzUEsBAi0AFAAGAAgAAAAhACWUeL3EAAAA2wAAAA8A&#10;AAAAAAAAAAAAAAAABwIAAGRycy9kb3ducmV2LnhtbFBLBQYAAAAAAwADALcAAAD4AgAAAAA=&#10;" strokecolor="blue" strokeweight="1.5pt">
                  <v:stroke endarrow="block"/>
                </v:shape>
                <w10:anchorlock/>
              </v:group>
            </w:pict>
          </mc:Fallback>
        </mc:AlternateContent>
      </w:r>
    </w:p>
    <w:p w14:paraId="3A02E90A" w14:textId="77777777" w:rsidR="00652FE1" w:rsidRPr="00C52769" w:rsidRDefault="00652FE1" w:rsidP="00652FE1">
      <w:pPr>
        <w:rPr>
          <w:rFonts w:eastAsia="宋体" w:cs="Times New Roman"/>
          <w:color w:val="000000" w:themeColor="text1"/>
          <w:szCs w:val="24"/>
        </w:rPr>
      </w:pPr>
      <w:r w:rsidRPr="00C52769">
        <w:rPr>
          <w:rFonts w:eastAsia="宋体" w:cs="Times New Roman"/>
          <w:b/>
          <w:bCs/>
          <w:color w:val="000000" w:themeColor="text1"/>
          <w:szCs w:val="24"/>
        </w:rPr>
        <w:t>Fig. S3</w:t>
      </w:r>
      <w:r w:rsidRPr="00C52769">
        <w:rPr>
          <w:rFonts w:eastAsia="宋体" w:cs="Times New Roman"/>
          <w:color w:val="000000" w:themeColor="text1"/>
          <w:szCs w:val="24"/>
        </w:rPr>
        <w:t>. Mass spectrometry of PIP in scanning mode (m/z 245</w:t>
      </w:r>
      <w:r w:rsidRPr="00C52769">
        <w:rPr>
          <w:rFonts w:eastAsia="宋体" w:cs="Times New Roman" w:hint="eastAsia"/>
          <w:color w:val="000000" w:themeColor="text1"/>
          <w:szCs w:val="24"/>
        </w:rPr>
        <w:t>～</w:t>
      </w:r>
      <w:r w:rsidRPr="00C52769">
        <w:rPr>
          <w:rFonts w:eastAsia="宋体" w:cs="Times New Roman"/>
          <w:color w:val="000000" w:themeColor="text1"/>
          <w:szCs w:val="24"/>
        </w:rPr>
        <w:t>263). There are no multiple-charged molecular ion, for example [</w:t>
      </w:r>
      <w:proofErr w:type="spellStart"/>
      <w:r w:rsidRPr="00C52769">
        <w:rPr>
          <w:rFonts w:eastAsia="宋体" w:cs="Times New Roman"/>
          <w:color w:val="000000" w:themeColor="text1"/>
          <w:szCs w:val="24"/>
        </w:rPr>
        <w:t>MH</w:t>
      </w:r>
      <w:r w:rsidRPr="00C52769">
        <w:rPr>
          <w:rFonts w:eastAsia="宋体" w:cs="Times New Roman"/>
          <w:color w:val="000000" w:themeColor="text1"/>
          <w:szCs w:val="24"/>
          <w:vertAlign w:val="subscript"/>
        </w:rPr>
        <w:t>n</w:t>
      </w:r>
      <w:proofErr w:type="spellEnd"/>
      <w:r w:rsidRPr="00C52769">
        <w:rPr>
          <w:rFonts w:eastAsia="宋体" w:cs="Times New Roman"/>
          <w:color w:val="000000" w:themeColor="text1"/>
          <w:szCs w:val="24"/>
        </w:rPr>
        <w:t>]</w:t>
      </w:r>
      <w:r w:rsidRPr="00C52769">
        <w:rPr>
          <w:rFonts w:eastAsia="宋体" w:cs="Times New Roman"/>
          <w:color w:val="000000" w:themeColor="text1"/>
          <w:szCs w:val="24"/>
          <w:vertAlign w:val="superscript"/>
        </w:rPr>
        <w:t xml:space="preserve">n+ </w:t>
      </w:r>
      <w:r w:rsidRPr="00C52769">
        <w:rPr>
          <w:rFonts w:eastAsia="宋体" w:cs="Times New Roman"/>
          <w:color w:val="000000" w:themeColor="text1"/>
          <w:szCs w:val="24"/>
        </w:rPr>
        <w:t>(n</w:t>
      </w:r>
      <w:r w:rsidRPr="00C52769">
        <w:rPr>
          <w:rFonts w:eastAsia="宋体" w:cs="Times New Roman" w:hint="eastAsia"/>
          <w:color w:val="000000" w:themeColor="text1"/>
          <w:szCs w:val="24"/>
        </w:rPr>
        <w:t>=</w:t>
      </w:r>
      <w:r w:rsidRPr="00C52769">
        <w:rPr>
          <w:rFonts w:eastAsia="宋体" w:cs="Times New Roman"/>
          <w:color w:val="000000" w:themeColor="text1"/>
          <w:szCs w:val="24"/>
        </w:rPr>
        <w:t>2),</w:t>
      </w:r>
      <w:r w:rsidRPr="00C52769">
        <w:rPr>
          <w:rFonts w:eastAsia="宋体" w:cs="Times New Roman"/>
          <w:color w:val="000000" w:themeColor="text1"/>
          <w:szCs w:val="24"/>
          <w:vertAlign w:val="superscript"/>
        </w:rPr>
        <w:t xml:space="preserve"> </w:t>
      </w:r>
      <w:r w:rsidRPr="00C52769">
        <w:rPr>
          <w:rFonts w:eastAsia="宋体" w:cs="Times New Roman"/>
          <w:color w:val="000000" w:themeColor="text1"/>
          <w:szCs w:val="24"/>
        </w:rPr>
        <w:t>indicated by the absence of m/z at 259.5. This reveals that amide groups in PIP are not be protonated in acid solution</w:t>
      </w:r>
      <w:r w:rsidRPr="00C52769">
        <w:rPr>
          <w:rFonts w:eastAsia="宋体" w:cs="Times New Roman" w:hint="eastAsia"/>
          <w:color w:val="000000" w:themeColor="text1"/>
          <w:szCs w:val="24"/>
        </w:rPr>
        <w:t>.</w:t>
      </w:r>
    </w:p>
    <w:p w14:paraId="1CB2EF0A" w14:textId="77777777" w:rsidR="00652FE1" w:rsidRPr="00C52769" w:rsidRDefault="00652FE1" w:rsidP="00652FE1">
      <w:pPr>
        <w:jc w:val="center"/>
        <w:rPr>
          <w:color w:val="000000" w:themeColor="text1"/>
          <w:szCs w:val="24"/>
        </w:rPr>
      </w:pPr>
      <w:r w:rsidRPr="00C52769">
        <w:rPr>
          <w:noProof/>
          <w:color w:val="000000" w:themeColor="text1"/>
          <w:szCs w:val="24"/>
        </w:rPr>
        <w:lastRenderedPageBreak/>
        <mc:AlternateContent>
          <mc:Choice Requires="wpg">
            <w:drawing>
              <wp:inline distT="0" distB="0" distL="0" distR="0" wp14:anchorId="7FF81E32" wp14:editId="796ECC22">
                <wp:extent cx="7449027" cy="3741024"/>
                <wp:effectExtent l="0" t="0" r="0" b="0"/>
                <wp:docPr id="2" name="组合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7449027" cy="3741024"/>
                          <a:chOff x="0" y="0"/>
                          <a:chExt cx="10036613" cy="5040000"/>
                        </a:xfrm>
                      </wpg:grpSpPr>
                      <pic:pic xmlns:pic="http://schemas.openxmlformats.org/drawingml/2006/picture">
                        <pic:nvPicPr>
                          <pic:cNvPr id="3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503" b="72580"/>
                          <a:stretch/>
                        </pic:blipFill>
                        <pic:spPr bwMode="auto">
                          <a:xfrm>
                            <a:off x="262613" y="3888000"/>
                            <a:ext cx="9774000" cy="11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1751" b="24330"/>
                          <a:stretch/>
                        </pic:blipFill>
                        <pic:spPr bwMode="auto">
                          <a:xfrm>
                            <a:off x="262613" y="1296000"/>
                            <a:ext cx="9774000" cy="11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6359" b="-278"/>
                          <a:stretch/>
                        </pic:blipFill>
                        <pic:spPr bwMode="auto">
                          <a:xfrm>
                            <a:off x="262613" y="0"/>
                            <a:ext cx="9774000" cy="11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7965" b="48117"/>
                          <a:stretch/>
                        </pic:blipFill>
                        <pic:spPr bwMode="auto">
                          <a:xfrm>
                            <a:off x="262613" y="2592000"/>
                            <a:ext cx="9774000" cy="11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9" name="文本框 9"/>
                        <wps:cNvSpPr txBox="1"/>
                        <wps:spPr>
                          <a:xfrm>
                            <a:off x="0" y="0"/>
                            <a:ext cx="263138" cy="9300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F065D1" w14:textId="77777777" w:rsidR="00652FE1" w:rsidRDefault="00652FE1" w:rsidP="00652FE1">
                              <w:pPr>
                                <w:jc w:val="center"/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文本框 10"/>
                        <wps:cNvSpPr txBox="1"/>
                        <wps:spPr>
                          <a:xfrm>
                            <a:off x="0" y="1295527"/>
                            <a:ext cx="263138" cy="9300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7F018F" w14:textId="77777777" w:rsidR="00652FE1" w:rsidRDefault="00652FE1" w:rsidP="00652FE1">
                              <w:pPr>
                                <w:jc w:val="center"/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文本框 12"/>
                        <wps:cNvSpPr txBox="1"/>
                        <wps:spPr>
                          <a:xfrm>
                            <a:off x="0" y="2591059"/>
                            <a:ext cx="263138" cy="9300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6B7D86" w14:textId="77777777" w:rsidR="00652FE1" w:rsidRDefault="00652FE1" w:rsidP="00652FE1">
                              <w:pPr>
                                <w:jc w:val="center"/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文本框 13"/>
                        <wps:cNvSpPr txBox="1"/>
                        <wps:spPr>
                          <a:xfrm>
                            <a:off x="0" y="3886588"/>
                            <a:ext cx="263138" cy="9300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BB6ED2" w14:textId="77777777" w:rsidR="00652FE1" w:rsidRDefault="00652FE1" w:rsidP="00652FE1">
                              <w:pPr>
                                <w:jc w:val="center"/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直接箭头连接符 14"/>
                        <wps:cNvCnPr>
                          <a:cxnSpLocks/>
                        </wps:cNvCnPr>
                        <wps:spPr>
                          <a:xfrm>
                            <a:off x="6705413" y="40640"/>
                            <a:ext cx="0" cy="4320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accent6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文本框 15"/>
                        <wps:cNvSpPr txBox="1"/>
                        <wps:spPr>
                          <a:xfrm>
                            <a:off x="6731895" y="17100"/>
                            <a:ext cx="1249704" cy="6677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9752C4" w14:textId="77777777" w:rsidR="00652FE1" w:rsidRPr="00171097" w:rsidRDefault="00652FE1" w:rsidP="00652FE1">
                              <w:pPr>
                                <w:rPr>
                                  <w:rFonts w:cs="Times New Roman"/>
                                  <w:b/>
                                  <w:bCs/>
                                  <w:color w:val="E36C0A" w:themeColor="accent6" w:themeShade="BF"/>
                                  <w:kern w:val="24"/>
                                  <w:szCs w:val="21"/>
                                </w:rPr>
                              </w:pPr>
                              <w:r w:rsidRPr="00171097">
                                <w:rPr>
                                  <w:rFonts w:cs="Times New Roman"/>
                                  <w:b/>
                                  <w:bCs/>
                                  <w:color w:val="E36C0A" w:themeColor="accent6" w:themeShade="BF"/>
                                  <w:kern w:val="24"/>
                                  <w:szCs w:val="21"/>
                                </w:rPr>
                                <w:t>m/z 17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直接箭头连接符 16"/>
                        <wps:cNvCnPr>
                          <a:cxnSpLocks/>
                        </wps:cNvCnPr>
                        <wps:spPr>
                          <a:xfrm>
                            <a:off x="6705413" y="1449888"/>
                            <a:ext cx="0" cy="4320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accent6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FF81E32" id="组合 3" o:spid="_x0000_s1039" style="width:586.55pt;height:294.55pt;mso-position-horizontal-relative:char;mso-position-vertical-relative:line" coordsize="100366,50400" o:gfxdata="UEsDBBQABgAIAAAAIQDx7CH0CwEAABUCAAATAAAAW0NvbnRlbnRfVHlwZXNdLnhtbJSRy07DMBBF&#10;90j8g+UtShy6QAgl6YKUJSBUPsCyx4nV+CGPSdO/x07bTdUisZzHPfeOXa9nM5IJAmpnG/pYVpSA&#10;FU5q2zf0e/tWPFOCkVvJR2ehoQdAum7v7+rtwQOSpLbY0CFG/8IYigEMx9J5sGmiXDA8pjL0zHOx&#10;4z2wVVU9MeFsBBuLmBm0rTtQ/GeMZDOn9jFJgBEpeT0uZq+Gcu9HLXhMSdlk5YVLcXIok3LZwUF7&#10;fEgxKLvqsDfqwkCbnHAu8uS6JtNuhzp5faTnDFoC+eQhvnOTojMZkMHKdU6UfzPyYQYLp5QWUHYB&#10;N4vqfMcttnR7G2D6L7xLsi+YznS2fGr7Cw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hlwPgFcFAACbGwAADgAAAGRycy9lMm9Eb2MueG1s7FlNb+NEGL4j8R8s&#10;39vYjj8Sq+1qaXcrpAWqXRDniT2OrbVnzHjSJH8Abhy5gJCQgNPCae/8Grr8DJ6ZsZ0mbWDb0l0q&#10;pVKj8Xg+3o/n/fTBo0VVWudUNAVnh7a779gWZQlPCzY9tL/4/OneyLYaSVhKSs7oob2kjf3o6MMP&#10;DuZ1TD2e8zKlwsIhrInn9aGdS1nHg0GT5LQizT6vKcPLjIuKSDyK6SAVZI7Tq3LgOU44mHOR1oIn&#10;tGkwe2Je2kf6/CyjifwsyxoqrfLQBm1S/wr9O1G/g6MDEk8FqfMiackgt6CiIgXDpf1RJ0QSayaK&#10;K0dVRSJ4wzO5n/BqwLOsSKjmAdy4zgY3p4LPas3LNJ5P615MEO2GnG59bPLp+amoX9RnwlCP4TOe&#10;vGwsxo9zwqb0cVNDiFCtEtVgXk/jy1vU83S1f5GJSp0DvqyFFvKyFzJdSCvBZOT7Y8eLbCvBu2Hk&#10;u47nGzUkOXR1ZV+SP2l3uo4zDEN3aLYGju/gT5NFYnOzpq+npy6SGP+t2DC6IrZ/hxd2yZmgdntI&#10;9VZnVES8nNV70HBNZDEpykIuNVqhS0UUOz8rEiVx9QBxngmrSCEM22KkgpHgrbrU8hRz3RqzgyiO&#10;tmlopTQh+DynJG06xa2fMlCPa1RMyqJ+WpSlJbj8spD5i5zUoMQFxSRWL1sBwHQ2oHeNDA2sT3gy&#10;qyiTxk4FLSELzpq8qBvbEjGtJhRMi49TFwqFj5C4rxYFkwYNjUieA3nKZIeBA9nAXiMvGLU220hB&#10;ZZIrUCpmOvqNvBrg2ZrMP+EpziQzyTUbG+j0Qk+DScFwNBq1WCJxB9RxFCmEGbS5bgB3s4426EI0&#10;8pTyylID8AJ69U3k/FkjFWmrJUqOjCsRY57EJVubwEI1o1lRxLdDcGYYwuDBwNjfwfh6GAduFADr&#10;wLHnD4f3gWPXG4c7HG9mDLd0x8EOx9fjOAqHwVjjeM+LRq23/i/dcWsaO0fcpry3BDBS710+cV0+&#10;4UXjENYNR+yPXDe6BwR7wbhLF/5/CcW8Rq3VdBkdnq7kdDcqJ3SqiLRHHbtKZuEgDPguvvvm4odX&#10;Fz99bY2VoNtVquKw5OIjjopAlxZq3mQ+XTL/z2WEFw7dIRCuqojxEJWBKVBWm2+bm6GG6ChRI7mY&#10;LHR2HnTUT3i6BPFzFI2HdvPVjKjyQMjymOsa0+R1j5F0ZoXOAdUpZg+yOvUA2Rs53LsSXGSvm1rA&#10;3F3UgBQjCFC+6Sy289DvXBlhx8NDUoZ3jTJ0iadAAcu5uU3AzbgOYvH7VYYGwwrlD8My+mJ75Z/Q&#10;WbiLZaCIDINRmw+9N8vQ9z80ZfQl45vvX198+8ub33/78+fXf/3xoxq/+tVydYOotZJjZnpVyYK1&#10;vSooTftVmJB5qVZuiSVh5AS+aiEhbPhO6G+kmm217w+76I3CvGsbbAQUNCBIMc3lMWcMdT8Xpley&#10;pfQvmTVHpBs7gaM7BA0vi1R1A1S40N1OelwK65wghpAkQdsk1OvKWYUuhpmPglUHot8C3nHA5dMk&#10;KconLLXkUnVwpCjQxiupgnbXZVjJR4/ksqSmJ/GcZoh1OiRvpauLsyXDarUqAxf9xpY71b7dZKjb&#10;2K5XW6nu0N5kc79D38yZ7DdXBePCyHb9drnobzbrW7g0hm8lAhNFOhy9w/jc15iXvFCfaNwwJITR&#10;0B2NcSKg7UZolq6HBdfzx5EDS1MZUxhGUaCD6HaAv3U3a1vG1Od7DylIh12Q3uKK+syj9zYkvrsr&#10;ctEURw9yXWM7Z7RzRqZYgIXpL0Dahbdfq9QnpsvP2qutvqkd/Q0AAP//AwBQSwMEFAAGAAgAAAAh&#10;AOBvKuOoQgAApvYAABQAAABkcnMvbWVkaWEvaW1hZ2UxLndtZux9CXhdVbn2Tk5ykpzkpJmnJtgW&#10;SgsUOE3TdKClcykltLWNlKGFQ2khiNRCK+CABoQHriDUi5ZRhCve/ypYGRURhUqZpFBlbgkIGLxS&#10;q5eLE0+9v/zve/Z+V75serK3Cvfxfx6Prn7rW++7v2/tNe21v3VOeOHJR67zcp+OttWVLxYze+2s&#10;Aq/M8xILPu15FV5DFcv47/7JYd6oEcuPnj+ngEVegddzBGWS/4zwvO4rkDaz3PNuYVnw2b/N806p&#10;lOZ5m2H3hWm4ZN7R88nOXQPP5aAMR/pYQN1d63mPNXvei9AbfZcB4nkrjkp4PXOKvKO9k731+F+X&#10;90lvrXce8HDJCG+Jd7p3irfB+4R3trcmsLAUch1s0uxX33333aA4J+4vlFYwahauOR0+VCch8eW7&#10;735sxmrQV3s13mPD6K/7j03el6dVnvsQ0p3FMxtrvTFp//ZWewsOWe1dc9/wwqri+sJjE/WFk//Q&#10;5BXVed41f2rKuRzb2lK4wKsv3F1YX3jp6UXp88bVF16Q8LwseGNR722w/dxZNed63keyf8ndV/rc&#10;t19Nn0v7I17Kbti2oSh9NzgZ5Dsg/3jX0g3Mv3PTHyf6dfA84gOfJm/qN57eIH0JMKuvhr4CeBb1&#10;24D8f3/+2Vx+9TleKa+RHI18BRJ9KI8h0TsSOonqDzb9N0P9sdGvWO7fv78/4OA9n/S5hcmZjXD7&#10;gfSVh/7yPL+v6DpfX13+i733Fa5A+/t9xbz6KoP2Zh+qP26H7QWmP46N0R9sb/UH86OQ2E9sC/XN&#10;X4Pn49rypbC/Dr2JYevdDj8Q7hP0NfT3Y+45s6HMB9/fnJvs96Hm5lD9zX7FrBg0N9nf6utjgc41&#10;fd0do6/Z3uoHzj3lObHojf2Onvew5GoMeN3Id7E4+BwCuQ6J11x6ySUzfzbvkpnIug+5uedBUHIo&#10;5FlILJc/+h7w5w3yNxK8UqQaJNaHfnQdx6e9jnXLIvW24pmC1i7Hc6YSxm3dhPHeWQf74Rjnh3bO&#10;9A71PuU9O3sh8vRxIFI+v/sDg0uvCIkf+tNH1xDjs6wKaRdSAvXqNPorqK/wb8OAxalb/CzcuMWp&#10;W7wDN2dx6hZ/J4RTt/gPUFl7PXWLf7Z4ME7d4rPR4fZ66hYvLhmMU7f44yGcusUvx4Cw9qlbfAk3&#10;K6Z9qVu8NjUYp27x50M4dYtfh42JtU/d4isxUC1O3eIj0dcWp27x/hBO3eL/gXuz11O3+BnDBuPU&#10;LX4oBqG9nrrF3w7h1C1+T/Xg66lb/JOYrNY+dYtPqx2MU7e4VzcYp27xh0I4dYtfUj/4euoWX9gw&#10;GKdu8crGwTh1i/8shFO3+JexYNj7p27xY7GgWpy6xYe3DMapW/znIZy6xf8NC4m1T514t+evj2uC&#10;9eX3kKdg7EC4tVsYloQh18fx3kQvA45Nsr87WJ8+DSNh+8Li2G/PY399kX9/hVh3wvaFxbHfkcf+&#10;Hthl+/0L1q2wfWFx7HfmsX9BiW+/CutW2L6wOPYn57FfGqx/V0OG7QuLtt85qG8z8KX+vSLl178N&#10;617YvrA49vP1b32wft4CGbYvLI79fP17Q7C+HoQ+DtsXFsd+vv7dN1h/74QM2xcWx36+/v1Wld/+&#10;U7Duhu0Li7Y/KW//jsd6nUDbPAgZti8sjv18/XtvrW//iLr32hcWx36+/p0RrP9PQYbrLyyO/Xz9&#10;+0iDX/+PYN0P2xcWx36+/u1q8u2/BBm2Lyza/uS8/ftM8PxZhedG2L6wOPbz9e/xwfPnTciwfWFx&#10;7If7d3+sQa1IWJ5zn8JAUoxGwnKRw+A2t88+AWQ+99iPVUjPIFEfBUku9/ojIUuRaoIyPgtli/bR&#10;BTkuhItJJJFXTOIi3gg+G3lhsPV/f2MSH/y7aTgWwRsJx42GejdlKzFupFgEr/97YhHhGBHbuztI&#10;Wcgb0XlbIX8NyWbXeycxlXUhbz/sa36WoJD9e3QgOQ7Yz2ORmKevfP2v8iJwNMY2I//t8sFjjLrw&#10;LcDfCOHULd4Gx3aMUrf4R0I4dYt/MYRTF876bQ3h1IWzfv8TwqlbvCM0h6hb/GMhnLrFbwnh1IWz&#10;fn0hnLr6+3zgt0G/DbICzyTb38JY1oVkP35v+/2dAcBEm1mkNqTzy32bL0Nam8Ki16fMe9ZXjY9i&#10;2Nf9cc0Jj4+XcT92DRoDDtcZjj1+UPeclD2W8/5WI6FrvFvxz3TIPkjp7dCZRnpv4V99emcoh6iI&#10;yQ+U2pz8oazXzoeRKChFqkGiP7aXuIXIs+4s50dtzDhLO/aJjMH8K6RtY2FRbezHYDxvIezSx4FI&#10;+fyqvAgctf0u5C+Bb80t6qugC2dcxeLULc64isWpW5xxFYtTtzjjKhanbnHGVSxO3eKMq1icusUZ&#10;V7E4dYszrmJx6hZnXMXi1C3OuIrFqVuccRWLU7c44yoWp25xxlUsTt3ijKtYnLrFV2LQWZy6xRlX&#10;sTh1i/eHcOoWZ1zFXk/d4oyrWJy6xRlXsTh1izOuYnHqFmdcxeLULc64isWpW5xxFYtTtzjjKhan&#10;bnHGVSxO3eKMq1icusUZV7E4dYszrmJx6hZnXMXi1C3OuIrFqVuccRWLU7c44yoWp25xxlUsTt3i&#10;jKtYnDrxbm8gzkKccZb/hIRwexXGWYhhScj77KKdqDgLbTDOErbPOEtc++3wkzFJ9WcshTYYZwnb&#10;Fxan/h3GNv3IPmMptM84S9i+sDj2O/PYZyyF9hlnCdsXFsf+5Dz2GUuhfcZZwvaFRdsfOs5C+21Y&#10;98L2GWchFsd+vv5lLIU2GGcJ2xcWx36+/r0hWF/3/l0BNCo+6HrPG4ExsRZps+cxJhOui+zEqUu+&#10;scC4C++VMZmwfWFx7OcbC4y70D5jMmH7wqLtDx2ToX3GZML2GZMhFsd+vrHAuAttMCYTti8sjv18&#10;Y4FxF9pnTCZsX1gc+51e5bkZDBklrSWMu9A+YzJh+8Li2J+M3bdsU8o+4y60z5hM2L6waPu5mEzp&#10;3uwz7kL7jMmE7QuLYz9f/zLuQvuMyYTtC4tjP9y/o9FGWD7eE3fhc5BzsQrpGSTqoyDJ5bvZSMhS&#10;JAzdyHeKpeCsw/OSa8U/4y7+93Www9jwvx13GYXn3Fb0wcch0R1uL5M1ZV3I2499Dx+Nnj8aoMZM&#10;IfJjkTgm2Le2HNMsVw7hyouQx/DNjSk8KrzxGEB2jFEXvgX46SGcusVvDuHULb4jhFO3eDXawfqn&#10;Lpz1OzKEUxfO+vWGcOoWvzeEU7f4WyGcusXHhuYgdeGsXzaEU+9GOdP5SBnot0FuhLT9LYxlQ/V3&#10;hjaQaC+L1IZUgDakzZMhrU1h0WtQxq39Gdhh0rgpRl73xzVnfKj/TsZ92DVoDDhNSBx7/ETFXQ5F&#10;+04HLwvJMUu9HZLpHynu8l3cEOMuDdj/2jZm3IVYVBu/H3GXcvjW3NiF9vkl/KpvGGexOHWLM85i&#10;ceoWZ5zF4tQtzjiLxalbnHEWi1O3OOMsFqduccZZLE7d4oyzWJy6xRlnsTh1izPOYnHqFl+CcWdx&#10;6hZnnMXi1C3OOIvFqVuccRaLU7c44ywWp25xxlksTt3ijLNYnLrFGWexOHWLM85iceoWZ5zF4tQt&#10;zjiLxalbnHEWi1O3OOMsFqduccZZLE7d4oyzWJy6xRlnsTh1izPOYnHqFmecxeLULc44i8WpW5xx&#10;FotTtzjjLBanbnHGWSxO3eKMs1icusUZZ7E4dYszzmJx6sS7Pf85w9gKccZdzoCEcHsVYVgS8j67&#10;aCcq7kL7jLuE7TPuQiyO/Xb4yZik+jO2QhuMu4TtC4tjv8PYph/ZZ2yF9hl3CdsXFsd+Zx77jK3Q&#10;PuMuYfvC4tifnMc+Yyu0z7hL2L6waPtDx11on3GXsH3GXYjFsZ+vfxlboQ3GXcL2hcWxn69/GS+h&#10;fcZSwvaFxbGfr38ZL6F9xlLC9oXFsZ+vfxkvoX3GUsL2hUXbHzqWQvuMpYTtM5ZCLI79fP3LeAlt&#10;MJYSti8sjv18/ct4Ce0zlhK2LyyO/Xz9y3gJ7TOWErYvLI79fP3LeAntM5YSti8s2v7Q32+hfcZS&#10;wvYZSyEWx36+/mW8hDYYSwnbFxbHfrh/R2O9w5LwnlgKn23sK0yLXCyF+ijkyf1nLIW/pXnv72nQ&#10;NP/Q32H5dzyDt6KOv4O0+5OsKetC3n4Gx1Le3++w3FM0eIxRx/DOjbktkL8J4dQtPhr3YccodYuv&#10;DOHULf6VEE5dOGMVT4Zw6sJZv6LQHKFu8WkhnLrFN4Rw6ha/LYRTF8769Ydw6t0oZzof6W7ot0HW&#10;Yd2w/S2MZUP1dwY4E+1lkdqQLkYf0OYbkNamsOg1KH4sJTw+3sD92DVoDOqB5dzFUnq9XmgDsRnQ&#10;c/e3GrIC6S7033TIfkjpXG+Z/pFiKVPRiIylXAdp25ixFGJRbfx+xFKuhJNOtEsV0i6kj0LX2GPs&#10;xOLULc7YicWpW5yxE4tTtzhjJxanbnHGTixO3eKMnVicusUZO7E4dYszdmJx6hZn7MTi1C3O2InF&#10;qVucsROLU7c4YycWp25xxk4sTt3ijJ1YnLrFGTuxOHWLM3ZiceoWZ+zE4tQtztiJxalbnLETi1O3&#10;OGMnFqduccZOLE7d4oydWJy6xRk7sTh1izN2YnHqFmfsxOLULc7YicWpW5yxE4tTtzhjJxanbnHG&#10;TixO3eKMnVicusUZO7E4dYszdmJx6hZn7MTi1C3O2InFqVucsROLUyfe7fnPGcZLiDOW8l+QEINi&#10;KcTw/7zPLtrxYykvzckgryT7jJfQBmMptB/ruwKLUD88dG1dZCdOXdpNPVgf1YWxFdaFcRfWxdoX&#10;Fsd+Rx77jK3QPuMuYfvC4tjvzGOfsRXaZ9wlbF9YHPuT89hnbIX2GXcJ2xcWbX/ouAvtM+4Sts+4&#10;C7E49tu91W6cZXAv6l/GVmiDcZewfWFx7Hdgp0O7SrLP2ArtM+4Sti8sjv1O7+kNsk0p+4yt0D7j&#10;LmH7wuLYz9e/jK3QPuMuYfvCou0PHXehfcZdwvYZdyEWx36++cvYCm0w7hK2LyyO/Q60OdtdSe3P&#10;2ArtM+4Sti8sjv1885exFdpn3CVsX1gc+/n6l7EV2mfcJWxfWLT9oeMutM+4S9g+4y7E4tjP17+M&#10;rdAG4y5h+8Li2O/Ad+TVt5SjkbAkvCfuwucg+6oK6Rkk6qMgyf1n3OX/z7jLAYV+3OUcSPt8z6JP&#10;VdaFvP18kHGXKaiEHWPUMbxd3OWsEE7d4t8M4dQt/loIp27xZrSD9U9dOLZY3odDOHXhW4BfGsKp&#10;W/zBEE7d4u+EcOoWz4TmIHXhrF9PCKfO9ZrpfKTJ0G+DvAYSt+72rsJYNlR/Z4Az6RnQhnwZLqLN&#10;0yGtTWFwldcm7YyHxQykTXtbg54BZwoc2P45HcZHobwCieNyDCSWcxd3QRG0gTUtiTzvbzUSr5mE&#10;9p0O2QMpvR060wcZd9H9wW2uvvTNDx4LupdcG9+P+8VWz/ss0n3IvAJp21gY74H3ZT+ap4+hsB2t&#10;255raeY6PP7VryORKBd4UyD59wsy0JZ4s72Dc+WLvWXILfPmeLO8RchlcP0IpMngjvDGIncIcpO8&#10;Cd4B0Ofgb8T4pZ1gTM157AAyuF8ze9HZX1ORwnJGwGV5xiRylTjGdN3coJxlxHm9JMsyQQrboy48&#10;jMk+bS1EstwMdKa9XTMK5exT9sFIyFKkuH1+EbhfwKRmn/Nvw4X7XBheO/L2eRbYMvxVt5O9teiV&#10;ecgfBOm3xzjITJBYd7XlBOSp/z11X4frP9TqeT+HZN1nFAwer8I0D0FzH43XY1HSibHVjnG5BmM1&#10;A531orTJ1tO2rfKV+Eqh2n5/XItquXUB1XIf8Vmn5Uj7Ie1GmoO1hZJrKOfpbuR2o1Scm2FkETBK&#10;cW4u6EncXLDIcVbiwn3AoRRnZWFPYmXhPo4zDvhyJEpxxiV6EuMSyx1nG7AjkSjF2QbOtsSRjnNf&#10;EdY14JTi3FfUk7ivaLXjfLEYv0EHh1KcLxb3JL5YfIrjtKAhVoFDKU5LsifRklzlOL8CNgUcSnF+&#10;Bc6vklMcZ0uJ5y0Gh1KcLSU9iS0lix2ntxR9Cg6lOL2lPYne0ozjzMNApx1KceaV9STmlQ3Y2QWM&#10;daYUZxc4u8oG6rw8hb+LCA6lOMtTPYnlqRXO18vA1oBDKc7L4LycWuM4nyvHWgAOpTifK+9JfK58&#10;oeNUVHjeqeBQilNR0ZOoqDjVcc4CthIcSnHOAuesipWO82dgc8GhFOfP4Py5Yq7j9Kb9OlOK05tG&#10;G6YH6nwFJkMjxiClOFdU9iSuqGws1HhePgzPQ/iiFGf5MLTPsEnO105gJ4NDKc5OcHYOO9lxFlX5&#10;c4dSnEVVPYlFVQNz5zfAamCHUpzfgPObqhpn54JqvLuCQynOBdU9iQuqj3CcghrPuwn3RSlOQU1P&#10;oqDmJndfVwJbCjuU4lwJzpU1S52dtlqcqcEOpThttT2JttonnZ1+YBNhh1KcfnD6ayc6O/fV4VkL&#10;DqU499VhDta1O876eqxv4FCKs76+J7G+vtNxpjdgLwAOpTjTG3oS0xuaHed1YFwTKMV5HZzXGwbW&#10;hK5GzzsBHEpxuhp7El2NJzg7DwJrBIdSnAfBebCx0XF6sQAXgUMpTm8TxlhTkePMb/a887AWUooz&#10;v7knMb/5vILlnr+u3grsJNihFOdWcG5tPsnZaWvxvLNhh1Kcthb0RcvZzs5LwKahvyjFeQmcl1qm&#10;uf7ayGcoOJTibBzek9g4/LOOc1Qr9sTwRSnOUa09iaNaJ3NI5Z7hgL39kUDxSpD4YZk+o5HB9Mxh&#10;yuMWc88slvPTjbQOaQzq8ipkE4zRL+3o7zUIS6KsC8l+7LORO7AOPB8n4yk5DiQlDAOXV3u3wM+H&#10;4IT3NwkSzYH8pIKW1g8VqE63oC9agH0laHdbJ2Fx6tSOOnGPqPpQ2jrJXzfG0H8Bmwe/R8CZ9Scs&#10;jr8M/E0Zwp/aoB5+5sMJxyX/0CvbYH7zuQX1zfNdG9RjXXwAGP6Eb26dtHVyGK7rQrKfwf3Smdu3&#10;TPYmRbZBPxw8goo8h8T9gfUnLLoNuGdnG2Qi/e1Gpe+Dr5fhiOuu9Scs2l8HfA3dx2pz2qyGnzY4&#10;mg3JNt+NXFtBdULjoATP/BcBvAPJPYCtk7DoOk3EPGAbdES2wcdh7DX4y5b4exfrT1gcf9yb8h1o&#10;HO5JqcHkdX/LcE//DX9zi/x12voTFscf59UkeJQvyr35G1vseTvgrxlGx4faU1gcfxNz95d/TKmP&#10;34Q/9hv3idwTwDXyJyfeLM64Pr6wAv0OYD32JtzH2DYQFl2nzmC9i15bktiTvQ1/f4LkHs36ExbH&#10;H9t8qPVVfcw9KedxZ+q981hYtL+JuXk11BhWm9NmG+7rHEi+e7DN55UtSpxT1ubanPvAPgBnYU3r&#10;CLWBsOg6dWKEH4J2n5J33KlOtDkBfu6AXB3UqTe9OnFHeoKr06XV+NvLqBPPs2+CtP0iLLpOk7Da&#10;H4J4Q/Rc2FDlr3dr4De83gmL9tcZ9Eu0v1fQ1j/HfW3H84N7aHt/wuL4m4T7i7Oe34J2/AT8faXW&#10;37daf8Ki/U3COzbHefTa2QB/e+CvBP6Whu5PWFx/44d4ZmtelWCPcBv8vQPJfae9P2Fx/PF5Fac9&#10;n2rAuxH8PdCI305AWn/C4vjzn0X51ynNmSvh5w344Z67AfeHLPINiSsb3yhUG2ytx7szgHtQN74L&#10;2DoJs3WK9V2BQ7AX3QxnwWfw/mVSbv8yBTMs6lkzqw7vgKhbO+rYHqqbMFu3fP64j50S41nKMzTu&#10;i5Zh/8x9v20LYdH+JufG+5Qh1o9RqCgeWbm43eggD3cudodp7mJKljsSHGxjHI/XYOjmbPV6vXnj&#10;unvQdozrHl80+J5Q5BGbDtmFZD/qs8dQOHRcd5L318R1+RRSXHcC+qQ9FNedgJKpmLuT8L8D8N9k&#10;yMD/UIn3PxUpLGcE17E8YxK5Sm3I67q5QTnLiPN6SZZlghS2R114GJN92lqIZLkZ6Ex7u+bv6fOL&#10;YJOxW/YrY6PhPheGR3vePs8C+6Djunsbr+vgl7HbEzBOWXd+r9HOQWFRc5B7Cn7j5f2O65aifvyw&#10;TvzwHjR/iWndvQaEbagkJb+TzHl6TUF/8pqCbUlxTkLhJmCU4pxU2J88qXCT4+yLPnwYHEpx9k30&#10;J/dNPOw4vwW2ExxKcX4Lzm8TOx3nCbTj8+BQivNEUX/yiaLnHefUYsR4wKEU59Ti/uSpxa87zmLg&#10;zyBRirM42Z9cnHzGcfYAuxeJUpw94OxJ3us4j5Z43kPAKcV5tKQ/+WjJQ45zIRr0AXAoxbmwtD95&#10;YekDjjMbg/g5cCjFmV3Wn5xd9pzjzEvhv3MDDqU481L9yXmpFxzndWAvgkMpzuvgvJ560XEuxl7/&#10;m+BQinNxeX/y4vJvOs5xWNTpi1Kc4yr6k8dVDPgalva868GhFGdYuj85LH29s7Mb2BZwKMXZDc7u&#10;9BbHYYy1Dn1FKc4Vlf3JKyrrijXGurBP/BbsUIrTNaw/2TXsW87OHmDfA4dSnD3g7Bn2Pcc5rwrv&#10;tOBQinNeVX/yvKrXHKcP2E3gUIrTB05f1U2Os7ba8y4Hh1KctdX9ybXVlztOosbzPoP7ohQnUdOf&#10;TNR8xt3XucCehR1Kcc4F59yaZ52dMbX+OKUUZ0xtf3JM7WLHuQwY74tSnMvAuax24L72APsSOJTi&#10;7AFnT+2XnJ076hBrBIdSnDvq+pN31N3qOBPr/bFBKc7E+v7kxPqBsfEwsKthh1Kch8F5uP5qZ2dF&#10;A/Zq4FCKs6KhP7mi4R7H+T2wb4BDKc7vwfl9wzccZ00j3uPBoRRnTWN/ck3jDsfZDuxMcCjF2Q7O&#10;9sYzHefiJpz5g0MpzsVNmBdN5yfxGMp9p2JcM94fsPZ0BvrKQBd+MPRtBl8R6MIPgc61S9efEOjC&#10;D4X+E4MfH+jCM9AfN/hxgS58PPTHDM7v+1IX3g79UYMvD3ThE6A/YvBjAl14B/SHDf6RQBc+EfpW&#10;g3cHuvBO6A8ZfFmgC58E/ccGXxrowidD32LwDwe68CnQHzT4kkAXPhX6AwZfHOjCD4P+I4MvCnTh&#10;06D/0OBHB7rw6dDvN3hXoAs/HDr3Aur/owJd+AzoPI8UvjDQhc+E/n2DHxnowmdBv9fgCwJd+Gzo&#10;3zP4EYEufA707xqcMWDqwudCt7/lYUya+nLMh/2QiN8NnVJzaG5zf3Ju891F4nwf2CtJ3IfhfB+c&#10;7ze/4uZZsmXwPJsU6KpHCXQ7zzoDXXgpdDvPJga68DLodp51BLrwFHQ7zyYEuvBy6HaetQe68Aro&#10;dp6ND3Thaeh2nmUCXXgldDvPDg104cOg23l2SKALr4Ju59nBgS68GrqdZ+MCXXgNdDvPDgp04bXQ&#10;7Tw7MNCF10G38+yAQBdeD93Os7GBLrwBup1nYwJdeCN0O8/2D3ThTdDtPBsd6MKbodt5tl+gC2+B&#10;bufZvoEufDh0O89GBbrwVuh2no0MdOE8q7PzbESgC98Hup1nHwp0zSHinGeUmmf7tPQn92kZmGfb&#10;gC0qxjwxnG3gbGtZ5PYfX4LDW8ChlJ0vDe9Pfmn4LcWqy2F4j7HPvI8FuvBp0O1cPCPQhU+Hbufi&#10;RwNd+OHQ7Vw8PdCFz4Bu52JPoAufCd3OxdMCXfgs6HYunhrowmdDt3NxTaALnwPdzsXVgS58LnQ7&#10;F08JdOHzoNu5uCrQhc+HbufiyYEu/Ajodi5mA134Auh2Lp4U6MKPhG7n4omBLnwhdDsXVwa6cJ6F&#10;2rm4ItCFd0G3c/GEQBd+NHQ7F48PdOGLoNu5eFygC18M3c7FYwNd+BLodi4uD3ThH4Zu5+IxgS58&#10;KXQ7Fz8S6MKXQbdzsTvQNReJcy5Sag4ta+1PLmu9uwjbencmPjrIl0Aqn0Ae280cB8Kdez+BwhWw&#10;eX/wPMXrtzv3FoZHaN64x7HAeO4d97yTZ7bsQ57n8l3M+nNYpL/457m/hIPDcQMvFPqxA+tPWPT9&#10;6Tw3f/y4G3Veh7SpAt+xgcFLgndW609YtD//XG2oM3T5qyjHd59h8P9C8l3b+hMWxx/PG+LE4y+A&#10;sSzS2RhcjFlYf8Ki/U3EvpP+os83GMeZBoN1GDNfDvkTFscfz6eGak/NMdq8Cga7IbdCYtgglrQ1&#10;2Z24Kqk2X4lxuxDYIqR/Q7JtIAzFEXPGb4PMEN9JUJ32gbGbkRhDehqJdVqcfDq5T/JmV6elaJ/P&#10;ApuDujFuZeskDMWRdWLcPzNEHF5tUFbqeafB4B5IxpysP2Fx/PnnMtFn9oxXdcHghBT2ESF/wuL4&#10;88+d8p+jqM1p8+swuB7yWUi2+eyyZ5Pry77u2vwL1XgXQXt/usaPv9g2EBZdJ//slN+mHQcfSg0m&#10;rzb/QxXOjWHwl/DLmJD1JyyOP67VXGHki3Jv/nZhjW6EwZfg9+Mhf8Ki/flntZMx+/L5U5vfCj9r&#10;YZDxsK9Bss37qr6WvLVqrWvzZ/D8WApsK+rGOJ1tA2EojhjnnZh18c5XN6Nv/4Q+/lqtP/+sP2HR&#10;/nSem78N1MfHNOKvxMDgEXguM45k/QmL48+fV9H+GKMrhcFf1/nruvUnLI6/Cbn1Nf/3q9THtHkS&#10;DB4Efxsh2cd7ajcmD6o7yfVxVz3OkoDxO5aM7dk6CUNxRB/7Z6Y8G8s37tTmS/Dewj3QLGzEuL+y&#10;/oRF+/PPMDND+FMb8F3qevhZDHkXJNtgn5a7iha3XF/Ujfw6pGXA/ghsLurEdytbJ2Fx6zTUc30U&#10;fFUg8exydJBnfZTHdPurz1W9XpyLB7ZgdtDvZc4p8c9Vn4e095QCn9h0yC4k+4l/rsrfv8T9vcwE&#10;rLjjwR+LHuPvZXj6ZX8v044y/l5mAlgT/9d+LxPruwLolO7N/lnrXDTUVKS2QM4wkmWZIGE5cXmW&#10;URcexljOMtpaGOTFzUBn2ts1diyNBKcUSeOIY4rXcKztbXxchGKes3IM8BwzPD6E4XGcd3xkgX3Q&#10;Z7B7q/s6+OU56wtB3Sfhxu3YFhY1X/X9xff7DJZtxg/rlPv0DvQLseVI+yG9isTvy1Hyb2yzz15F&#10;7lWUirMJRuYDoxRnU0E2talgvuMcgwvngkMpzjGF2dQxhXMdh9+bWQAOpTjNiWyqObHAcd4ExjNI&#10;SnHeBOfNxDzHuakI5/XgUIpzU1E2dVPR8Y6zEevnCnAoxdlYnE1tLF7hOFPROfz9CaU4U5PZ1NTk&#10;csfZBWwROJTi7AJnV3KR41xb4teZUpxrS7Kpa0sG6nwOxscc2KEU55zSbOqc0jnOzmHomGJwKMU5&#10;rCybOqys2HFagB+DRClOSyqbakkd4zjbgR2NRCnOdnC2p452nKvx7ng4cEpxri7Ppq4uP9xxDsfE&#10;7QaHUpzDK7Kpwyu6HacijfgL6kspTkU6m6pI/6BM44ffSVwJO5Ti9ILTm17p7PwCGPudUpxfgPOL&#10;9EAbXok1cBN8UYpzZWU2dWXlJufrROwRp8MOpTgnDsumThw23flqrcK+HhxKcVqrsqnWqtmOswkY&#10;60wpziZwNlUN1DlVjd8NgEMpTqo6m0pVT3Z2tgL7C+pMKc5WcLZW/8XVeVWNXx9KcVbVZFOragbq&#10;M6IW32mEHUpxRtRmUyNqf+7sXAvsRNSHUpxrwbm29kRXH/4NoongUIrj1SFXN9FxbgfGNYFSnNvB&#10;ub1uYE24qt63QynOVfXZ1FX1A3YWNOAdA3YoxVnQkE0taGhwvlKN2PeCQylOqhFt2HiE4/wU2L7g&#10;UIrzU3B+2riv41yAB00GHEpxLmjKpi5oyqTwiMmdr45txne/Mf86A/24QBd+APQFBuf5JnXhB0I/&#10;wuA836Qu/CDo8w3O803qwsdBn2dwnm9SF87z3bkG5/kmdeE8351jcJ5vUhfO893ZBuf5JnXhPN+d&#10;ZfAPB7rw8dBnGpznm9SF83x3hsF5vkldOM93Dzc4zzepC++APt3gPN+kLpznu9MMzvNN6sJ5vnuY&#10;wXm+SV04z3enGpznm9SF83x3isGPDHThU6BPNjjPN6kL5/kun/MaPzzfpC6c57udBuf5JnXh06BP&#10;NDjPN6kL5/luh8F5zkldOM93Jxic56nUhfN8t93gPI+lLpznu/a/OzEr0JdjPuyHRDwDPqXm0Mzm&#10;bGpmc6ZUHJ6NbQCHUpzGlmyqsWWD4zwOrL4M5yqG8zg4j7fUu7XqclTqu+BQys7lw7Opy4d/13EY&#10;u+d4pRRnUWs2tah1VimWyr8p9v1oE77DVII4ZnCvBbCj33wJS6KsC8l+9D5yLAoV+54cI2bWgGfV&#10;4bjPEjyP+Oyy/oRF+1PsO/q771fhWX0K/FyE5yify9afsDj+/O8CR8enfoz++Tb83IXEvYv1Jyza&#10;n35zEe3vVbQ//f0MjsL+hEX760DPDf1dZ4132izCfVXDH5+b2N56ryJXXVCU6kZ+HdJFGE/3oU6f&#10;QFvUhNpAWHSd/N9OxYmZ8ZlRDT/nQHIfwzqdUzo7Na+02tWJvy3bjTo9BZD7ctsvwuLUiXHDOL+9&#10;+QSM/Qb+TkVbzAv5ExbHH2N0jOKMwz0pNZi8+qUHfsbBD/fcvD+2wbUlc1M9JeNcG6xL+HU6uei9&#10;dRIWp07+OUl0TGkB3jWeQhtMgdH9Q20gLI4/fi93Sow2KIOx0fDD9xe+E7ANpiaPSZUlR7s22Kcc&#10;sWPUaRjWBe737TgQFl2nzly8ZKjv6msuvAxfW5Gegq/WkD9hcfz5ZzfR4+BG+BiOxHedLiS2wfZU&#10;V+rG1HDXBh/FWsixeQLW4vDYFBanTn6/RMdX/08NzgLh7xrsw7lnt20uLNqf4sfR5yRHVXvev8PP&#10;NPjlu4b1JyyOP7b5UGdT6uOmKs/7DvyUwW8J2tz6ExbHH9eW8TFipzvgLwk/fM+aFPRxqnpSakdV&#10;0vXxG+jbN1Cn54P3P1snYdF18s8I4vzmZjvee34Efw82+O841p+waH/6jU/0mLq5Dr/Bgr9/hV8+&#10;j6w/YXH9DdXHWl9XwU8Cfvh+1xG0+VX1HalV9QnX5ssb8d0b1GlBk/9+ZuskLE6d4p5bHIi94ptY&#10;74e3+vtC609YtD/9Xj//Xkpt0AY/Y/GM5f6T70FcWxa1zixtax1bqrnAffCvUadS1I3vYrZOwuLU&#10;yV/voutEm7PhZwHk+qBOjS3rSxe0zHZ14vnFD4HxbIP7cFsnYXHq5P8eMXps1sLPifBThHbint76&#10;ExbHH8+Thtr/jEL7VyBxLz46yLNPlMcS8FefW7yL65sDWzA76Nzi7ZR/brG0fPA9odgjNh2yC8l+&#10;9J7wGAqH/j3YBG9E7HML7lf9v/PFfTnXTJ5OjPD0d746cpam4l/6PAC+MxGpCfhUpLCcEVzH8oxJ&#10;5Cq1Ia/r5gblLCPO6yVZlglS2B514WFM9mlrIZLlZqAz7e0aOz5GglOKpLHBccJrcuMHMtznF6GM&#10;5w3sV55FhPtcGIZ33j7PAvugzyL2Nl7XwS/PG5ZhnLLud4XGq7CoOciziPH4jsD7fRaBJs19uC7w&#10;w3tQvxDTersKhG1p/O0oyD5I9tmqgr70qoJtaXGWoJC/bacUZ0lhX3pJ4R2Ow9/kPwkOpThtib50&#10;W+JJx9kB7GfgUIqzA5wdiZ85zo1F+O4NOJTi3FjUl76x6GnH4b7+BXAoxVlQ3JdeUPyC4/wODb8N&#10;HEpxfpfsS/8uOXBf9+MZ8hg4lOLcX9KXvr/kMWfnDAzox8GhFOeM0r70GaWPO84MDNDPg0Mpzoyy&#10;vvSMss87zlvAngKHUpy3wHmr7CnHeQ4dw3unFOe5VF/6udTAvV+KccY2pBTn0vK+9KXlA23YjQn3&#10;HDiU4nRX9KW7K55zvqqA34lEKU5Vui9dlb7TcViX7UiU4jwNztPp7Y5zGR4AFcApxbmssi99WWWF&#10;4/DvaT0ADqU4y4f1pZcPe8BxplT5HEpxplT1padUDXBeBPYT2KEU50VwXqz6ibNzWjX+JgA4lOKc&#10;Vt2XPq36K47zB2CV4FCK8wdw/lBd6Thra/AdYnAoxVlb05deW/OI47TW4m8mgUMpTmttX7q1tsdx&#10;dgC7GhxKcXaAs6P2ase5oQ5xf3Aoxbmhri99Q93tjuPVwwY4lOJ49cjV73CcNcA2g0Mpzhpw1tRv&#10;dpydwHaCQynOTnB21u90nFkN+H4GOJTizGroS89quNtx3gbGPqUU521w3m4Y6K87Gz3vq+BQinNn&#10;Y1/6zsavOjvr8YB4FBxKcdY39aXXNz2aHo7bRVd7jME/jPHeGegnBbpwxuC3GvzEQBeegf6QwVcG&#10;unDG4H9s8BWBLnwm1of98UXacyqXHz1/TgFq4e9NKJNI3Rj7/HRvxv4D124xtk4IdNlivP5Bgx8f&#10;6MIZr3/A4McFunDG639kcJ6XUBfOeP0PDc7zEurCGa+/3+A8L6EunPH6Hxic5yXUhTNef5/BeV5C&#10;XTjj9d83OM9LqAtnvP5eg/O8hLpwxuu/Z/APB7pwxuu/a/AlgS6c8fp7DM7zEurCGa+/2+CLAl34&#10;TOh8lmus8byEunDG7+80OM9LqAtn/P8Og/O8hLpwnh/cbnCel1AXzvOH7xj8yEAXzvOLzQbneQl1&#10;4Tz/+LbBeV5CfTnG535IxG+DTqn5Nr+5Lz2/+bZycfhboNfAoRSntqUvXdvymuM8Aux1cCjFeQSc&#10;R1pedxzu39oxtynF+cLwvvQXhre7+c/v6t+A5xSlOEtb+9JLW2+owNL7N503PIm1pBt1+1Fwr5yx&#10;Om8QxnnbhWQ/eo84FoU6bxjqu8zd4K1DqsH8vxv3kMDzrQL3a/0Ji/an84bo2NMjpfheH/x8r8zf&#10;d1h/wqL9Kf4f/V37F+DgOPh7DPs/7gOtP2Fx/Plx7fzfCVZ7zsF6uw5+eA7H/Zn1JyyOP/9vCUX7&#10;K4CxOfDzNuT1IX/C4vjzv2ufvz01v34MY9fBD/emT0CiWZF/Iv3j5HVptQH30XOBVRZhfoTqJCxO&#10;nRjjGOrMTHWiTd47/6bWtqBObYlt6UWJ612dRqMunwLWUOzvCW2/CItTJz/mED3Or8acOh7+LkXi&#10;XtX6ExbtL/5vPLg3nwc/r6X8fYv1JyyOP3+c5z+7UJvTJvt2JPzx3Ynj4K2yJ9MjUze4Nh+GdeyT&#10;wLgQct9v6yQsTp3885T8Y1Pj7jPVeL7C15lYfLlHtv6ERfvT3ynL3wby99sqxHTg5+fwy3279Scs&#10;jj+2Ob9ZOg5NpdRg8vL3INbo0+DnDvjl/tX6Exbtz/+ufQaxH/mi3Ju/r6Md+Y71Zez/+a5g/QmL&#10;9qdziei1jO8Z7Lef1OFcMORPWBx//hzN354aw7S5Bn5S8LcJkmN4R+2mdKpujRvDUxr9eXUgnst8&#10;H7BtICxOnRizjvO32najLsfAz8t4x+H7kPUnLI4/nj1NjvO3wBr853E77pNxAOuP71B8Vsfx5z8/&#10;8o8ptTltXgibZ0PeBck2n9VwV/rshgtdm3PvdizWjiLsvbi/tHUSFl2nydgHxTsXpU3uW+dCvgrJ&#10;OtW2vFo+t+U75Zp7O1CXuRUYm63+ns/WSVicOsX9nkQ1/O2Ev0L44z7U+hMWx58/F/KfE4zCvcLN&#10;3xwjt9fzVRLDN/epwr/MFyElCko9PHa9cjZsLldRuLqyg8cl3p8Lv/ouS/Eml0Nxp6NmnX36yR/z&#10;C/f6L20ejAbxr6/ySnIs//qCwsJRyz65fsOaM70Z+AChKPWzufyMXJ0OLijwsF3w9gmsfDOoxUY2&#10;NJMXrxaFgTVfjil4913fql/HoUoPLhhAxfbv6HZbF1YnZosk3J2phdjqZWjXd3OtXlDIEwsMcK8d&#10;T21+OII871DvLHelrvD7yb9i4I4K0Wqq6wCzAjbaU5vTva1knnnopxCFb/IO3AsTm+LcX6LMNTDy&#10;vq2iXO3qChOVu3K52sJX0n6OZd8uoCeW+TmWncX/rGGuzM+xrCOhMj/HsndcmZ9j2Q+KxPNzLPts&#10;scr8HMtmJ1Xm51hWXKIyP8eyx12Zn2PZ5aXi+TmWLSlTmZ9jWW1KZX6OZc+7Mj/HsuvKxfNzLFtZ&#10;oTI/x7KRaZX5OZb1uzI/x7L/qBTPz7HsjGEq83MsO7RKZX6OZW+7Mj/HsnuqxfNzLPtkjcr8HMum&#10;1arMz7Es9xPvXF/6OZY9xJ9958r8HMsuqVeZn2PZQm7nczw/9/+YO/cYuar7ju/eOb73zpxdY9g1&#10;fvDotolb8/AwM7szu7P4ydpg8zSYN5jAUApMaZOoBKlVEzlVokGRkqnUplGl/lFS1CothiRge71+&#10;re31Gyeq+CMhggASjJTEtJSqbYT4o/fM+X3O7B0fDHarCCGj3+9zztwzc++d+/397p39/QybuwBm&#10;LcP+1TFrGfbXC5lnLcPuXgSzlmEXLYZZy7A3HLOWYd+9iHnfvch+IzJzH+k134hiuZBEd+Y/+KnA&#10;cvP0bTb/E1MuNZlv/tJzNv9gjuUmSpzNvxpZbv62fjaPs21esbSz7rdylnevO7/P8u51/67f8u51&#10;P3Oe5d3r/vO8Nh/tXrd4geXd604OWN697qr5lneve9iUW+0pjnave+PCNh/rXveVRZZ3r3vvRZaz&#10;LtclkSC5Ls2R69LP+++7mGP7SnssfZ33XxXttdzoyteSxc5WV8KeJMFKrqq/6nuwLUdLem5y11Nz&#10;1XwvSe5PvxKnr6db9fNyPd2qX5HP8o7eL+wdxy7pg13Sx7w7HLvDsW869k3HZvpYY8axD928Dx0b&#10;6WeNkX7WeMKxJxx71rFnHXutnzVeS5jdL8/1f7m9Xzpn/ZeT1ubto1rgLLB7g6PIPhgIXk+2YsbM&#10;UTSxw4dGIdu9xuwrwvb3dHW200OslDwn/5ekHYxvdtTeljkeZvVL257/jLDf/lLu43UyfRwbOXSx&#10;JtZg0MihizWxDEMXa2IZhi7WxDIMXayJZRi6WBPLMHSxJpZh6GJNLMPQxZpYhqGLNbEMQxdrYhmG&#10;LtbEMgxdrIllGLpYE8swdLEmlmHoYk0sw9DFmliGoYs1sQxDF2tiGYYu1sQyDF2siWUYulgTyzB0&#10;sSaWYehiTSzD0MWaWIahizWxDEMXa2IZhi7WxDIMXayJZRi6WBPLMHSxJpZh6GJNLMPQxZpYhqGL&#10;NbEMQxdrYhmGLtYSy34DGjm/LjZyfl1s5Py62Mj5dbGR8+tiI+fXxUbOr4uNnF8XG8k9rvaVppLW&#10;p0bOr4uNnF8XGzm/LjZyfl1s5Py62Mj5dbGR8+tiI+fXxUauWxfTV9BaDh2s5TpX0I+76v3/6ODn&#10;s+eug8UY/SjGaM/jMXr0uGPPOPaMY6869qpj52d57flZtrchyxobHNvi5m1xbNKxScfec+w9x5bm&#10;WGNpsq9N9DGY/HUsazyYMKuDhVy3DvbGZ9ZB9sFA8NCso+hTNr8OXpXtk8jjbJVve3i2yqcjlK8V&#10;khHqCOVrhWSEOkL5WiEZoY5QvlZIRqgjlK8VkhHqCOVrhWSEOkL5WiEZoY5QvlZIRqgjlK8VkhHq&#10;COVrhWSEOkL5WiEZoY5QvlZIRqgjlK8VkhHqCOVrhWSEOkL5WiEZoY5QvlZIRqgjlK8VkhHqCOVr&#10;hWSEOkL5WiEZoY5QvlZIRqgjlK8VkhHqCOVrhWSEOkL5WiEZoY5QvlZIRqgjlK8VkhHqCOVrhWSE&#10;OkL5WiEZoY5QvlZIRqgjlK8VkhHqCOVrhWSEOkL5WiEZoY5QvlZIRqgjlK8VkhHqCOVrhWSEOkL5&#10;WiEZoY5QvlaI8unIr3w68iufjvzKpyO/8unIr3w68iufjvzKpyO/8unIr3w68iufjvzKpyO/8unI&#10;r3w68iufjvzKpyO/8unIr3w6OrPytUKUrxX+ppXvP+ecu/JtUyjGNoWKvKtQlncdWzIHtmQO8zY7&#10;ttmxbzv2bcdOzmGNk46pkO2pZH9Z9Vru2HLHnnTsSceec+w5x94OWePthFnleynsVr6vqzMrH/tg&#10;IHgn2Up3BrilZ0uisjbi8Svfi3POVfnGM2erfM0MylcXazBoZlC+uliGoXx1sQxD+epiGYby1cUy&#10;DOWri2UYylcXyzCUry6WYShfXSzDUL66WIahfHWxDEP56mIZhvLVxTIM5auLZRjKVxfLMJSvLpZh&#10;KF9dLMNQvrpYhqF8dbEMQ/nqYhmG8tXFMgzlq4tlGMpXF8swlK8ulmEoX10sw1C+uliGoXx1sQxD&#10;+epiGYby1cUyDOWri2UYylcXyzCUry6WYShfXSzDUL66WIahfHWxDEP56ollc75mxq98zYxf+ZoZ&#10;v/I1M37la2b8ytfM+JWvmfErXzPjV75mxq98zYxf+ZoZv/I1M37la2b8ytfM+JWvmfErXzPjV75m&#10;xq98zcyZla+eQfnqmc418zeT8z0VnLvyVXtRjGovCvTFXlTpi459z7HvOfaWY285tijgtYsCtndr&#10;wBq3Ova0m/e0Y9OOTTv2a8d+7VghwxqFZF9b1XwswxqPJcwq31imW/myvWdWPvbBQPD4rKP4yXO+&#10;0eBMymeeZJp3a540zn5u+HDilXJf6cm1//KpVCgVC6XCyNDGDRuHNq6vDpULhY0br1k2tPGWTcs2&#10;Tay5eVmhOFQcKw8tLebLo8OXDU38UWJWxsaT11wmzze4s1tIni+Ou3+rktGFMmM84ePJXwqZ8bVt&#10;azz5GyPz75L2DOYtbPt4Zv6q9lNLO6uzvUtcnNA55z/q886Xz/uNi8xx2vTwQ388tG7TFUPJ6lfK&#10;2ua9DSdrEXt8/Dbntbf5RvL3OuZZbSVfqj4y0nl3BbclG7fwNJpn2zzXSD9vDe1fOmWCpKvrY5lT&#10;PRMZM29J4j/T+1jmmd6bnU+3e8bpbI9PF3t8Otbj050en070+HSdx6fDPD7d5PHpHI9Pl3h8OsLj&#10;0/0dn07v+HR1x6eDOz7d2vHpzI5PF3Z8Oq7j010dn07q+HRNx6dDOj7d0PHpfI5Pl3N8Oprj070c&#10;n07l+HQlx6cDOT7dxvHpLI5PF3F8Oobj0x0cn07g+HT9xqfDNz7dvM3ZbZ6pGG46WabP51ii9sys&#10;q9C8ZGYp92bSs9t8b4pjI/mxypXJ9/DK5Jdu5v+dFWw/bTt/ce+zi+z8Ur5QnD3fjv97z+0L7Xgh&#10;X02Nsz16U9v5+3rnz23Pr1TyY6Onb+9w8Lb5ka55QpyvFk4fnwpOtX+jURypdr0f1qMvs13vp0Fk&#10;CrUm2xvLV0dO395bwedDO568n/Lp4/8RbMrY8VJ+dOz08VeDpXPseDk/lnq/vB96CNv3cyr4i772&#10;/Eqy/1P7y46/H4Tajpe6jo8dPxysM0Urks9T7fo8rEf/XDv/tWBLv91eOT9Snf3+mU9vWzt/ffD0&#10;+e35o8X8sOfzTgVPzrPbS9b3jL8R/FyO76j3+H0pePYCu/3k83mOxwfBhW686Nk/zwWRPd9Gk/VT&#10;+9u+/28FP7rQbj853qnX83npS2rn7w9mTOHg5Al6JV8dnr1/7PjPgjWDdnwkX/WcH2/31ha3x8dK&#10;XfsDRfPrEKM+vdvSs6X9vbW/NbIxwwdJKYEVyfvsihlG/TFDuWpihuFySWKG4dJ4cXT00xozpD+v&#10;jRk+yHTFDAvOLmZIb9Mey/uUjRnK+UrhXGMGs117RLPuiknHRc4wuivi00kRn66J+HRIxKcbIj6d&#10;D/HpcohPR0N8uhfi06kQn66E+HQgxKfbID6dBfHpIohPx0B8ugPi0wkQn65/+HT4w6ebHz6d+/Dp&#10;0odPRz58uu/h02kPn656+HTQw6dbHj6d8fDpgodPxzt8utvh08kOn651Np85qa6U31idVJvb1mDw&#10;slom7GV1v7ATKi/shLpP2HF1lbDj6l5hx1RB2DF1j7CjqijsqOKu/RFVEnZE3SXzDqthYYfVncIO&#10;qRFhh9QdwmZUWdiMul3YQVURdlBtEnZAjQo7oG4Ttl+NCduvbhU2rarCptVGYfvUuLB96hZhe9XV&#10;wvaqm4XtUcuF7VE3CdutVgjbrW4UtkutFLZL3SBsSq0SNqWuF7ZTrRa2U20QNqnWCJtU64XtUNcI&#10;26GuE7ZdTQjbrq4Vtk2tFbZNrVvEOUDXNXw6rHFOhPJ7upNqtG2ZcyIS9rKqCDuhYmEnVFnYcZUV&#10;dlyNCDumcsKOqWFhR5UWdlSVhB1RfcKOqKKww6pf2GFVEHZIzRV2SF0lbEadJ2xG5YUdVPOEHVTL&#10;hB1Q5ws7oK4Utl9dIGy/ukLYtBoQNq0uF7ZPDQrbpy4TtlfNF7ZXLRW2R10obI/6PWG71QJhu9Xv&#10;CtulFgrbpZYIm1KLhE2pzwrbqRYL26k+I2xSce9vUv2OsB3qYpm3Q/22sO3qEmHb1ZCwbepSYdvU&#10;by3mHKBDGD7dwPDp/MU5crX8Bu+keqJtmXNkubCX1R8KO6FWCDuh6sKOq5XCjqvHhR1Tq4QdU48J&#10;O6pWCzuqHhV2RK0RdkT9gbDD6hphh9Ujwg6pCWGH1O8Lm1Frhc2oh4UdVOuEHVQ1YQfUtcIOqIeE&#10;7VfXCduvHhQ2rdYLm1afE7ZPbRC2Tz0gbK+6XthetVnYHnWDsD3qfmHJ1ULYbmXv8g0Gu9RNwnap&#10;e2XelLpZ2JS6R9hOdYuwnepuYZNqo7BJdZewHepWYTvUncK2q9uEbVd3CNumNgnbpm6/mHOAzlUm&#10;Bun8pu6j87371YlOfuaJl3erM+djK8NWJx9LxdM2ppoI/8blM+l4247fGva5fMYXrz8YftXlX778&#10;bHnSg7odX5eLHxHP02fIrnd9uFnysUq+kMov2YP0ALLzvxLepuz2R/IFTz7zaJjt5I+e+P/GpAe0&#10;fX2Sj6TyB9aj/41d77NzvuHyqxHP8RgJ/8vmV6OFfMWTHy0If3lee71KNT/mzefo/WLXuy18xeVj&#10;vnzrf+Y87/Kt9Pbs6+eHd5pmNuYXxvlqaj07Hif9ie34cL7q3d/0KbHzV4U3unxruHR6vnW/2ujy&#10;qUJqnP1Jzw+7vf9Wm9z89PllviHm96w2Wu++D8ioL//q2XL6PdunkjJ9nvyr7M2/hgvFoaWlfLlS&#10;sPlXqTw2Plwsf1rzr/TntfnXU1FX/rX47PKv9DbtsfpJxD3bsfK55l9muyo5sst6cy7/ejOpbfxm&#10;Um+dM4TOCvh0UcBflLEdE/B/kfimOwL+30snBPy/lK4H+OPS4QD/l9LNAJ/OBfh0KcCnIwE+3Qfw&#10;fyydBvC/I10F8OkggE+3AHw6A+DTBQC/KRX/8anuj3/xPFvJH5+q/fhU6MenGj8+lffxqbKP/7cD&#10;tqI+PtXz8amUj09VfHwq4OPnpNo9PpXt8alib+OmDfFSicc3xORH6+PLhK2PyY+uiy8Xdl1MfnRt&#10;fIWwa2Pyo3Ux+du6mPxobUz+tjYmP5qIyd8mYvKja2Lyt2ti8qM1Mfnbmpj8aHVM/rY6Jj9aFZO/&#10;rYrJj1bG5G8rY/KjFTH524qY/Gh5TP62PCY/ujomf7s6Jj8aj8nfxmPyo2pM/laNyY/G4qrsl7GY&#10;/Gg0Jn8bjcmPKjH5WyUmPyrH5G/leF17K4PBSEz+NhLb7GkwGI7J34Zjm2UNBqWY/K0U22xsMCjG&#10;5G/FeI3Lt6jCzjlBxXV8qqvjU0kdn6rp5trzSeKun0ZHXNw15okrVmYv7NwH94w/nP2rTlzliRO2&#10;Zg9IXOK/D7o1+6bcJ090OxW38ImowW2vzVPZr0U2jhn7iLiC+th2/qns6y4uTD9HsOPvZr8kcd1o&#10;ftT7nIFa08z/grvPXk3pvh3/UXa9u89e9W6Pus12fit7aSfu9OzfmezrNm6rJHGld3vUQOb91d19&#10;dF8c1Mj+UyeOSu1v+/p/zN7g4r50XGrHX8gudHFfMfX5OV7U67Xz38m+4+K6dNxpx/dmf+ziLN/7&#10;fS77jNzX/qg4mVq1dnsnsnedMQ78RXR557lSan/z/qn7arf3q2iBxG3J/vfOpyarnb8n7sSFvjj1&#10;geyArD/cdf6ab+y5xYHmj46NZsy+D/9+zhsHDnvjwBHz7H4kXyyVbRw4Ui6Ml0uFT2scmP68Ng58&#10;P/d/iwPT27THcpMmDiyOnGscaLZr40Dt4kAqXXLGbZSqlvhUsMSnWiU+lSnxqUKJT8VJfKpL4lNJ&#10;Ep+qkfhUiMSnGiQ+lR/xqfKIT0VHfKo34lOpEZ+qjPhUYMSn2iI+lRXxqaKIT8VEfKoj4lMJEZ+q&#10;h/hUOMSnmiE+lQvxqVKIT0VCfKoP4lNp0MZ5hzTx1iH9OYkrZjTx1ox+QNhBTbx1UG8WdkATbx3Q&#10;9wvbr4m39uv7hE1r4q1pfa+wfZp4a58mvtyribf2auLLPZp4a48mvtytibd2a+LLXZp4a5cmvpzS&#10;xFtTmvhypybe2qmJLyc18dakJr7coYm3dmjiy+2aeGu7Jr7cpom3tmniy5c08dZL+mb5vC9q4q0X&#10;NfHlD/Wa9uhA8ENNfPkDbSO0geAHmvjy+9pGcgPB9zXx5QvaRnwDwQua+PJ5bSPDgeB5TXy5VdsI&#10;ciDYqq9zcR7V7zgnqHSHT1U7fCrY4VOt7pPGebfrky7O893/eqnvgk6c54kLrug/3InjPPfX7un/&#10;SSfOSt1fstfSL/RPSNyWPG/3jE/093bur6W2zyemVpnd3tqkxq+NA4v5dNzKfOqI2fl/1r9E7p8l&#10;uuv5fPf2f6cTx6bWt69fl9TMba9XKeTHvHEPNbTs/D/tP68T13m2t73vz12c5bu/tKL/31ycVfHE&#10;1Y/2T7v7awXP55nX/w+dOM+zv+cmtWC5H+b/PQj1lPj8VRdX+e7P3dl/SuK05PclnvWuSOq42vWS&#10;3y+k3i/Hi1pCdr279UAn7vLGvdT5sfPX9r3q4rr0/TU7/rO+8ztxVyqOO9u4iwoCPT3/CwAA//8D&#10;AFBLAwQUAAYACAAAACEA9yEVR90AAAAGAQAADwAAAGRycy9kb3ducmV2LnhtbEyPQUvDQBCF74L/&#10;YRnBm92spdqm2ZRS1FMRbAXxNs1Ok9DsbMhuk/Tfu/Wil4HHe7z3TbYabSN66nztWIOaJCCIC2dq&#10;LjV87l8f5iB8QDbYOCYNF/Kwym9vMkyNG/iD+l0oRSxhn6KGKoQ2ldIXFVn0E9cSR+/oOoshyq6U&#10;psMhlttGPibJk7RYc1yosKVNRcVpd7Ya3gYc1lP10m9Px83lez97/9oq0vr+blwvQQQaw18YrvgR&#10;HfLIdHBnNl40GuIj4fdePfU8VSAOGmbzhQKZZ/I/fv4DAAD//wMAUEsDBBQABgAIAAAAIQBPoa7F&#10;ugAAACEBAAAZAAAAZHJzL19yZWxzL2Uyb0RvYy54bWwucmVsc4SPywrCMBBF94L/EGZv07oQkabd&#10;iNCt1A8YkmkbbB4k8dG/N+BGQXA593LPYer2aWZ2pxC1swKqogRGVjql7Sjg0p82e2AxoVU4O0sC&#10;ForQNutVfaYZUx7FSfvIMsVGAVNK/sB5lBMZjIXzZHMzuGAw5TOM3KO84kh8W5Y7Hj4Z0HwxWacE&#10;hE5VwPrFZ/N/thsGLeno5M2QTT8UXJvszkAMIyUBhpTGd1gVDzMAb2r+9VjzAgAA//8DAFBLAQIt&#10;ABQABgAIAAAAIQDx7CH0CwEAABUCAAATAAAAAAAAAAAAAAAAAAAAAABbQ29udGVudF9UeXBlc10u&#10;eG1sUEsBAi0AFAAGAAgAAAAhADj9If/WAAAAlAEAAAsAAAAAAAAAAAAAAAAAPAEAAF9yZWxzLy5y&#10;ZWxzUEsBAi0AFAAGAAgAAAAhAIZcD4BXBQAAmxsAAA4AAAAAAAAAAAAAAAAAOwIAAGRycy9lMm9E&#10;b2MueG1sUEsBAi0AFAAGAAgAAAAhAOBvKuOoQgAApvYAABQAAAAAAAAAAAAAAAAAvgcAAGRycy9t&#10;ZWRpYS9pbWFnZTEud21mUEsBAi0AFAAGAAgAAAAhAPchFUfdAAAABgEAAA8AAAAAAAAAAAAAAAAA&#10;mEoAAGRycy9kb3ducmV2LnhtbFBLAQItABQABgAIAAAAIQBPoa7FugAAACEBAAAZAAAAAAAAAAAA&#10;AAAAAKJLAABkcnMvX3JlbHMvZTJvRG9jLnhtbC5yZWxzUEsFBgAAAAAGAAYAfAEAAJNMAAAAAA==&#10;">
                <o:lock v:ext="edit" aspectratio="t"/>
                <v:shape id="Picture 2" o:spid="_x0000_s1040" type="#_x0000_t75" style="position:absolute;left:2626;top:38880;width:97740;height:115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ieewgAAANoAAAAPAAAAZHJzL2Rvd25yZXYueG1sRI/disIw&#10;FITvhX2HcBa809QfdOkaZVdURK+26wMcm2NbbE5CE7W+vREEL4eZ+YaZLVpTiys1vrKsYNBPQBDn&#10;VldcKDj8r3tfIHxA1lhbJgV38rCYf3RmmGp74z+6ZqEQEcI+RQVlCC6V0uclGfR964ijd7KNwRBl&#10;U0jd4C3CTS2HSTKRBiuOCyU6WpaUn7OLUbBauupQDJze7lb+mG3G++nvcapU97P9+QYRqA3v8Ku9&#10;1QpG8LwSb4CcPwAAAP//AwBQSwECLQAUAAYACAAAACEA2+H2y+4AAACFAQAAEwAAAAAAAAAAAAAA&#10;AAAAAAAAW0NvbnRlbnRfVHlwZXNdLnhtbFBLAQItABQABgAIAAAAIQBa9CxbvwAAABUBAAALAAAA&#10;AAAAAAAAAAAAAB8BAABfcmVscy8ucmVsc1BLAQItABQABgAIAAAAIQCJXieewgAAANoAAAAPAAAA&#10;AAAAAAAAAAAAAAcCAABkcnMvZG93bnJldi54bWxQSwUGAAAAAAMAAwC3AAAA9gIAAAAA&#10;">
                  <v:imagedata r:id="rId17" o:title="" croptop="2296f" cropbottom="47566f"/>
                </v:shape>
                <v:shape id="Picture 2" o:spid="_x0000_s1041" type="#_x0000_t75" style="position:absolute;left:2626;top:12960;width:97740;height:115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oOcvgAAANoAAAAPAAAAZHJzL2Rvd25yZXYueG1sRI/NCsIw&#10;EITvgu8QVvAimiriTzWKCoIe/XmAtVnb0mZTmqj17Y0geBxm5htmuW5MKZ5Uu9yyguEgAkGcWJ1z&#10;quB62fdnIJxH1lhaJgVvcrBetVtLjLV98YmeZ5+KAGEXo4LM+yqW0iUZGXQDWxEH725rgz7IOpW6&#10;xleAm1KOomgiDeYcFjKsaJdRUpwfRsH0dqDRtbfzc3rfLrraFvo4KZTqdprNAoSnxv/Dv/ZBKxjD&#10;90q4AXL1AQAA//8DAFBLAQItABQABgAIAAAAIQDb4fbL7gAAAIUBAAATAAAAAAAAAAAAAAAAAAAA&#10;AABbQ29udGVudF9UeXBlc10ueG1sUEsBAi0AFAAGAAgAAAAhAFr0LFu/AAAAFQEAAAsAAAAAAAAA&#10;AAAAAAAAHwEAAF9yZWxzLy5yZWxzUEsBAi0AFAAGAAgAAAAhAIZug5y+AAAA2gAAAA8AAAAAAAAA&#10;AAAAAAAABwIAAGRycy9kb3ducmV2LnhtbFBLBQYAAAAAAwADALcAAADyAgAAAAA=&#10;">
                  <v:imagedata r:id="rId17" o:title="" croptop="33916f" cropbottom="15945f"/>
                </v:shape>
                <v:shape id="Picture 2" o:spid="_x0000_s1042" type="#_x0000_t75" style="position:absolute;left:2626;width:97740;height:115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TetwgAAANoAAAAPAAAAZHJzL2Rvd25yZXYueG1sRI9Ra8JA&#10;EITfhf6HYwt9kXpRqLTRUyRg9UELtf6AJbdNQnO7IXfq+e+9guDjMDPfMPNldK06U+8bYQPjUQaK&#10;uBTbcGXg+LN+fQflA7LFVpgMXMnDcvE0mGNu5cLfdD6ESiUI+xwN1CF0uda+rMmhH0lHnLxf6R2G&#10;JPtK2x4vCe5aPcmyqXbYcFqosaOipvLvcHIGnJb9x1chIcquGO7jarKh8acxL89xNQMVKIZH+N7e&#10;WgNv8H8l3QC9uAEAAP//AwBQSwECLQAUAAYACAAAACEA2+H2y+4AAACFAQAAEwAAAAAAAAAAAAAA&#10;AAAAAAAAW0NvbnRlbnRfVHlwZXNdLnhtbFBLAQItABQABgAIAAAAIQBa9CxbvwAAABUBAAALAAAA&#10;AAAAAAAAAAAAAB8BAABfcmVscy8ucmVsc1BLAQItABQABgAIAAAAIQAYQTetwgAAANoAAAAPAAAA&#10;AAAAAAAAAAAAAAcCAABkcnMvZG93bnJldi54bWxQSwUGAAAAAAMAAwC3AAAA9gIAAAAA&#10;">
                  <v:imagedata r:id="rId17" o:title="" croptop="50043f" cropbottom="-182f"/>
                </v:shape>
                <v:shape id="Picture 2" o:spid="_x0000_s1043" type="#_x0000_t75" style="position:absolute;left:2626;top:25920;width:97740;height:115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yj+vgAAANoAAAAPAAAAZHJzL2Rvd25yZXYueG1sRE/LisIw&#10;FN0L8w/hDsxOUwdGpRqlCANdCb6YWV6Sa1ttbkoStf69WQguD+e9WPW2FTfyoXGsYDzKQBBrZxqu&#10;FBz2v8MZiBCRDbaOScGDAqyWH4MF5sbdeUu3XaxECuGQo4I6xi6XMuiaLIaR64gTd3LeYkzQV9J4&#10;vKdw28rvLJtIiw2nhho7WtekL7urVVCUpf4/zjZ/2q7PePmZFuSnlVJfn30xBxGpj2/xy10aBWlr&#10;upJugFw+AQAA//8DAFBLAQItABQABgAIAAAAIQDb4fbL7gAAAIUBAAATAAAAAAAAAAAAAAAAAAAA&#10;AABbQ29udGVudF9UeXBlc10ueG1sUEsBAi0AFAAGAAgAAAAhAFr0LFu/AAAAFQEAAAsAAAAAAAAA&#10;AAAAAAAAHwEAAF9yZWxzLy5yZWxzUEsBAi0AFAAGAAgAAAAhAECjKP6+AAAA2gAAAA8AAAAAAAAA&#10;AAAAAAAABwIAAGRycy9kb3ducmV2LnhtbFBLBQYAAAAAAwADALcAAADyAgAAAAA=&#10;">
                  <v:imagedata r:id="rId17" o:title="" croptop="18327f" cropbottom="31534f"/>
                </v:shape>
                <v:shape id="文本框 9" o:spid="_x0000_s1044" type="#_x0000_t202" style="position:absolute;width:2631;height:93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6AF065D1" w14:textId="77777777" w:rsidR="00652FE1" w:rsidRDefault="00652FE1" w:rsidP="00652FE1">
                        <w:pPr>
                          <w:jc w:val="center"/>
                          <w:rPr>
                            <w:rFonts w:cs="Times New Roman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cs="Times New Roman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文本框 10" o:spid="_x0000_s1045" type="#_x0000_t202" style="position:absolute;top:12955;width:2631;height:93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237F018F" w14:textId="77777777" w:rsidR="00652FE1" w:rsidRDefault="00652FE1" w:rsidP="00652FE1">
                        <w:pPr>
                          <w:jc w:val="center"/>
                          <w:rPr>
                            <w:rFonts w:cs="Times New Roman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cs="Times New Roman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文本框 12" o:spid="_x0000_s1046" type="#_x0000_t202" style="position:absolute;top:25910;width:2631;height:93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<v:textbox>
                    <w:txbxContent>
                      <w:p w14:paraId="5A6B7D86" w14:textId="77777777" w:rsidR="00652FE1" w:rsidRDefault="00652FE1" w:rsidP="00652FE1">
                        <w:pPr>
                          <w:jc w:val="center"/>
                          <w:rPr>
                            <w:rFonts w:cs="Times New Roman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cs="Times New Roman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文本框 13" o:spid="_x0000_s1047" type="#_x0000_t202" style="position:absolute;top:38865;width:2631;height:93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<v:textbox>
                    <w:txbxContent>
                      <w:p w14:paraId="68BB6ED2" w14:textId="77777777" w:rsidR="00652FE1" w:rsidRDefault="00652FE1" w:rsidP="00652FE1">
                        <w:pPr>
                          <w:jc w:val="center"/>
                          <w:rPr>
                            <w:rFonts w:cs="Times New Roman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cs="Times New Roman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</w:t>
                        </w:r>
                      </w:p>
                    </w:txbxContent>
                  </v:textbox>
                </v:shape>
                <v:shape id="直接箭头连接符 14" o:spid="_x0000_s1048" type="#_x0000_t32" style="position:absolute;left:67054;top:406;width:0;height:43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Qf2CvQAAANsAAAAPAAAAZHJzL2Rvd25yZXYueG1sRE9Li8Iw&#10;EL4v+B/CCN7WtCIi1bSIuLpXH3gemrEtNpOSZG399xtB8DYf33PWxWBa8SDnG8sK0mkCgri0uuFK&#10;weX8870E4QOyxtYyKXiShyIffa0x07bnIz1OoRIxhH2GCuoQukxKX9Zk0E9tRxy5m3UGQ4Suktph&#10;H8NNK2dJspAGG44NNXa0ram8n/6MgvkCd7cr+uNy7/rDbEhTRtsqNRkPmxWIQEP4iN/uXx3nz+H1&#10;SzxA5v8AAAD//wMAUEsBAi0AFAAGAAgAAAAhANvh9svuAAAAhQEAABMAAAAAAAAAAAAAAAAAAAAA&#10;AFtDb250ZW50X1R5cGVzXS54bWxQSwECLQAUAAYACAAAACEAWvQsW78AAAAVAQAACwAAAAAAAAAA&#10;AAAAAAAfAQAAX3JlbHMvLnJlbHNQSwECLQAUAAYACAAAACEA+0H9gr0AAADbAAAADwAAAAAAAAAA&#10;AAAAAAAHAgAAZHJzL2Rvd25yZXYueG1sUEsFBgAAAAADAAMAtwAAAPECAAAAAA==&#10;" strokecolor="#e36c0a [2409]" strokeweight="1.5pt">
                  <v:stroke endarrow="block"/>
                  <o:lock v:ext="edit" shapetype="f"/>
                </v:shape>
                <v:shape id="文本框 15" o:spid="_x0000_s1049" type="#_x0000_t202" style="position:absolute;left:67318;top:171;width:12497;height:66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<v:textbox>
                    <w:txbxContent>
                      <w:p w14:paraId="799752C4" w14:textId="77777777" w:rsidR="00652FE1" w:rsidRPr="00171097" w:rsidRDefault="00652FE1" w:rsidP="00652FE1">
                        <w:pPr>
                          <w:rPr>
                            <w:rFonts w:cs="Times New Roman"/>
                            <w:b/>
                            <w:bCs/>
                            <w:color w:val="E36C0A" w:themeColor="accent6" w:themeShade="BF"/>
                            <w:kern w:val="24"/>
                            <w:szCs w:val="21"/>
                          </w:rPr>
                        </w:pPr>
                        <w:r w:rsidRPr="00171097">
                          <w:rPr>
                            <w:rFonts w:cs="Times New Roman"/>
                            <w:b/>
                            <w:bCs/>
                            <w:color w:val="E36C0A" w:themeColor="accent6" w:themeShade="BF"/>
                            <w:kern w:val="24"/>
                            <w:szCs w:val="21"/>
                          </w:rPr>
                          <w:t>m/z 173</w:t>
                        </w:r>
                      </w:p>
                    </w:txbxContent>
                  </v:textbox>
                </v:shape>
                <v:shape id="直接箭头连接符 16" o:spid="_x0000_s1050" type="#_x0000_t32" style="position:absolute;left:67054;top:14498;width:0;height:43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38ZuvgAAANsAAAAPAAAAZHJzL2Rvd25yZXYueG1sRE9La8JA&#10;EL4X/A/LCN7qJiIhpG6kFNt6NRXPQ3byoNnZsLua9N+7gtDbfHzP2e1nM4gbOd9bVpCuExDEtdU9&#10;twrOP5+vOQgfkDUOlknBH3nYl4uXHRbaTnyiWxVaEUPYF6igC2EspPR1Rwb92o7EkWusMxgidK3U&#10;DqcYbga5SZJMGuw5NnQ40kdH9W91NQq2GR6aC/pT/uWm782cpox2UGq1nN/fQASaw7/46T7qOD+D&#10;xy/xAFneAQAA//8DAFBLAQItABQABgAIAAAAIQDb4fbL7gAAAIUBAAATAAAAAAAAAAAAAAAAAAAA&#10;AABbQ29udGVudF9UeXBlc10ueG1sUEsBAi0AFAAGAAgAAAAhAFr0LFu/AAAAFQEAAAsAAAAAAAAA&#10;AAAAAAAAHwEAAF9yZWxzLy5yZWxzUEsBAi0AFAAGAAgAAAAhAGTfxm6+AAAA2wAAAA8AAAAAAAAA&#10;AAAAAAAABwIAAGRycy9kb3ducmV2LnhtbFBLBQYAAAAAAwADALcAAADyAgAAAAA=&#10;" strokecolor="#e36c0a [2409]" strokeweight="1.5pt">
                  <v:stroke endarrow="block"/>
                  <o:lock v:ext="edit" shapetype="f"/>
                </v:shape>
                <w10:anchorlock/>
              </v:group>
            </w:pict>
          </mc:Fallback>
        </mc:AlternateContent>
      </w:r>
    </w:p>
    <w:p w14:paraId="17891446" w14:textId="77777777" w:rsidR="00652FE1" w:rsidRPr="00C52769" w:rsidRDefault="00652FE1" w:rsidP="00652FE1">
      <w:pPr>
        <w:rPr>
          <w:rFonts w:eastAsia="宋体" w:cs="Times New Roman"/>
          <w:color w:val="000000" w:themeColor="text1"/>
          <w:szCs w:val="24"/>
        </w:rPr>
      </w:pPr>
      <w:r w:rsidRPr="00C52769">
        <w:rPr>
          <w:rFonts w:eastAsia="宋体" w:cs="Times New Roman"/>
          <w:b/>
          <w:bCs/>
          <w:color w:val="000000" w:themeColor="text1"/>
          <w:szCs w:val="24"/>
        </w:rPr>
        <w:t>Fig. S4.</w:t>
      </w:r>
      <w:r w:rsidRPr="00C52769">
        <w:rPr>
          <w:rFonts w:eastAsia="宋体" w:cs="Times New Roman"/>
          <w:color w:val="000000" w:themeColor="text1"/>
          <w:szCs w:val="24"/>
        </w:rPr>
        <w:t xml:space="preserve"> Mass spectrometry of PIP in scanning mode (m/z 150</w:t>
      </w:r>
      <w:r w:rsidRPr="00C52769">
        <w:rPr>
          <w:rFonts w:eastAsia="宋体" w:cs="Times New Roman" w:hint="eastAsia"/>
          <w:color w:val="000000" w:themeColor="text1"/>
          <w:szCs w:val="24"/>
        </w:rPr>
        <w:t>～</w:t>
      </w:r>
      <w:r w:rsidRPr="00C52769">
        <w:rPr>
          <w:rFonts w:eastAsia="宋体" w:cs="Times New Roman"/>
          <w:color w:val="000000" w:themeColor="text1"/>
          <w:szCs w:val="24"/>
        </w:rPr>
        <w:t>184). There are no multiple-charged molecular ion, for example [</w:t>
      </w:r>
      <w:proofErr w:type="spellStart"/>
      <w:r w:rsidRPr="00C52769">
        <w:rPr>
          <w:rFonts w:eastAsia="宋体" w:cs="Times New Roman"/>
          <w:color w:val="000000" w:themeColor="text1"/>
          <w:szCs w:val="24"/>
        </w:rPr>
        <w:t>MH</w:t>
      </w:r>
      <w:r w:rsidRPr="00C52769">
        <w:rPr>
          <w:rFonts w:eastAsia="宋体" w:cs="Times New Roman"/>
          <w:color w:val="000000" w:themeColor="text1"/>
          <w:szCs w:val="24"/>
          <w:vertAlign w:val="subscript"/>
        </w:rPr>
        <w:t>n</w:t>
      </w:r>
      <w:proofErr w:type="spellEnd"/>
      <w:r w:rsidRPr="00C52769">
        <w:rPr>
          <w:rFonts w:eastAsia="宋体" w:cs="Times New Roman"/>
          <w:color w:val="000000" w:themeColor="text1"/>
          <w:szCs w:val="24"/>
        </w:rPr>
        <w:t>]</w:t>
      </w:r>
      <w:r w:rsidRPr="00C52769">
        <w:rPr>
          <w:rFonts w:eastAsia="宋体" w:cs="Times New Roman"/>
          <w:color w:val="000000" w:themeColor="text1"/>
          <w:szCs w:val="24"/>
          <w:vertAlign w:val="superscript"/>
        </w:rPr>
        <w:t xml:space="preserve">n+ </w:t>
      </w:r>
      <w:r w:rsidRPr="00C52769">
        <w:rPr>
          <w:rFonts w:eastAsia="宋体" w:cs="Times New Roman"/>
          <w:color w:val="000000" w:themeColor="text1"/>
          <w:szCs w:val="24"/>
        </w:rPr>
        <w:t>(n</w:t>
      </w:r>
      <w:r w:rsidRPr="00C52769">
        <w:rPr>
          <w:rFonts w:eastAsia="宋体" w:cs="Times New Roman" w:hint="eastAsia"/>
          <w:color w:val="000000" w:themeColor="text1"/>
          <w:szCs w:val="24"/>
        </w:rPr>
        <w:t>=</w:t>
      </w:r>
      <w:r w:rsidRPr="00C52769">
        <w:rPr>
          <w:rFonts w:eastAsia="宋体" w:cs="Times New Roman"/>
          <w:color w:val="000000" w:themeColor="text1"/>
          <w:szCs w:val="24"/>
        </w:rPr>
        <w:t>3),</w:t>
      </w:r>
      <w:r w:rsidRPr="00C52769">
        <w:rPr>
          <w:rFonts w:eastAsia="宋体" w:cs="Times New Roman"/>
          <w:color w:val="000000" w:themeColor="text1"/>
          <w:szCs w:val="24"/>
          <w:vertAlign w:val="superscript"/>
        </w:rPr>
        <w:t xml:space="preserve"> </w:t>
      </w:r>
      <w:r w:rsidRPr="00C52769">
        <w:rPr>
          <w:rFonts w:eastAsia="宋体" w:cs="Times New Roman"/>
          <w:color w:val="000000" w:themeColor="text1"/>
          <w:szCs w:val="24"/>
        </w:rPr>
        <w:t>indicated by the absence of m/z at 173. This reveals that amide groups in PIP are not be protonated in acid solution</w:t>
      </w:r>
      <w:r w:rsidRPr="00C52769">
        <w:rPr>
          <w:rFonts w:eastAsia="宋体" w:cs="Times New Roman" w:hint="eastAsia"/>
          <w:color w:val="000000" w:themeColor="text1"/>
          <w:szCs w:val="24"/>
        </w:rPr>
        <w:t>.</w:t>
      </w:r>
    </w:p>
    <w:p w14:paraId="4F61820C" w14:textId="77777777" w:rsidR="00652FE1" w:rsidRDefault="00652FE1">
      <w:pPr>
        <w:spacing w:before="0" w:after="200" w:line="276" w:lineRule="auto"/>
        <w:rPr>
          <w:rFonts w:eastAsia="宋体" w:cs="Times New Roman"/>
          <w:color w:val="000000" w:themeColor="text1"/>
          <w:szCs w:val="24"/>
        </w:rPr>
      </w:pPr>
    </w:p>
    <w:p w14:paraId="5404801B" w14:textId="1FE5D678" w:rsidR="00235167" w:rsidRDefault="00235167">
      <w:pPr>
        <w:spacing w:before="0" w:after="200" w:line="276" w:lineRule="auto"/>
        <w:rPr>
          <w:rFonts w:eastAsia="宋体" w:cs="Times New Roman"/>
          <w:color w:val="000000" w:themeColor="text1"/>
          <w:szCs w:val="24"/>
        </w:rPr>
        <w:sectPr w:rsidR="00235167" w:rsidSect="00C435C9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5269E9E1" w14:textId="02370D2A" w:rsidR="00534BE5" w:rsidRPr="00534BE5" w:rsidRDefault="00534BE5" w:rsidP="00B317F4">
      <w:pPr>
        <w:rPr>
          <w:rFonts w:eastAsia="宋体" w:cs="Times New Roman"/>
          <w:b/>
          <w:bCs/>
          <w:color w:val="000000" w:themeColor="text1"/>
          <w:szCs w:val="24"/>
          <w:lang w:eastAsia="zh-CN"/>
        </w:rPr>
      </w:pPr>
      <w:r>
        <w:rPr>
          <w:rFonts w:eastAsia="宋体" w:cs="Times New Roman" w:hint="eastAsia"/>
          <w:b/>
          <w:bCs/>
          <w:color w:val="000000" w:themeColor="text1"/>
          <w:szCs w:val="24"/>
          <w:lang w:eastAsia="zh-CN"/>
        </w:rPr>
        <w:lastRenderedPageBreak/>
        <w:t>2</w:t>
      </w:r>
      <w:r>
        <w:rPr>
          <w:rFonts w:eastAsia="宋体" w:cs="Times New Roman"/>
          <w:b/>
          <w:bCs/>
          <w:color w:val="000000" w:themeColor="text1"/>
          <w:szCs w:val="24"/>
          <w:lang w:eastAsia="zh-CN"/>
        </w:rPr>
        <w:t xml:space="preserve">  </w:t>
      </w:r>
      <w:r w:rsidR="00652FE1">
        <w:rPr>
          <w:rFonts w:eastAsia="宋体" w:cs="Times New Roman"/>
          <w:b/>
          <w:bCs/>
          <w:color w:val="000000" w:themeColor="text1"/>
          <w:szCs w:val="24"/>
          <w:lang w:eastAsia="zh-CN"/>
        </w:rPr>
        <w:t xml:space="preserve"> </w:t>
      </w:r>
      <w:r w:rsidRPr="00534BE5">
        <w:rPr>
          <w:b/>
          <w:bCs/>
        </w:rPr>
        <w:t>Supplementary Tables</w:t>
      </w:r>
    </w:p>
    <w:p w14:paraId="67F99D66" w14:textId="3A255C3D" w:rsidR="00B317F4" w:rsidRPr="00534BE5" w:rsidRDefault="00534BE5" w:rsidP="00652FE1">
      <w:pPr>
        <w:jc w:val="center"/>
        <w:rPr>
          <w:rFonts w:eastAsia="宋体" w:cs="Times New Roman"/>
          <w:b/>
          <w:bCs/>
          <w:color w:val="000000" w:themeColor="text1"/>
          <w:szCs w:val="24"/>
        </w:rPr>
      </w:pPr>
      <w:r w:rsidRPr="00C52769">
        <w:rPr>
          <w:rFonts w:eastAsia="宋体" w:cs="Times New Roman" w:hint="eastAsia"/>
          <w:b/>
          <w:bCs/>
          <w:color w:val="000000" w:themeColor="text1"/>
          <w:szCs w:val="24"/>
        </w:rPr>
        <w:t>T</w:t>
      </w:r>
      <w:r w:rsidRPr="00C52769">
        <w:rPr>
          <w:rFonts w:eastAsia="宋体" w:cs="Times New Roman"/>
          <w:b/>
          <w:bCs/>
          <w:color w:val="000000" w:themeColor="text1"/>
          <w:szCs w:val="24"/>
        </w:rPr>
        <w:t>able S1</w:t>
      </w:r>
      <w:r>
        <w:rPr>
          <w:rFonts w:eastAsia="宋体" w:cs="Times New Roman" w:hint="eastAsia"/>
          <w:b/>
          <w:bCs/>
          <w:color w:val="000000" w:themeColor="text1"/>
          <w:szCs w:val="24"/>
          <w:lang w:eastAsia="zh-CN"/>
        </w:rPr>
        <w:t xml:space="preserve"> </w:t>
      </w:r>
      <w:r w:rsidR="00B317F4" w:rsidRPr="00C52769">
        <w:rPr>
          <w:rFonts w:eastAsia="宋体" w:cs="Times New Roman"/>
          <w:color w:val="000000" w:themeColor="text1"/>
          <w:szCs w:val="24"/>
        </w:rPr>
        <w:t>Piecewise linear regression results for PIP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993"/>
        <w:gridCol w:w="1701"/>
        <w:gridCol w:w="1052"/>
        <w:gridCol w:w="1746"/>
        <w:gridCol w:w="1052"/>
        <w:gridCol w:w="1701"/>
        <w:gridCol w:w="1052"/>
      </w:tblGrid>
      <w:tr w:rsidR="00B317F4" w:rsidRPr="00C52769" w14:paraId="5010BE0E" w14:textId="77777777" w:rsidTr="005623C5">
        <w:trPr>
          <w:trHeight w:val="345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83688" w14:textId="77777777" w:rsidR="00B317F4" w:rsidRPr="00C52769" w:rsidRDefault="00B317F4" w:rsidP="005623C5">
            <w:pPr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6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0EF80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 xml:space="preserve">5 </w:t>
            </w:r>
            <w:proofErr w:type="spellStart"/>
            <w:r w:rsidRPr="00C52769">
              <w:rPr>
                <w:rFonts w:eastAsia="宋体" w:cs="Times New Roman"/>
                <w:color w:val="000000" w:themeColor="text1"/>
                <w:szCs w:val="24"/>
              </w:rPr>
              <w:t>μmol</w:t>
            </w:r>
            <w:proofErr w:type="spellEnd"/>
            <w:r w:rsidRPr="00C52769">
              <w:rPr>
                <w:rFonts w:eastAsia="宋体" w:cs="Times New Roman"/>
                <w:color w:val="000000" w:themeColor="text1"/>
                <w:szCs w:val="24"/>
              </w:rPr>
              <w:t xml:space="preserve"> L</w:t>
            </w:r>
            <w:r w:rsidRPr="00C52769">
              <w:rPr>
                <w:rFonts w:eastAsia="宋体" w:cs="Times New Roman"/>
                <w:color w:val="000000" w:themeColor="text1"/>
                <w:szCs w:val="24"/>
                <w:vertAlign w:val="superscript"/>
              </w:rPr>
              <w:t>-1</w:t>
            </w:r>
          </w:p>
        </w:tc>
        <w:tc>
          <w:tcPr>
            <w:tcW w:w="27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0D127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 xml:space="preserve">10 </w:t>
            </w:r>
            <w:proofErr w:type="spellStart"/>
            <w:r w:rsidRPr="00C52769">
              <w:rPr>
                <w:rFonts w:eastAsia="宋体" w:cs="Times New Roman"/>
                <w:color w:val="000000" w:themeColor="text1"/>
                <w:szCs w:val="24"/>
              </w:rPr>
              <w:t>μmol</w:t>
            </w:r>
            <w:proofErr w:type="spellEnd"/>
            <w:r w:rsidRPr="00C52769">
              <w:rPr>
                <w:rFonts w:eastAsia="宋体" w:cs="Times New Roman"/>
                <w:color w:val="000000" w:themeColor="text1"/>
                <w:szCs w:val="24"/>
              </w:rPr>
              <w:t xml:space="preserve"> L</w:t>
            </w:r>
            <w:r w:rsidRPr="00C52769">
              <w:rPr>
                <w:rFonts w:eastAsia="宋体" w:cs="Times New Roman"/>
                <w:color w:val="000000" w:themeColor="text1"/>
                <w:szCs w:val="24"/>
                <w:vertAlign w:val="superscript"/>
              </w:rPr>
              <w:t>-1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47BDE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 xml:space="preserve">50 </w:t>
            </w:r>
            <w:proofErr w:type="spellStart"/>
            <w:r w:rsidRPr="00C52769">
              <w:rPr>
                <w:rFonts w:eastAsia="宋体" w:cs="Times New Roman"/>
                <w:color w:val="000000" w:themeColor="text1"/>
                <w:szCs w:val="24"/>
              </w:rPr>
              <w:t>μmol</w:t>
            </w:r>
            <w:proofErr w:type="spellEnd"/>
            <w:r w:rsidRPr="00C52769">
              <w:rPr>
                <w:rFonts w:eastAsia="宋体" w:cs="Times New Roman"/>
                <w:color w:val="000000" w:themeColor="text1"/>
                <w:szCs w:val="24"/>
              </w:rPr>
              <w:t xml:space="preserve"> L</w:t>
            </w:r>
            <w:r w:rsidRPr="00C52769">
              <w:rPr>
                <w:rFonts w:eastAsia="宋体" w:cs="Times New Roman"/>
                <w:color w:val="000000" w:themeColor="text1"/>
                <w:szCs w:val="24"/>
                <w:vertAlign w:val="superscript"/>
              </w:rPr>
              <w:t>-1</w:t>
            </w:r>
          </w:p>
        </w:tc>
      </w:tr>
      <w:tr w:rsidR="00B317F4" w:rsidRPr="00C52769" w14:paraId="7283ACD1" w14:textId="77777777" w:rsidTr="005623C5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F7BA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Lin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6FD7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y=0.751x-3.2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59B4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r</w:t>
            </w:r>
            <w:r w:rsidRPr="00C52769">
              <w:rPr>
                <w:rFonts w:eastAsia="宋体" w:cs="Times New Roman"/>
                <w:color w:val="000000" w:themeColor="text1"/>
                <w:szCs w:val="24"/>
                <w:vertAlign w:val="superscript"/>
              </w:rPr>
              <w:t>2</w:t>
            </w:r>
            <w:r w:rsidRPr="00C52769">
              <w:rPr>
                <w:rFonts w:eastAsia="宋体" w:cs="Times New Roman"/>
                <w:color w:val="000000" w:themeColor="text1"/>
                <w:szCs w:val="24"/>
              </w:rPr>
              <w:t xml:space="preserve">=0.951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3CFD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y=0.934x-3.8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6D48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r</w:t>
            </w:r>
            <w:r w:rsidRPr="00C52769">
              <w:rPr>
                <w:rFonts w:eastAsia="宋体" w:cs="Times New Roman"/>
                <w:color w:val="000000" w:themeColor="text1"/>
                <w:szCs w:val="24"/>
                <w:vertAlign w:val="superscript"/>
              </w:rPr>
              <w:t>2</w:t>
            </w:r>
            <w:r w:rsidRPr="00C52769">
              <w:rPr>
                <w:rFonts w:eastAsia="宋体" w:cs="Times New Roman"/>
                <w:color w:val="000000" w:themeColor="text1"/>
                <w:szCs w:val="24"/>
              </w:rPr>
              <w:t xml:space="preserve">=0.9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45E9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y=0.893x-3.7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E512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r</w:t>
            </w:r>
            <w:r w:rsidRPr="00C52769">
              <w:rPr>
                <w:rFonts w:eastAsia="宋体" w:cs="Times New Roman"/>
                <w:color w:val="000000" w:themeColor="text1"/>
                <w:szCs w:val="24"/>
                <w:vertAlign w:val="superscript"/>
              </w:rPr>
              <w:t>2</w:t>
            </w:r>
            <w:r w:rsidRPr="00C52769">
              <w:rPr>
                <w:rFonts w:eastAsia="宋体" w:cs="Times New Roman"/>
                <w:color w:val="000000" w:themeColor="text1"/>
                <w:szCs w:val="24"/>
              </w:rPr>
              <w:t xml:space="preserve">=0.953 </w:t>
            </w:r>
          </w:p>
        </w:tc>
      </w:tr>
      <w:tr w:rsidR="00B317F4" w:rsidRPr="00C52769" w14:paraId="234CF523" w14:textId="77777777" w:rsidTr="005623C5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C07E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Lin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7145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y=0.143x-1.18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598E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r</w:t>
            </w:r>
            <w:r w:rsidRPr="00C52769">
              <w:rPr>
                <w:rFonts w:eastAsia="宋体" w:cs="Times New Roman"/>
                <w:color w:val="000000" w:themeColor="text1"/>
                <w:szCs w:val="24"/>
                <w:vertAlign w:val="superscript"/>
              </w:rPr>
              <w:t>2</w:t>
            </w:r>
            <w:r w:rsidRPr="00C52769">
              <w:rPr>
                <w:rFonts w:eastAsia="宋体" w:cs="Times New Roman"/>
                <w:color w:val="000000" w:themeColor="text1"/>
                <w:szCs w:val="24"/>
              </w:rPr>
              <w:t xml:space="preserve">=0.910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6F3B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y=0.184x-1.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11AE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r</w:t>
            </w:r>
            <w:r w:rsidRPr="00C52769">
              <w:rPr>
                <w:rFonts w:eastAsia="宋体" w:cs="Times New Roman"/>
                <w:color w:val="000000" w:themeColor="text1"/>
                <w:szCs w:val="24"/>
                <w:vertAlign w:val="superscript"/>
              </w:rPr>
              <w:t>2</w:t>
            </w:r>
            <w:r w:rsidRPr="00C52769">
              <w:rPr>
                <w:rFonts w:eastAsia="宋体" w:cs="Times New Roman"/>
                <w:color w:val="000000" w:themeColor="text1"/>
                <w:szCs w:val="24"/>
              </w:rPr>
              <w:t xml:space="preserve">=0.9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4BF3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y=0.198x-1.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A057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r</w:t>
            </w:r>
            <w:r w:rsidRPr="00C52769">
              <w:rPr>
                <w:rFonts w:eastAsia="宋体" w:cs="Times New Roman"/>
                <w:color w:val="000000" w:themeColor="text1"/>
                <w:szCs w:val="24"/>
                <w:vertAlign w:val="superscript"/>
              </w:rPr>
              <w:t>2</w:t>
            </w:r>
            <w:r w:rsidRPr="00C52769">
              <w:rPr>
                <w:rFonts w:eastAsia="宋体" w:cs="Times New Roman"/>
                <w:color w:val="000000" w:themeColor="text1"/>
                <w:szCs w:val="24"/>
              </w:rPr>
              <w:t xml:space="preserve">=0.936 </w:t>
            </w:r>
          </w:p>
        </w:tc>
      </w:tr>
      <w:tr w:rsidR="00B317F4" w:rsidRPr="00C52769" w14:paraId="76558340" w14:textId="77777777" w:rsidTr="005623C5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F6C9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Lin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6A43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y=0.010x-0.6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8619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r</w:t>
            </w:r>
            <w:r w:rsidRPr="00C52769">
              <w:rPr>
                <w:rFonts w:eastAsia="宋体" w:cs="Times New Roman"/>
                <w:color w:val="000000" w:themeColor="text1"/>
                <w:szCs w:val="24"/>
                <w:vertAlign w:val="superscript"/>
              </w:rPr>
              <w:t>2</w:t>
            </w:r>
            <w:r w:rsidRPr="00C52769">
              <w:rPr>
                <w:rFonts w:eastAsia="宋体" w:cs="Times New Roman"/>
                <w:color w:val="000000" w:themeColor="text1"/>
                <w:szCs w:val="24"/>
              </w:rPr>
              <w:t xml:space="preserve">=0.948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4D5D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y=0.010x-0.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D248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r</w:t>
            </w:r>
            <w:r w:rsidRPr="00C52769">
              <w:rPr>
                <w:rFonts w:eastAsia="宋体" w:cs="Times New Roman"/>
                <w:color w:val="000000" w:themeColor="text1"/>
                <w:szCs w:val="24"/>
                <w:vertAlign w:val="superscript"/>
              </w:rPr>
              <w:t>2</w:t>
            </w:r>
            <w:r w:rsidRPr="00C52769">
              <w:rPr>
                <w:rFonts w:eastAsia="宋体" w:cs="Times New Roman"/>
                <w:color w:val="000000" w:themeColor="text1"/>
                <w:szCs w:val="24"/>
              </w:rPr>
              <w:t xml:space="preserve">=0.8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0AC4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y=0.012x-0.6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EFA7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r</w:t>
            </w:r>
            <w:r w:rsidRPr="00C52769">
              <w:rPr>
                <w:rFonts w:eastAsia="宋体" w:cs="Times New Roman"/>
                <w:color w:val="000000" w:themeColor="text1"/>
                <w:szCs w:val="24"/>
                <w:vertAlign w:val="superscript"/>
              </w:rPr>
              <w:t>2</w:t>
            </w:r>
            <w:r w:rsidRPr="00C52769">
              <w:rPr>
                <w:rFonts w:eastAsia="宋体" w:cs="Times New Roman"/>
                <w:color w:val="000000" w:themeColor="text1"/>
                <w:szCs w:val="24"/>
              </w:rPr>
              <w:t xml:space="preserve">=0.866 </w:t>
            </w:r>
          </w:p>
        </w:tc>
      </w:tr>
      <w:tr w:rsidR="00B317F4" w:rsidRPr="00C52769" w14:paraId="1061DB2C" w14:textId="77777777" w:rsidTr="005623C5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272F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Line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21E6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y=0.095x-1.37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36A4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r</w:t>
            </w:r>
            <w:r w:rsidRPr="00C52769">
              <w:rPr>
                <w:rFonts w:eastAsia="宋体" w:cs="Times New Roman"/>
                <w:color w:val="000000" w:themeColor="text1"/>
                <w:szCs w:val="24"/>
                <w:vertAlign w:val="superscript"/>
              </w:rPr>
              <w:t>2</w:t>
            </w:r>
            <w:r w:rsidRPr="00C52769">
              <w:rPr>
                <w:rFonts w:eastAsia="宋体" w:cs="Times New Roman"/>
                <w:color w:val="000000" w:themeColor="text1"/>
                <w:szCs w:val="24"/>
              </w:rPr>
              <w:t xml:space="preserve">=0.961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135C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y=0.074x-1.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8BD6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r</w:t>
            </w:r>
            <w:r w:rsidRPr="00C52769">
              <w:rPr>
                <w:rFonts w:eastAsia="宋体" w:cs="Times New Roman"/>
                <w:color w:val="000000" w:themeColor="text1"/>
                <w:szCs w:val="24"/>
                <w:vertAlign w:val="superscript"/>
              </w:rPr>
              <w:t>2</w:t>
            </w:r>
            <w:r w:rsidRPr="00C52769">
              <w:rPr>
                <w:rFonts w:eastAsia="宋体" w:cs="Times New Roman"/>
                <w:color w:val="000000" w:themeColor="text1"/>
                <w:szCs w:val="24"/>
              </w:rPr>
              <w:t xml:space="preserve">=0.8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5B4D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y=0.108x-1.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422F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r</w:t>
            </w:r>
            <w:r w:rsidRPr="00C52769">
              <w:rPr>
                <w:rFonts w:eastAsia="宋体" w:cs="Times New Roman"/>
                <w:color w:val="000000" w:themeColor="text1"/>
                <w:szCs w:val="24"/>
                <w:vertAlign w:val="superscript"/>
              </w:rPr>
              <w:t>2</w:t>
            </w:r>
            <w:r w:rsidRPr="00C52769">
              <w:rPr>
                <w:rFonts w:eastAsia="宋体" w:cs="Times New Roman"/>
                <w:color w:val="000000" w:themeColor="text1"/>
                <w:szCs w:val="24"/>
              </w:rPr>
              <w:t xml:space="preserve">=0.937 </w:t>
            </w:r>
          </w:p>
        </w:tc>
      </w:tr>
      <w:tr w:rsidR="00B317F4" w:rsidRPr="00C52769" w14:paraId="62E283B2" w14:textId="77777777" w:rsidTr="005623C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1CF26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Line 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4A611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y=0.268x-3.11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3BC09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r</w:t>
            </w:r>
            <w:r w:rsidRPr="00C52769">
              <w:rPr>
                <w:rFonts w:eastAsia="宋体" w:cs="Times New Roman"/>
                <w:color w:val="000000" w:themeColor="text1"/>
                <w:szCs w:val="24"/>
                <w:vertAlign w:val="superscript"/>
              </w:rPr>
              <w:t>2</w:t>
            </w:r>
            <w:r w:rsidRPr="00C52769">
              <w:rPr>
                <w:rFonts w:eastAsia="宋体" w:cs="Times New Roman"/>
                <w:color w:val="000000" w:themeColor="text1"/>
                <w:szCs w:val="24"/>
              </w:rPr>
              <w:t xml:space="preserve">=0.990 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16149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y=0.275x-3.2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E1A51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r</w:t>
            </w:r>
            <w:r w:rsidRPr="00C52769">
              <w:rPr>
                <w:rFonts w:eastAsia="宋体" w:cs="Times New Roman"/>
                <w:color w:val="000000" w:themeColor="text1"/>
                <w:szCs w:val="24"/>
                <w:vertAlign w:val="superscript"/>
              </w:rPr>
              <w:t>2</w:t>
            </w:r>
            <w:r w:rsidRPr="00C52769">
              <w:rPr>
                <w:rFonts w:eastAsia="宋体" w:cs="Times New Roman"/>
                <w:color w:val="000000" w:themeColor="text1"/>
                <w:szCs w:val="24"/>
              </w:rPr>
              <w:t xml:space="preserve">=0.99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46561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y=0.305x-3.4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1E673" w14:textId="77777777" w:rsidR="00B317F4" w:rsidRPr="00C52769" w:rsidRDefault="00B317F4" w:rsidP="005623C5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52769">
              <w:rPr>
                <w:rFonts w:eastAsia="宋体" w:cs="Times New Roman"/>
                <w:color w:val="000000" w:themeColor="text1"/>
                <w:szCs w:val="24"/>
              </w:rPr>
              <w:t>r</w:t>
            </w:r>
            <w:r w:rsidRPr="00C52769">
              <w:rPr>
                <w:rFonts w:eastAsia="宋体" w:cs="Times New Roman"/>
                <w:color w:val="000000" w:themeColor="text1"/>
                <w:szCs w:val="24"/>
                <w:vertAlign w:val="superscript"/>
              </w:rPr>
              <w:t>2</w:t>
            </w:r>
            <w:r w:rsidRPr="00C52769">
              <w:rPr>
                <w:rFonts w:eastAsia="宋体" w:cs="Times New Roman"/>
                <w:color w:val="000000" w:themeColor="text1"/>
                <w:szCs w:val="24"/>
              </w:rPr>
              <w:t xml:space="preserve">=0.993 </w:t>
            </w:r>
          </w:p>
        </w:tc>
      </w:tr>
    </w:tbl>
    <w:p w14:paraId="58F1AED1" w14:textId="77777777" w:rsidR="00DE23E8" w:rsidRPr="001549D3" w:rsidRDefault="00DE23E8" w:rsidP="00235167">
      <w:pPr>
        <w:outlineLvl w:val="0"/>
      </w:pPr>
    </w:p>
    <w:sectPr w:rsidR="00DE23E8" w:rsidRPr="001549D3" w:rsidSect="00235167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A8F16" w14:textId="77777777" w:rsidR="006D70BA" w:rsidRDefault="006D70BA" w:rsidP="00117666">
      <w:pPr>
        <w:spacing w:after="0"/>
      </w:pPr>
      <w:r>
        <w:separator/>
      </w:r>
    </w:p>
  </w:endnote>
  <w:endnote w:type="continuationSeparator" w:id="0">
    <w:p w14:paraId="77DB1A22" w14:textId="77777777" w:rsidR="006D70BA" w:rsidRDefault="006D70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51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52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E5A99" w14:textId="77777777" w:rsidR="006D70BA" w:rsidRDefault="006D70BA" w:rsidP="00117666">
      <w:pPr>
        <w:spacing w:after="0"/>
      </w:pPr>
      <w:r>
        <w:separator/>
      </w:r>
    </w:p>
  </w:footnote>
  <w:footnote w:type="continuationSeparator" w:id="0">
    <w:p w14:paraId="6A8EC663" w14:textId="77777777" w:rsidR="006D70BA" w:rsidRDefault="006D70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3DB6C056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B954FA6"/>
    <w:multiLevelType w:val="hybridMultilevel"/>
    <w:tmpl w:val="94E801A6"/>
    <w:lvl w:ilvl="0" w:tplc="E8FA78C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1001959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D35"/>
    <w:rsid w:val="0001436A"/>
    <w:rsid w:val="00034304"/>
    <w:rsid w:val="00035434"/>
    <w:rsid w:val="00052A14"/>
    <w:rsid w:val="00077D53"/>
    <w:rsid w:val="000F7BD3"/>
    <w:rsid w:val="00105FD9"/>
    <w:rsid w:val="00117666"/>
    <w:rsid w:val="001549D3"/>
    <w:rsid w:val="00160065"/>
    <w:rsid w:val="00177D84"/>
    <w:rsid w:val="00235167"/>
    <w:rsid w:val="00254B42"/>
    <w:rsid w:val="00267D18"/>
    <w:rsid w:val="002868E2"/>
    <w:rsid w:val="002869C3"/>
    <w:rsid w:val="002936E4"/>
    <w:rsid w:val="002B4A57"/>
    <w:rsid w:val="002C74CA"/>
    <w:rsid w:val="00324082"/>
    <w:rsid w:val="0033752F"/>
    <w:rsid w:val="003544FB"/>
    <w:rsid w:val="003D2F2D"/>
    <w:rsid w:val="00401590"/>
    <w:rsid w:val="00447801"/>
    <w:rsid w:val="00452E9C"/>
    <w:rsid w:val="004735C8"/>
    <w:rsid w:val="004961FF"/>
    <w:rsid w:val="004A518F"/>
    <w:rsid w:val="00517A89"/>
    <w:rsid w:val="005250F2"/>
    <w:rsid w:val="00534BE5"/>
    <w:rsid w:val="00593EEA"/>
    <w:rsid w:val="005A5EEE"/>
    <w:rsid w:val="005A7C39"/>
    <w:rsid w:val="00620AF6"/>
    <w:rsid w:val="006375C7"/>
    <w:rsid w:val="00652FE1"/>
    <w:rsid w:val="00654E8F"/>
    <w:rsid w:val="00660D05"/>
    <w:rsid w:val="006820B1"/>
    <w:rsid w:val="006B7D14"/>
    <w:rsid w:val="006D70BA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16D4"/>
    <w:rsid w:val="00943573"/>
    <w:rsid w:val="00970F7D"/>
    <w:rsid w:val="00994A3D"/>
    <w:rsid w:val="009C2B12"/>
    <w:rsid w:val="009C70F3"/>
    <w:rsid w:val="00A174D9"/>
    <w:rsid w:val="00A569CD"/>
    <w:rsid w:val="00AB6715"/>
    <w:rsid w:val="00B112B1"/>
    <w:rsid w:val="00B1671E"/>
    <w:rsid w:val="00B25EB8"/>
    <w:rsid w:val="00B317F4"/>
    <w:rsid w:val="00B354E1"/>
    <w:rsid w:val="00B37F4D"/>
    <w:rsid w:val="00C16A43"/>
    <w:rsid w:val="00C35450"/>
    <w:rsid w:val="00C435C9"/>
    <w:rsid w:val="00C52A7B"/>
    <w:rsid w:val="00C56BAF"/>
    <w:rsid w:val="00C679AA"/>
    <w:rsid w:val="00C75972"/>
    <w:rsid w:val="00C82442"/>
    <w:rsid w:val="00CC0A3A"/>
    <w:rsid w:val="00CC55DD"/>
    <w:rsid w:val="00CD066B"/>
    <w:rsid w:val="00CE4FEE"/>
    <w:rsid w:val="00D0557D"/>
    <w:rsid w:val="00D32FD9"/>
    <w:rsid w:val="00DB59C3"/>
    <w:rsid w:val="00DC259A"/>
    <w:rsid w:val="00DE23E8"/>
    <w:rsid w:val="00E52377"/>
    <w:rsid w:val="00E64E17"/>
    <w:rsid w:val="00E866C9"/>
    <w:rsid w:val="00EA3D3C"/>
    <w:rsid w:val="00EF3A16"/>
    <w:rsid w:val="00F37164"/>
    <w:rsid w:val="00F46900"/>
    <w:rsid w:val="00F61D89"/>
    <w:rsid w:val="00FC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image" Target="media/image6.wmf"/><Relationship Id="rId2" Type="http://schemas.openxmlformats.org/officeDocument/2006/relationships/customXml" Target="../customXml/item2.xml"/><Relationship Id="rId16" Type="http://schemas.openxmlformats.org/officeDocument/2006/relationships/image" Target="media/image5.wm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wmf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wmf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YZX</cp:lastModifiedBy>
  <cp:revision>4</cp:revision>
  <cp:lastPrinted>2013-10-03T12:51:00Z</cp:lastPrinted>
  <dcterms:created xsi:type="dcterms:W3CDTF">2023-04-19T22:14:00Z</dcterms:created>
  <dcterms:modified xsi:type="dcterms:W3CDTF">2023-04-19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